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61E79" w14:textId="77777777" w:rsidR="00011589" w:rsidRPr="000A593B" w:rsidRDefault="00011589" w:rsidP="00011589">
      <w:pPr>
        <w:spacing w:before="326"/>
        <w:rPr>
          <w:b/>
          <w:bCs/>
        </w:rPr>
      </w:pPr>
      <w:r w:rsidRPr="000A593B">
        <w:rPr>
          <w:rFonts w:hint="eastAsia"/>
          <w:b/>
          <w:bCs/>
        </w:rPr>
        <w:t>Supplementary Information for: Triple HER2 blockade with t</w:t>
      </w:r>
      <w:r w:rsidRPr="000A593B">
        <w:rPr>
          <w:b/>
          <w:bCs/>
        </w:rPr>
        <w:t xml:space="preserve">rastuzumab, </w:t>
      </w:r>
      <w:r w:rsidRPr="000A593B">
        <w:rPr>
          <w:rFonts w:hint="eastAsia"/>
          <w:b/>
          <w:bCs/>
        </w:rPr>
        <w:t>p</w:t>
      </w:r>
      <w:r w:rsidRPr="000A593B">
        <w:rPr>
          <w:b/>
          <w:bCs/>
        </w:rPr>
        <w:t xml:space="preserve">ertuzumab, and </w:t>
      </w:r>
      <w:r w:rsidRPr="000A593B">
        <w:rPr>
          <w:rFonts w:hint="eastAsia"/>
          <w:b/>
          <w:bCs/>
        </w:rPr>
        <w:t>pyrotinib versus dual HER2 blockade in n</w:t>
      </w:r>
      <w:r w:rsidRPr="000A593B">
        <w:rPr>
          <w:b/>
          <w:bCs/>
        </w:rPr>
        <w:t xml:space="preserve">eoadjuvant </w:t>
      </w:r>
      <w:r w:rsidRPr="000A593B">
        <w:rPr>
          <w:rFonts w:hint="eastAsia"/>
          <w:b/>
          <w:bCs/>
        </w:rPr>
        <w:t>t</w:t>
      </w:r>
      <w:r w:rsidRPr="000A593B">
        <w:rPr>
          <w:b/>
          <w:bCs/>
        </w:rPr>
        <w:t xml:space="preserve">reatment of HER2-positive </w:t>
      </w:r>
      <w:r w:rsidRPr="000A593B">
        <w:rPr>
          <w:rFonts w:hint="eastAsia"/>
          <w:b/>
          <w:bCs/>
        </w:rPr>
        <w:t>b</w:t>
      </w:r>
      <w:r w:rsidRPr="000A593B">
        <w:rPr>
          <w:b/>
          <w:bCs/>
        </w:rPr>
        <w:t xml:space="preserve">reast </w:t>
      </w:r>
      <w:r w:rsidRPr="000A593B">
        <w:rPr>
          <w:rFonts w:hint="eastAsia"/>
          <w:b/>
          <w:bCs/>
        </w:rPr>
        <w:t>c</w:t>
      </w:r>
      <w:r w:rsidRPr="000A593B">
        <w:rPr>
          <w:b/>
          <w:bCs/>
        </w:rPr>
        <w:t xml:space="preserve">ancer: </w:t>
      </w:r>
      <w:r w:rsidRPr="000A593B">
        <w:rPr>
          <w:rFonts w:hint="eastAsia"/>
          <w:b/>
          <w:bCs/>
        </w:rPr>
        <w:t>a r</w:t>
      </w:r>
      <w:r w:rsidRPr="000A593B">
        <w:rPr>
          <w:b/>
          <w:bCs/>
        </w:rPr>
        <w:t xml:space="preserve">andomized, </w:t>
      </w:r>
      <w:r w:rsidRPr="000A593B">
        <w:rPr>
          <w:rFonts w:hint="eastAsia"/>
          <w:b/>
          <w:bCs/>
        </w:rPr>
        <w:t>p</w:t>
      </w:r>
      <w:r w:rsidRPr="000A593B">
        <w:rPr>
          <w:b/>
          <w:bCs/>
        </w:rPr>
        <w:t>hase II</w:t>
      </w:r>
      <w:r w:rsidRPr="000A593B">
        <w:rPr>
          <w:rFonts w:hint="eastAsia"/>
          <w:b/>
          <w:bCs/>
        </w:rPr>
        <w:t xml:space="preserve"> s</w:t>
      </w:r>
      <w:r w:rsidRPr="000A593B">
        <w:rPr>
          <w:b/>
          <w:bCs/>
        </w:rPr>
        <w:t>tudy</w:t>
      </w:r>
    </w:p>
    <w:p w14:paraId="197BE0C0" w14:textId="77777777" w:rsidR="00011589" w:rsidRPr="000A593B" w:rsidRDefault="00011589" w:rsidP="00011589">
      <w:pPr>
        <w:spacing w:before="326"/>
      </w:pPr>
      <w:r w:rsidRPr="000A593B">
        <w:t>Jiahui Huang</w:t>
      </w:r>
      <w:r w:rsidRPr="000A593B">
        <w:rPr>
          <w:bCs/>
          <w:vertAlign w:val="superscript"/>
        </w:rPr>
        <w:t>#,1</w:t>
      </w:r>
      <w:r w:rsidRPr="000A593B">
        <w:t xml:space="preserve">, </w:t>
      </w:r>
      <w:r w:rsidRPr="000A593B">
        <w:rPr>
          <w:rFonts w:hint="eastAsia"/>
        </w:rPr>
        <w:t>Haoyu Wang</w:t>
      </w:r>
      <w:r w:rsidRPr="000A593B">
        <w:rPr>
          <w:bCs/>
          <w:vertAlign w:val="superscript"/>
        </w:rPr>
        <w:t>#,1</w:t>
      </w:r>
      <w:r w:rsidRPr="000A593B">
        <w:rPr>
          <w:rFonts w:hint="eastAsia"/>
        </w:rPr>
        <w:t xml:space="preserve">, </w:t>
      </w:r>
      <w:r w:rsidRPr="000A593B">
        <w:t>Yiwei Tong</w:t>
      </w:r>
      <w:r w:rsidRPr="000A593B">
        <w:rPr>
          <w:bCs/>
          <w:vertAlign w:val="superscript"/>
        </w:rPr>
        <w:t>#,1</w:t>
      </w:r>
      <w:r w:rsidRPr="000A593B">
        <w:t>, Jin Hong</w:t>
      </w:r>
      <w:r w:rsidRPr="000A593B">
        <w:rPr>
          <w:bCs/>
          <w:vertAlign w:val="superscript"/>
        </w:rPr>
        <w:t>#,1</w:t>
      </w:r>
      <w:r w:rsidRPr="000A593B">
        <w:t xml:space="preserve">, </w:t>
      </w:r>
      <w:r w:rsidRPr="000A593B">
        <w:rPr>
          <w:rFonts w:hint="eastAsia"/>
        </w:rPr>
        <w:t>Yifei Zhu</w:t>
      </w:r>
      <w:r w:rsidRPr="000A593B">
        <w:rPr>
          <w:bCs/>
          <w:vertAlign w:val="superscript"/>
        </w:rPr>
        <w:t>1</w:t>
      </w:r>
      <w:r w:rsidRPr="000A593B">
        <w:t>, Weili Ren</w:t>
      </w:r>
      <w:r w:rsidRPr="000A593B">
        <w:rPr>
          <w:bCs/>
          <w:vertAlign w:val="superscript"/>
        </w:rPr>
        <w:t>2</w:t>
      </w:r>
      <w:r w:rsidRPr="000A593B">
        <w:t>, Jing Yu</w:t>
      </w:r>
      <w:r w:rsidRPr="000A593B">
        <w:rPr>
          <w:bCs/>
          <w:vertAlign w:val="superscript"/>
        </w:rPr>
        <w:t>1</w:t>
      </w:r>
      <w:r w:rsidRPr="000A593B">
        <w:t xml:space="preserve">, </w:t>
      </w:r>
      <w:r w:rsidRPr="000A593B">
        <w:rPr>
          <w:rFonts w:hint="eastAsia"/>
        </w:rPr>
        <w:t>Haoting Shi</w:t>
      </w:r>
      <w:r w:rsidRPr="000A593B">
        <w:rPr>
          <w:bCs/>
          <w:vertAlign w:val="superscript"/>
        </w:rPr>
        <w:t>1</w:t>
      </w:r>
      <w:r w:rsidRPr="000A593B">
        <w:rPr>
          <w:rFonts w:hint="eastAsia"/>
        </w:rPr>
        <w:t xml:space="preserve">, </w:t>
      </w:r>
      <w:r w:rsidRPr="000A593B">
        <w:t>Weiqi Gao</w:t>
      </w:r>
      <w:r w:rsidRPr="000A593B">
        <w:rPr>
          <w:bCs/>
          <w:vertAlign w:val="superscript"/>
        </w:rPr>
        <w:t>1</w:t>
      </w:r>
      <w:r w:rsidRPr="000A593B">
        <w:t>, Siji Zhu</w:t>
      </w:r>
      <w:r w:rsidRPr="000A593B">
        <w:rPr>
          <w:bCs/>
          <w:vertAlign w:val="superscript"/>
        </w:rPr>
        <w:t>1</w:t>
      </w:r>
      <w:r w:rsidRPr="000A593B">
        <w:t>, Jiayi Wu</w:t>
      </w:r>
      <w:r w:rsidRPr="000A593B">
        <w:rPr>
          <w:bCs/>
          <w:vertAlign w:val="superscript"/>
        </w:rPr>
        <w:t>1</w:t>
      </w:r>
      <w:r w:rsidRPr="000A593B">
        <w:t>, Ou Huang</w:t>
      </w:r>
      <w:r w:rsidRPr="000A593B">
        <w:rPr>
          <w:bCs/>
          <w:vertAlign w:val="superscript"/>
        </w:rPr>
        <w:t>1</w:t>
      </w:r>
      <w:r w:rsidRPr="000A593B">
        <w:t>, Jing Li</w:t>
      </w:r>
      <w:r w:rsidRPr="000A593B">
        <w:rPr>
          <w:vertAlign w:val="superscript"/>
        </w:rPr>
        <w:t>3</w:t>
      </w:r>
      <w:r w:rsidRPr="000A593B">
        <w:t>, Jianrong He</w:t>
      </w:r>
      <w:r w:rsidRPr="000A593B">
        <w:rPr>
          <w:bCs/>
          <w:vertAlign w:val="superscript"/>
        </w:rPr>
        <w:t>1</w:t>
      </w:r>
      <w:r w:rsidRPr="000A593B">
        <w:t>, Weiguo Chen</w:t>
      </w:r>
      <w:r w:rsidRPr="000A593B">
        <w:rPr>
          <w:bCs/>
          <w:vertAlign w:val="superscript"/>
        </w:rPr>
        <w:t>1</w:t>
      </w:r>
      <w:r w:rsidRPr="000A593B">
        <w:t>, Yafen Li</w:t>
      </w:r>
      <w:r w:rsidRPr="000A593B">
        <w:rPr>
          <w:bCs/>
          <w:vertAlign w:val="superscript"/>
        </w:rPr>
        <w:t>1</w:t>
      </w:r>
      <w:r w:rsidRPr="000A593B">
        <w:t>, Kunwei Shen</w:t>
      </w:r>
      <w:r w:rsidRPr="000A593B">
        <w:rPr>
          <w:bCs/>
          <w:vertAlign w:val="superscript"/>
        </w:rPr>
        <w:t>*,1</w:t>
      </w:r>
      <w:r w:rsidRPr="000A593B">
        <w:rPr>
          <w:rFonts w:hint="eastAsia"/>
        </w:rPr>
        <w:t xml:space="preserve">, </w:t>
      </w:r>
      <w:r w:rsidRPr="000A593B">
        <w:t>Xiaosong Chen</w:t>
      </w:r>
      <w:r w:rsidRPr="000A593B">
        <w:rPr>
          <w:bCs/>
          <w:vertAlign w:val="superscript"/>
        </w:rPr>
        <w:t>*,1</w:t>
      </w:r>
    </w:p>
    <w:p w14:paraId="4069E298" w14:textId="77777777" w:rsidR="00011589" w:rsidRPr="000A593B" w:rsidRDefault="00011589" w:rsidP="00011589">
      <w:pPr>
        <w:spacing w:before="326"/>
      </w:pPr>
      <w:r w:rsidRPr="000A593B">
        <w:rPr>
          <w:vertAlign w:val="superscript"/>
        </w:rPr>
        <w:t>#</w:t>
      </w:r>
      <w:r w:rsidRPr="000A593B">
        <w:t>These authors contributed equally to this work.</w:t>
      </w:r>
      <w:r w:rsidRPr="000A593B">
        <w:br/>
      </w:r>
      <w:r w:rsidRPr="000A593B">
        <w:rPr>
          <w:vertAlign w:val="superscript"/>
        </w:rPr>
        <w:t xml:space="preserve">1 </w:t>
      </w:r>
      <w:r w:rsidRPr="000A593B">
        <w:t>Department of General Surgery, Comprehensive Breast Health Center, Ruijin Hospital, Shanghai Jiao Tong University School of Medicine, Shanghai, China.</w:t>
      </w:r>
    </w:p>
    <w:p w14:paraId="3926A794" w14:textId="77777777" w:rsidR="00011589" w:rsidRPr="000A593B" w:rsidRDefault="00011589" w:rsidP="00011589">
      <w:pPr>
        <w:spacing w:before="326"/>
      </w:pPr>
      <w:r w:rsidRPr="000A593B">
        <w:rPr>
          <w:vertAlign w:val="superscript"/>
        </w:rPr>
        <w:t xml:space="preserve">2 </w:t>
      </w:r>
      <w:r w:rsidRPr="000A593B">
        <w:t>Department of Breast and Thyroid Surgery, Shangyu People’s Hospital, Shaoxing, Zhejiang, China</w:t>
      </w:r>
    </w:p>
    <w:p w14:paraId="1AF7A1C0" w14:textId="77777777" w:rsidR="00011589" w:rsidRPr="000A593B" w:rsidRDefault="00011589" w:rsidP="00011589">
      <w:pPr>
        <w:spacing w:before="326"/>
      </w:pPr>
      <w:r w:rsidRPr="000A593B">
        <w:rPr>
          <w:vertAlign w:val="superscript"/>
        </w:rPr>
        <w:t xml:space="preserve">3 </w:t>
      </w:r>
      <w:r w:rsidRPr="000A593B">
        <w:t>Department of Medical Affairs, Jiangsu Hengrui Pharmaceuticals Co., Ltd, Shanghai, China</w:t>
      </w:r>
    </w:p>
    <w:p w14:paraId="2904F315" w14:textId="77777777" w:rsidR="00011589" w:rsidRPr="000A593B" w:rsidRDefault="00011589" w:rsidP="00011589">
      <w:pPr>
        <w:spacing w:before="326"/>
      </w:pPr>
    </w:p>
    <w:p w14:paraId="3DEE262D" w14:textId="77777777" w:rsidR="00011589" w:rsidRPr="000A593B" w:rsidRDefault="00011589" w:rsidP="00011589">
      <w:pPr>
        <w:spacing w:before="326"/>
      </w:pPr>
      <w:r w:rsidRPr="000A593B">
        <w:t>* Corresponding to:</w:t>
      </w:r>
    </w:p>
    <w:p w14:paraId="743B5301" w14:textId="77777777" w:rsidR="00011589" w:rsidRPr="000A593B" w:rsidRDefault="00011589" w:rsidP="00011589">
      <w:pPr>
        <w:spacing w:before="326"/>
      </w:pPr>
      <w:r w:rsidRPr="000A593B">
        <w:rPr>
          <w:rFonts w:hint="eastAsia"/>
        </w:rPr>
        <w:t>Xiaosong Chen</w:t>
      </w:r>
      <w:r w:rsidRPr="000A593B">
        <w:t xml:space="preserve">, Email: </w:t>
      </w:r>
      <w:r w:rsidRPr="000A593B">
        <w:rPr>
          <w:rFonts w:hint="eastAsia"/>
        </w:rPr>
        <w:t>chenxiaosong0156@hotmail.com</w:t>
      </w:r>
      <w:r w:rsidRPr="000A593B">
        <w:t>; Address: Department of General Surgery, Comprehensive Breast Health Center, Ruijin Hospital, Shanghai Jiao Tong University School of Medicine, 197 Ruijin Er Road, Shanghai 200025, China</w:t>
      </w:r>
    </w:p>
    <w:p w14:paraId="22EC3238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t>O</w:t>
      </w:r>
      <w:r w:rsidRPr="000A593B">
        <w:rPr>
          <w:rFonts w:hint="eastAsia"/>
        </w:rPr>
        <w:t xml:space="preserve">R </w:t>
      </w:r>
      <w:r w:rsidRPr="000A593B">
        <w:t xml:space="preserve">Kunwei Shen, Email: kwshen@medmail.com.cn; Address: Department of General Surgery, Comprehensive Breast Health Center, Ruijin Hospital, Shanghai </w:t>
      </w:r>
      <w:r w:rsidRPr="000A593B">
        <w:lastRenderedPageBreak/>
        <w:t>Jiao Tong University School of Medicine, 197 Ruijin Er Road, Shanghai 200025, China</w:t>
      </w:r>
    </w:p>
    <w:p w14:paraId="1EA011C3" w14:textId="77777777" w:rsidR="00011589" w:rsidRPr="000A593B" w:rsidRDefault="00011589">
      <w:pPr>
        <w:widowControl/>
        <w:spacing w:beforeLines="0" w:before="0" w:after="200" w:line="276" w:lineRule="auto"/>
        <w:jc w:val="left"/>
        <w:rPr>
          <w:b/>
          <w:bCs/>
        </w:rPr>
      </w:pPr>
      <w:r w:rsidRPr="000A593B">
        <w:rPr>
          <w:b/>
          <w:bCs/>
        </w:rPr>
        <w:br w:type="page"/>
      </w:r>
    </w:p>
    <w:p w14:paraId="19F56E90" w14:textId="77777777" w:rsidR="00011589" w:rsidRPr="000A593B" w:rsidRDefault="00011589" w:rsidP="00011589">
      <w:pPr>
        <w:spacing w:before="326" w:line="240" w:lineRule="auto"/>
        <w:rPr>
          <w:b/>
          <w:bCs/>
        </w:rPr>
      </w:pPr>
      <w:r w:rsidRPr="000A593B">
        <w:rPr>
          <w:rFonts w:hint="eastAsia"/>
          <w:b/>
          <w:bCs/>
        </w:rPr>
        <w:lastRenderedPageBreak/>
        <w:t>Supplementary Tables</w:t>
      </w:r>
    </w:p>
    <w:p w14:paraId="26F93392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0160D9A0" w14:textId="4C95B979" w:rsidR="00011589" w:rsidRPr="000A593B" w:rsidRDefault="00011589" w:rsidP="00011589">
      <w:pPr>
        <w:spacing w:before="326" w:line="240" w:lineRule="auto"/>
        <w:rPr>
          <w:b/>
          <w:bCs/>
        </w:rPr>
      </w:pPr>
      <w:r w:rsidRPr="000A593B">
        <w:rPr>
          <w:b/>
          <w:bCs/>
        </w:rPr>
        <w:t xml:space="preserve">Table </w:t>
      </w:r>
      <w:r w:rsidRPr="000A593B">
        <w:rPr>
          <w:rFonts w:hint="eastAsia"/>
          <w:b/>
          <w:bCs/>
        </w:rPr>
        <w:t>S1</w:t>
      </w:r>
      <w:r w:rsidRPr="000A593B">
        <w:rPr>
          <w:b/>
          <w:bCs/>
        </w:rPr>
        <w:t xml:space="preserve"> Adjuvant treatment in study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331"/>
        <w:gridCol w:w="1331"/>
        <w:gridCol w:w="1331"/>
        <w:gridCol w:w="1330"/>
      </w:tblGrid>
      <w:tr w:rsidR="000A593B" w:rsidRPr="000A593B" w14:paraId="3AC1365E" w14:textId="77777777" w:rsidTr="0048008B">
        <w:tc>
          <w:tcPr>
            <w:tcW w:w="1793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89887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Adjuvant Treatment</w:t>
            </w:r>
          </w:p>
          <w:p w14:paraId="66445587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N (%)</w:t>
            </w:r>
          </w:p>
        </w:tc>
        <w:tc>
          <w:tcPr>
            <w:tcW w:w="160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69218CC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tpCR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CE3483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non-tpCR</w:t>
            </w:r>
          </w:p>
        </w:tc>
      </w:tr>
      <w:tr w:rsidR="000A593B" w:rsidRPr="000A593B" w14:paraId="64F13175" w14:textId="77777777" w:rsidTr="0048008B">
        <w:trPr>
          <w:trHeight w:val="846"/>
        </w:trPr>
        <w:tc>
          <w:tcPr>
            <w:tcW w:w="179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4F978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vAlign w:val="center"/>
          </w:tcPr>
          <w:p w14:paraId="0574042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TPPy</w:t>
            </w:r>
          </w:p>
          <w:p w14:paraId="4ED059A2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  <w:i/>
                <w:iCs/>
              </w:rPr>
              <w:t>N</w:t>
            </w:r>
            <w:r w:rsidRPr="000A593B">
              <w:rPr>
                <w:rFonts w:eastAsia="DengXian" w:hint="eastAsia"/>
                <w:i/>
                <w:iCs/>
              </w:rPr>
              <w:t xml:space="preserve"> </w:t>
            </w:r>
            <w:r w:rsidRPr="000A593B">
              <w:rPr>
                <w:rFonts w:eastAsia="DengXian"/>
              </w:rPr>
              <w:t>=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36</w:t>
            </w: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vAlign w:val="center"/>
          </w:tcPr>
          <w:p w14:paraId="2A0B734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TP</w:t>
            </w:r>
          </w:p>
          <w:p w14:paraId="1452DD1D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  <w:i/>
                <w:iCs/>
              </w:rPr>
              <w:t>N</w:t>
            </w:r>
            <w:r w:rsidRPr="000A593B">
              <w:rPr>
                <w:rFonts w:eastAsia="DengXian" w:hint="eastAsia"/>
                <w:i/>
                <w:iCs/>
              </w:rPr>
              <w:t xml:space="preserve"> </w:t>
            </w:r>
            <w:r w:rsidRPr="000A593B">
              <w:rPr>
                <w:rFonts w:eastAsia="DengXian"/>
              </w:rPr>
              <w:t>=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32</w:t>
            </w: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vAlign w:val="center"/>
          </w:tcPr>
          <w:p w14:paraId="49F96558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TPPy</w:t>
            </w:r>
          </w:p>
          <w:p w14:paraId="7FB1C99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  <w:i/>
                <w:iCs/>
              </w:rPr>
              <w:t>N</w:t>
            </w:r>
            <w:r w:rsidRPr="000A593B">
              <w:rPr>
                <w:rFonts w:eastAsia="DengXian" w:hint="eastAsia"/>
                <w:i/>
                <w:iCs/>
              </w:rPr>
              <w:t xml:space="preserve"> </w:t>
            </w:r>
            <w:r w:rsidRPr="000A593B">
              <w:rPr>
                <w:rFonts w:eastAsia="DengXian"/>
              </w:rPr>
              <w:t>=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19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vAlign w:val="center"/>
          </w:tcPr>
          <w:p w14:paraId="628EAF64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TP</w:t>
            </w:r>
          </w:p>
          <w:p w14:paraId="16EB88F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  <w:i/>
                <w:iCs/>
              </w:rPr>
              <w:t>N</w:t>
            </w:r>
            <w:r w:rsidRPr="000A593B">
              <w:rPr>
                <w:rFonts w:eastAsia="DengXian" w:hint="eastAsia"/>
                <w:i/>
                <w:iCs/>
              </w:rPr>
              <w:t xml:space="preserve"> </w:t>
            </w:r>
            <w:r w:rsidRPr="000A593B">
              <w:rPr>
                <w:rFonts w:eastAsia="DengXian"/>
              </w:rPr>
              <w:t>=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21</w:t>
            </w:r>
          </w:p>
        </w:tc>
      </w:tr>
      <w:tr w:rsidR="000A593B" w:rsidRPr="000A593B" w14:paraId="2B2A7A55" w14:textId="77777777" w:rsidTr="0048008B">
        <w:tc>
          <w:tcPr>
            <w:tcW w:w="1793" w:type="pct"/>
            <w:tcBorders>
              <w:top w:val="single" w:sz="4" w:space="0" w:color="auto"/>
            </w:tcBorders>
            <w:noWrap/>
            <w:vAlign w:val="center"/>
          </w:tcPr>
          <w:p w14:paraId="14034048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  <w:r w:rsidRPr="000A593B">
              <w:rPr>
                <w:rFonts w:eastAsia="DengXian"/>
              </w:rPr>
              <w:t>Chemotherapy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vAlign w:val="center"/>
          </w:tcPr>
          <w:p w14:paraId="5BC5B76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4B1A2C42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vAlign w:val="center"/>
          </w:tcPr>
          <w:p w14:paraId="4620B625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  <w:vAlign w:val="center"/>
          </w:tcPr>
          <w:p w14:paraId="6FF87EE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</w:tr>
      <w:tr w:rsidR="000A593B" w:rsidRPr="000A593B" w14:paraId="6600C8FC" w14:textId="77777777" w:rsidTr="0048008B">
        <w:trPr>
          <w:trHeight w:val="159"/>
        </w:trPr>
        <w:tc>
          <w:tcPr>
            <w:tcW w:w="1793" w:type="pct"/>
            <w:noWrap/>
            <w:vAlign w:val="center"/>
          </w:tcPr>
          <w:p w14:paraId="17A3CAC0" w14:textId="77777777" w:rsidR="00011589" w:rsidRPr="000A593B" w:rsidRDefault="00011589" w:rsidP="0048008B">
            <w:pPr>
              <w:spacing w:before="326" w:line="240" w:lineRule="auto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EC for 4cycles</w:t>
            </w:r>
          </w:p>
        </w:tc>
        <w:tc>
          <w:tcPr>
            <w:tcW w:w="802" w:type="pct"/>
            <w:noWrap/>
            <w:vAlign w:val="center"/>
          </w:tcPr>
          <w:p w14:paraId="01A5E04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29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80.6)</w:t>
            </w:r>
          </w:p>
        </w:tc>
        <w:tc>
          <w:tcPr>
            <w:tcW w:w="802" w:type="pct"/>
            <w:vAlign w:val="center"/>
          </w:tcPr>
          <w:p w14:paraId="5398A914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26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81.3)</w:t>
            </w:r>
          </w:p>
        </w:tc>
        <w:tc>
          <w:tcPr>
            <w:tcW w:w="802" w:type="pct"/>
            <w:noWrap/>
            <w:vAlign w:val="center"/>
          </w:tcPr>
          <w:p w14:paraId="229B3617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9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100.0)</w:t>
            </w:r>
          </w:p>
        </w:tc>
        <w:tc>
          <w:tcPr>
            <w:tcW w:w="801" w:type="pct"/>
            <w:vAlign w:val="center"/>
          </w:tcPr>
          <w:p w14:paraId="3776DCC8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20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95.2)</w:t>
            </w:r>
          </w:p>
        </w:tc>
      </w:tr>
      <w:tr w:rsidR="000A593B" w:rsidRPr="000A593B" w14:paraId="3800E846" w14:textId="77777777" w:rsidTr="0048008B">
        <w:tc>
          <w:tcPr>
            <w:tcW w:w="1793" w:type="pct"/>
            <w:noWrap/>
            <w:vAlign w:val="center"/>
          </w:tcPr>
          <w:p w14:paraId="472B4DB4" w14:textId="77777777" w:rsidR="00011589" w:rsidRPr="000A593B" w:rsidRDefault="00011589" w:rsidP="0048008B">
            <w:pPr>
              <w:spacing w:before="326" w:line="240" w:lineRule="auto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nab-P for 2 cycles</w:t>
            </w:r>
          </w:p>
        </w:tc>
        <w:tc>
          <w:tcPr>
            <w:tcW w:w="802" w:type="pct"/>
            <w:noWrap/>
            <w:vAlign w:val="center"/>
          </w:tcPr>
          <w:p w14:paraId="6350CA48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5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9.4)</w:t>
            </w:r>
          </w:p>
        </w:tc>
        <w:tc>
          <w:tcPr>
            <w:tcW w:w="802" w:type="pct"/>
            <w:vAlign w:val="center"/>
          </w:tcPr>
          <w:p w14:paraId="2D6D0878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4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12.5)</w:t>
            </w:r>
          </w:p>
        </w:tc>
        <w:tc>
          <w:tcPr>
            <w:tcW w:w="802" w:type="pct"/>
            <w:noWrap/>
            <w:vAlign w:val="center"/>
          </w:tcPr>
          <w:p w14:paraId="4AEAB50A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1" w:type="pct"/>
            <w:vAlign w:val="center"/>
          </w:tcPr>
          <w:p w14:paraId="29302B7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4.8)</w:t>
            </w:r>
          </w:p>
        </w:tc>
      </w:tr>
      <w:tr w:rsidR="000A593B" w:rsidRPr="000A593B" w14:paraId="3F7405E0" w14:textId="77777777" w:rsidTr="0048008B">
        <w:tc>
          <w:tcPr>
            <w:tcW w:w="1793" w:type="pct"/>
            <w:noWrap/>
            <w:vAlign w:val="center"/>
          </w:tcPr>
          <w:p w14:paraId="15DB9010" w14:textId="77777777" w:rsidR="00011589" w:rsidRPr="000A593B" w:rsidRDefault="00011589" w:rsidP="0048008B">
            <w:pPr>
              <w:spacing w:before="326" w:line="240" w:lineRule="auto"/>
              <w:ind w:leftChars="200" w:left="480"/>
              <w:rPr>
                <w:rFonts w:eastAsia="DengXian"/>
              </w:rPr>
            </w:pPr>
            <w:r w:rsidRPr="000A593B">
              <w:rPr>
                <w:rFonts w:eastAsia="DengXian"/>
              </w:rPr>
              <w:t>No further chemotherapy</w:t>
            </w:r>
          </w:p>
        </w:tc>
        <w:tc>
          <w:tcPr>
            <w:tcW w:w="802" w:type="pct"/>
            <w:noWrap/>
            <w:vAlign w:val="center"/>
          </w:tcPr>
          <w:p w14:paraId="233265F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2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3.8)</w:t>
            </w:r>
          </w:p>
        </w:tc>
        <w:tc>
          <w:tcPr>
            <w:tcW w:w="802" w:type="pct"/>
            <w:vAlign w:val="center"/>
          </w:tcPr>
          <w:p w14:paraId="5F7F933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2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6.3)</w:t>
            </w:r>
          </w:p>
        </w:tc>
        <w:tc>
          <w:tcPr>
            <w:tcW w:w="802" w:type="pct"/>
            <w:noWrap/>
            <w:vAlign w:val="center"/>
          </w:tcPr>
          <w:p w14:paraId="3C40A6C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1" w:type="pct"/>
            <w:vAlign w:val="center"/>
          </w:tcPr>
          <w:p w14:paraId="174B512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DengXian"/>
              </w:rPr>
              <w:t>0</w:t>
            </w:r>
          </w:p>
        </w:tc>
      </w:tr>
      <w:tr w:rsidR="000A593B" w:rsidRPr="000A593B" w14:paraId="535E6BEB" w14:textId="77777777" w:rsidTr="0048008B">
        <w:tc>
          <w:tcPr>
            <w:tcW w:w="1793" w:type="pct"/>
            <w:noWrap/>
            <w:vAlign w:val="center"/>
          </w:tcPr>
          <w:p w14:paraId="611246A1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  <w:r w:rsidRPr="000A593B">
              <w:rPr>
                <w:rFonts w:eastAsia="DengXian"/>
              </w:rPr>
              <w:t>Targeted Therapy</w:t>
            </w:r>
          </w:p>
        </w:tc>
        <w:tc>
          <w:tcPr>
            <w:tcW w:w="802" w:type="pct"/>
            <w:noWrap/>
            <w:vAlign w:val="center"/>
          </w:tcPr>
          <w:p w14:paraId="152C69A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  <w:tc>
          <w:tcPr>
            <w:tcW w:w="802" w:type="pct"/>
            <w:vAlign w:val="center"/>
          </w:tcPr>
          <w:p w14:paraId="63DEEDDC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2" w:type="pct"/>
            <w:noWrap/>
            <w:vAlign w:val="center"/>
          </w:tcPr>
          <w:p w14:paraId="7A57ECD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1" w:type="pct"/>
            <w:vAlign w:val="center"/>
          </w:tcPr>
          <w:p w14:paraId="1A2688E5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</w:tr>
      <w:tr w:rsidR="000A593B" w:rsidRPr="000A593B" w14:paraId="725E1366" w14:textId="77777777" w:rsidTr="0048008B">
        <w:tc>
          <w:tcPr>
            <w:tcW w:w="1793" w:type="pct"/>
            <w:noWrap/>
            <w:vAlign w:val="center"/>
          </w:tcPr>
          <w:p w14:paraId="685EEF16" w14:textId="77777777" w:rsidR="00011589" w:rsidRPr="000A593B" w:rsidRDefault="00011589" w:rsidP="0048008B">
            <w:pPr>
              <w:spacing w:before="326" w:line="240" w:lineRule="auto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T</w:t>
            </w:r>
            <w:r w:rsidRPr="000A593B">
              <w:rPr>
                <w:rFonts w:eastAsia="DengXian"/>
              </w:rPr>
              <w:t>P for 40 weeks</w:t>
            </w:r>
          </w:p>
        </w:tc>
        <w:tc>
          <w:tcPr>
            <w:tcW w:w="802" w:type="pct"/>
            <w:noWrap/>
            <w:vAlign w:val="center"/>
          </w:tcPr>
          <w:p w14:paraId="1D06FB3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36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100.0)</w:t>
            </w:r>
          </w:p>
        </w:tc>
        <w:tc>
          <w:tcPr>
            <w:tcW w:w="802" w:type="pct"/>
            <w:vAlign w:val="center"/>
          </w:tcPr>
          <w:p w14:paraId="2FE0D0EA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31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96.9)</w:t>
            </w:r>
          </w:p>
        </w:tc>
        <w:tc>
          <w:tcPr>
            <w:tcW w:w="802" w:type="pct"/>
            <w:noWrap/>
            <w:vAlign w:val="center"/>
          </w:tcPr>
          <w:p w14:paraId="5EBB699D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3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68.4)</w:t>
            </w:r>
          </w:p>
        </w:tc>
        <w:tc>
          <w:tcPr>
            <w:tcW w:w="801" w:type="pct"/>
            <w:vAlign w:val="center"/>
          </w:tcPr>
          <w:p w14:paraId="56CF863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8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85.7)</w:t>
            </w:r>
          </w:p>
        </w:tc>
      </w:tr>
      <w:tr w:rsidR="000A593B" w:rsidRPr="000A593B" w14:paraId="4A94A965" w14:textId="77777777" w:rsidTr="0048008B">
        <w:tc>
          <w:tcPr>
            <w:tcW w:w="1793" w:type="pct"/>
            <w:noWrap/>
            <w:vAlign w:val="center"/>
          </w:tcPr>
          <w:p w14:paraId="1E1B1B34" w14:textId="77777777" w:rsidR="00011589" w:rsidRPr="000A593B" w:rsidRDefault="00011589" w:rsidP="0048008B">
            <w:pPr>
              <w:spacing w:before="326" w:line="240" w:lineRule="auto"/>
              <w:ind w:firstLineChars="200" w:firstLine="480"/>
              <w:rPr>
                <w:rFonts w:eastAsia="DengXian"/>
              </w:rPr>
            </w:pPr>
            <w:r w:rsidRPr="000A593B">
              <w:t>T-DM1 for 14 cycles</w:t>
            </w:r>
          </w:p>
        </w:tc>
        <w:tc>
          <w:tcPr>
            <w:tcW w:w="802" w:type="pct"/>
            <w:noWrap/>
            <w:vAlign w:val="center"/>
          </w:tcPr>
          <w:p w14:paraId="10EF69F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bookmarkStart w:id="0" w:name="OLE_LINK40"/>
            <w:r w:rsidRPr="000A593B">
              <w:rPr>
                <w:rFonts w:eastAsia="DengXian"/>
              </w:rPr>
              <w:t>0</w:t>
            </w:r>
            <w:bookmarkEnd w:id="0"/>
          </w:p>
        </w:tc>
        <w:tc>
          <w:tcPr>
            <w:tcW w:w="802" w:type="pct"/>
            <w:vAlign w:val="center"/>
          </w:tcPr>
          <w:p w14:paraId="4BC1EF6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2" w:type="pct"/>
            <w:noWrap/>
            <w:vAlign w:val="center"/>
          </w:tcPr>
          <w:p w14:paraId="6A0AB3E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3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15.8)</w:t>
            </w:r>
          </w:p>
        </w:tc>
        <w:tc>
          <w:tcPr>
            <w:tcW w:w="801" w:type="pct"/>
            <w:vAlign w:val="center"/>
          </w:tcPr>
          <w:p w14:paraId="37A4DBE5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</w:t>
            </w:r>
          </w:p>
        </w:tc>
      </w:tr>
      <w:tr w:rsidR="000A593B" w:rsidRPr="000A593B" w14:paraId="15A910BE" w14:textId="77777777" w:rsidTr="0048008B">
        <w:tc>
          <w:tcPr>
            <w:tcW w:w="1793" w:type="pct"/>
            <w:noWrap/>
            <w:vAlign w:val="center"/>
          </w:tcPr>
          <w:p w14:paraId="4433734A" w14:textId="77777777" w:rsidR="00011589" w:rsidRPr="000A593B" w:rsidRDefault="00011589" w:rsidP="0048008B">
            <w:pPr>
              <w:spacing w:before="326" w:line="240" w:lineRule="auto"/>
              <w:ind w:leftChars="200" w:left="480"/>
              <w:rPr>
                <w:rFonts w:eastAsia="DengXian"/>
              </w:rPr>
            </w:pPr>
            <w:r w:rsidRPr="000A593B">
              <w:rPr>
                <w:rFonts w:eastAsia="DengXian"/>
              </w:rPr>
              <w:t>T-DM1 for 14 cycles followed by neratinib for 1 year</w:t>
            </w:r>
          </w:p>
        </w:tc>
        <w:tc>
          <w:tcPr>
            <w:tcW w:w="802" w:type="pct"/>
            <w:noWrap/>
            <w:vAlign w:val="center"/>
          </w:tcPr>
          <w:p w14:paraId="04DAB16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2" w:type="pct"/>
            <w:vAlign w:val="center"/>
          </w:tcPr>
          <w:p w14:paraId="54D590B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2" w:type="pct"/>
            <w:vAlign w:val="center"/>
          </w:tcPr>
          <w:p w14:paraId="201EA35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3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15.8)</w:t>
            </w:r>
          </w:p>
        </w:tc>
        <w:tc>
          <w:tcPr>
            <w:tcW w:w="801" w:type="pct"/>
            <w:vAlign w:val="center"/>
          </w:tcPr>
          <w:p w14:paraId="526C092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1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4.8)</w:t>
            </w:r>
          </w:p>
        </w:tc>
      </w:tr>
      <w:tr w:rsidR="000A593B" w:rsidRPr="000A593B" w14:paraId="6EBC0C32" w14:textId="77777777" w:rsidTr="0048008B">
        <w:tc>
          <w:tcPr>
            <w:tcW w:w="1793" w:type="pct"/>
            <w:noWrap/>
            <w:vAlign w:val="center"/>
          </w:tcPr>
          <w:p w14:paraId="11F3F323" w14:textId="77777777" w:rsidR="00011589" w:rsidRPr="000A593B" w:rsidRDefault="00011589" w:rsidP="0048008B">
            <w:pPr>
              <w:spacing w:before="326" w:line="240" w:lineRule="auto"/>
              <w:ind w:leftChars="200" w:left="480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T</w:t>
            </w:r>
            <w:r w:rsidRPr="000A593B">
              <w:rPr>
                <w:rFonts w:eastAsia="DengXian"/>
              </w:rPr>
              <w:t>P with pyrotinib for 40 weeks</w:t>
            </w:r>
          </w:p>
        </w:tc>
        <w:tc>
          <w:tcPr>
            <w:tcW w:w="802" w:type="pct"/>
            <w:noWrap/>
            <w:vAlign w:val="center"/>
          </w:tcPr>
          <w:p w14:paraId="56C33C56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2" w:type="pct"/>
            <w:vAlign w:val="center"/>
          </w:tcPr>
          <w:p w14:paraId="1AEE990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2" w:type="pct"/>
            <w:vAlign w:val="center"/>
          </w:tcPr>
          <w:p w14:paraId="4E7200C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1" w:type="pct"/>
            <w:vAlign w:val="center"/>
          </w:tcPr>
          <w:p w14:paraId="0693CA14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1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4.8)</w:t>
            </w:r>
          </w:p>
        </w:tc>
      </w:tr>
      <w:tr w:rsidR="000A593B" w:rsidRPr="000A593B" w14:paraId="2C86BD10" w14:textId="77777777" w:rsidTr="0048008B">
        <w:tc>
          <w:tcPr>
            <w:tcW w:w="1793" w:type="pct"/>
            <w:noWrap/>
            <w:vAlign w:val="center"/>
          </w:tcPr>
          <w:p w14:paraId="3F2CDD70" w14:textId="77777777" w:rsidR="00011589" w:rsidRPr="000A593B" w:rsidRDefault="00011589" w:rsidP="0048008B">
            <w:pPr>
              <w:spacing w:before="326" w:line="240" w:lineRule="auto"/>
              <w:ind w:leftChars="200" w:left="480"/>
              <w:rPr>
                <w:rFonts w:eastAsia="DengXian"/>
              </w:rPr>
            </w:pPr>
            <w:r w:rsidRPr="000A593B">
              <w:rPr>
                <w:rFonts w:eastAsia="DengXian"/>
              </w:rPr>
              <w:t>No further targeted therapy</w:t>
            </w:r>
          </w:p>
        </w:tc>
        <w:tc>
          <w:tcPr>
            <w:tcW w:w="802" w:type="pct"/>
            <w:noWrap/>
            <w:vAlign w:val="center"/>
          </w:tcPr>
          <w:p w14:paraId="3737F485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2" w:type="pct"/>
            <w:vAlign w:val="center"/>
          </w:tcPr>
          <w:p w14:paraId="78AC5C3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1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3.1)</w:t>
            </w:r>
          </w:p>
        </w:tc>
        <w:tc>
          <w:tcPr>
            <w:tcW w:w="802" w:type="pct"/>
            <w:vAlign w:val="center"/>
          </w:tcPr>
          <w:p w14:paraId="0759C7C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1" w:type="pct"/>
            <w:vAlign w:val="center"/>
          </w:tcPr>
          <w:p w14:paraId="1A50E5A5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1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4.8)</w:t>
            </w:r>
          </w:p>
        </w:tc>
      </w:tr>
      <w:tr w:rsidR="000A593B" w:rsidRPr="000A593B" w14:paraId="1B6D6FDF" w14:textId="77777777" w:rsidTr="0048008B">
        <w:tc>
          <w:tcPr>
            <w:tcW w:w="1793" w:type="pct"/>
            <w:noWrap/>
            <w:vAlign w:val="center"/>
          </w:tcPr>
          <w:p w14:paraId="480FEBA6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  <w:r w:rsidRPr="000A593B">
              <w:rPr>
                <w:rFonts w:eastAsia="DengXian"/>
              </w:rPr>
              <w:t>Radiation Therapy</w:t>
            </w:r>
          </w:p>
        </w:tc>
        <w:tc>
          <w:tcPr>
            <w:tcW w:w="802" w:type="pct"/>
            <w:noWrap/>
            <w:vAlign w:val="center"/>
          </w:tcPr>
          <w:p w14:paraId="25D01B2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  <w:tc>
          <w:tcPr>
            <w:tcW w:w="802" w:type="pct"/>
            <w:vAlign w:val="center"/>
          </w:tcPr>
          <w:p w14:paraId="3BAF0E9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2" w:type="pct"/>
            <w:vAlign w:val="center"/>
          </w:tcPr>
          <w:p w14:paraId="45D0C6F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1" w:type="pct"/>
            <w:vAlign w:val="center"/>
          </w:tcPr>
          <w:p w14:paraId="756E16C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</w:tr>
      <w:tr w:rsidR="000A593B" w:rsidRPr="000A593B" w14:paraId="58848711" w14:textId="77777777" w:rsidTr="0048008B">
        <w:tc>
          <w:tcPr>
            <w:tcW w:w="1793" w:type="pct"/>
            <w:noWrap/>
            <w:vAlign w:val="center"/>
          </w:tcPr>
          <w:p w14:paraId="506976BB" w14:textId="77777777" w:rsidR="00011589" w:rsidRPr="000A593B" w:rsidRDefault="00011589" w:rsidP="0048008B">
            <w:pPr>
              <w:spacing w:before="326" w:line="240" w:lineRule="auto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YES</w:t>
            </w:r>
          </w:p>
        </w:tc>
        <w:tc>
          <w:tcPr>
            <w:tcW w:w="802" w:type="pct"/>
            <w:noWrap/>
            <w:vAlign w:val="center"/>
          </w:tcPr>
          <w:p w14:paraId="78FCD107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34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94.4)</w:t>
            </w:r>
          </w:p>
        </w:tc>
        <w:tc>
          <w:tcPr>
            <w:tcW w:w="802" w:type="pct"/>
            <w:vAlign w:val="center"/>
          </w:tcPr>
          <w:p w14:paraId="15EBE55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32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100.0)</w:t>
            </w:r>
          </w:p>
        </w:tc>
        <w:tc>
          <w:tcPr>
            <w:tcW w:w="802" w:type="pct"/>
            <w:noWrap/>
            <w:vAlign w:val="center"/>
          </w:tcPr>
          <w:p w14:paraId="15CB095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8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94.7)</w:t>
            </w:r>
          </w:p>
        </w:tc>
        <w:tc>
          <w:tcPr>
            <w:tcW w:w="801" w:type="pct"/>
            <w:vAlign w:val="center"/>
          </w:tcPr>
          <w:p w14:paraId="29310473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20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95.2)</w:t>
            </w:r>
          </w:p>
        </w:tc>
      </w:tr>
      <w:tr w:rsidR="000A593B" w:rsidRPr="000A593B" w14:paraId="1235AF22" w14:textId="77777777" w:rsidTr="0048008B">
        <w:tc>
          <w:tcPr>
            <w:tcW w:w="1793" w:type="pct"/>
            <w:noWrap/>
            <w:vAlign w:val="center"/>
          </w:tcPr>
          <w:p w14:paraId="6F3E8877" w14:textId="77777777" w:rsidR="00011589" w:rsidRPr="000A593B" w:rsidRDefault="00011589" w:rsidP="0048008B">
            <w:pPr>
              <w:spacing w:before="326" w:line="240" w:lineRule="auto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lastRenderedPageBreak/>
              <w:t>No</w:t>
            </w:r>
          </w:p>
        </w:tc>
        <w:tc>
          <w:tcPr>
            <w:tcW w:w="802" w:type="pct"/>
            <w:noWrap/>
            <w:vAlign w:val="center"/>
          </w:tcPr>
          <w:p w14:paraId="4D062FA5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2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5.6)</w:t>
            </w:r>
          </w:p>
        </w:tc>
        <w:tc>
          <w:tcPr>
            <w:tcW w:w="802" w:type="pct"/>
            <w:vAlign w:val="center"/>
          </w:tcPr>
          <w:p w14:paraId="015EB4D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802" w:type="pct"/>
            <w:noWrap/>
            <w:vAlign w:val="center"/>
          </w:tcPr>
          <w:p w14:paraId="294D8004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5.3)</w:t>
            </w:r>
          </w:p>
        </w:tc>
        <w:tc>
          <w:tcPr>
            <w:tcW w:w="801" w:type="pct"/>
            <w:vAlign w:val="center"/>
          </w:tcPr>
          <w:p w14:paraId="1D34EB5A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4.8)</w:t>
            </w:r>
          </w:p>
        </w:tc>
      </w:tr>
      <w:tr w:rsidR="000A593B" w:rsidRPr="000A593B" w14:paraId="7751555A" w14:textId="77777777" w:rsidTr="0048008B">
        <w:tc>
          <w:tcPr>
            <w:tcW w:w="1793" w:type="pct"/>
            <w:noWrap/>
            <w:vAlign w:val="center"/>
          </w:tcPr>
          <w:p w14:paraId="308C5580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  <w:r w:rsidRPr="000A593B">
              <w:rPr>
                <w:rFonts w:eastAsia="DengXian"/>
              </w:rPr>
              <w:t>Endocrine therapy</w:t>
            </w:r>
          </w:p>
        </w:tc>
        <w:tc>
          <w:tcPr>
            <w:tcW w:w="802" w:type="pct"/>
            <w:noWrap/>
            <w:vAlign w:val="center"/>
          </w:tcPr>
          <w:p w14:paraId="12B8DCC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  <w:tc>
          <w:tcPr>
            <w:tcW w:w="802" w:type="pct"/>
            <w:vAlign w:val="center"/>
          </w:tcPr>
          <w:p w14:paraId="58FB05F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2" w:type="pct"/>
            <w:noWrap/>
            <w:vAlign w:val="center"/>
          </w:tcPr>
          <w:p w14:paraId="311FB47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1" w:type="pct"/>
            <w:vAlign w:val="center"/>
          </w:tcPr>
          <w:p w14:paraId="285C486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</w:tr>
      <w:tr w:rsidR="000A593B" w:rsidRPr="000A593B" w14:paraId="12B085D4" w14:textId="77777777" w:rsidTr="0048008B">
        <w:tc>
          <w:tcPr>
            <w:tcW w:w="1793" w:type="pct"/>
            <w:noWrap/>
            <w:vAlign w:val="center"/>
          </w:tcPr>
          <w:p w14:paraId="06444CAB" w14:textId="77777777" w:rsidR="00011589" w:rsidRPr="000A593B" w:rsidRDefault="00011589" w:rsidP="0048008B">
            <w:pPr>
              <w:spacing w:before="326" w:line="240" w:lineRule="auto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YES</w:t>
            </w:r>
          </w:p>
        </w:tc>
        <w:tc>
          <w:tcPr>
            <w:tcW w:w="802" w:type="pct"/>
            <w:noWrap/>
            <w:vAlign w:val="center"/>
          </w:tcPr>
          <w:p w14:paraId="053DF00D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6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16.7)</w:t>
            </w:r>
          </w:p>
        </w:tc>
        <w:tc>
          <w:tcPr>
            <w:tcW w:w="802" w:type="pct"/>
            <w:vAlign w:val="center"/>
          </w:tcPr>
          <w:p w14:paraId="342ED17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7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21.9)</w:t>
            </w:r>
          </w:p>
        </w:tc>
        <w:tc>
          <w:tcPr>
            <w:tcW w:w="802" w:type="pct"/>
            <w:noWrap/>
            <w:vAlign w:val="center"/>
          </w:tcPr>
          <w:p w14:paraId="03271C5A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4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73.7)</w:t>
            </w:r>
          </w:p>
        </w:tc>
        <w:tc>
          <w:tcPr>
            <w:tcW w:w="801" w:type="pct"/>
            <w:vAlign w:val="center"/>
          </w:tcPr>
          <w:p w14:paraId="0E7752C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5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71.4)</w:t>
            </w:r>
          </w:p>
        </w:tc>
      </w:tr>
      <w:tr w:rsidR="000A593B" w:rsidRPr="000A593B" w14:paraId="2D271DE8" w14:textId="77777777" w:rsidTr="0048008B">
        <w:tc>
          <w:tcPr>
            <w:tcW w:w="1793" w:type="pct"/>
            <w:noWrap/>
            <w:vAlign w:val="center"/>
          </w:tcPr>
          <w:p w14:paraId="190ACA18" w14:textId="77777777" w:rsidR="00011589" w:rsidRPr="000A593B" w:rsidRDefault="00011589" w:rsidP="0048008B">
            <w:pPr>
              <w:spacing w:before="326" w:line="240" w:lineRule="auto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Not Recommended</w:t>
            </w:r>
          </w:p>
        </w:tc>
        <w:tc>
          <w:tcPr>
            <w:tcW w:w="802" w:type="pct"/>
            <w:noWrap/>
            <w:vAlign w:val="center"/>
          </w:tcPr>
          <w:p w14:paraId="4DF7B76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30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83.3)</w:t>
            </w:r>
          </w:p>
        </w:tc>
        <w:tc>
          <w:tcPr>
            <w:tcW w:w="802" w:type="pct"/>
            <w:vAlign w:val="center"/>
          </w:tcPr>
          <w:p w14:paraId="334415E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25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78.1)</w:t>
            </w:r>
          </w:p>
        </w:tc>
        <w:tc>
          <w:tcPr>
            <w:tcW w:w="802" w:type="pct"/>
            <w:vAlign w:val="center"/>
          </w:tcPr>
          <w:p w14:paraId="560A1CA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5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26.3)</w:t>
            </w:r>
          </w:p>
        </w:tc>
        <w:tc>
          <w:tcPr>
            <w:tcW w:w="801" w:type="pct"/>
            <w:vAlign w:val="center"/>
          </w:tcPr>
          <w:p w14:paraId="5CFB3B84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6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28.6)</w:t>
            </w:r>
          </w:p>
        </w:tc>
      </w:tr>
    </w:tbl>
    <w:p w14:paraId="05526AF6" w14:textId="31677AEF" w:rsidR="00BF1399" w:rsidRPr="000A593B" w:rsidRDefault="00BF1399" w:rsidP="00BF1399">
      <w:pPr>
        <w:spacing w:before="326"/>
      </w:pPr>
      <w:r w:rsidRPr="000A593B">
        <w:t>TPPy, trastuzumab, pertuzumab and pyrotinib; TP, trastuzumab, pertuzumab; E, epirubicin, C, cyclophosphamide</w:t>
      </w:r>
      <w:r w:rsidRPr="000A593B">
        <w:rPr>
          <w:rFonts w:hint="eastAsia"/>
        </w:rPr>
        <w:t xml:space="preserve">; Nab-P, nab-paclitaxel; </w:t>
      </w:r>
      <w:r w:rsidRPr="000A593B">
        <w:t>T, trastuzumab; P, pertuzumab; Cb, carboplatin; Py, pyrotinib</w:t>
      </w:r>
      <w:r w:rsidR="00D8113A" w:rsidRPr="000A593B">
        <w:rPr>
          <w:rFonts w:hint="eastAsia"/>
        </w:rPr>
        <w:t>.</w:t>
      </w:r>
    </w:p>
    <w:p w14:paraId="017DFE21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598AFB0C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43CDEB01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4DBD5D07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74A6C34F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3C9FB1E0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5577A1BC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69848E73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1D59B3DC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47413F26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50A05D58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6915A383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63F82FAB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1555CFD9" w14:textId="31689B6A" w:rsidR="00011589" w:rsidRPr="000A593B" w:rsidRDefault="00011589" w:rsidP="00011589">
      <w:pPr>
        <w:spacing w:before="326" w:line="240" w:lineRule="auto"/>
        <w:rPr>
          <w:b/>
          <w:bCs/>
        </w:rPr>
      </w:pPr>
      <w:r w:rsidRPr="000A593B">
        <w:rPr>
          <w:rFonts w:hint="eastAsia"/>
          <w:b/>
          <w:bCs/>
        </w:rPr>
        <w:lastRenderedPageBreak/>
        <w:t>Table S2</w:t>
      </w:r>
      <w:r w:rsidRPr="000A593B">
        <w:rPr>
          <w:b/>
          <w:bCs/>
        </w:rPr>
        <w:t xml:space="preserve"> Clinical response in the TPPy and TP groups</w:t>
      </w:r>
    </w:p>
    <w:tbl>
      <w:tblPr>
        <w:tblW w:w="5143" w:type="pct"/>
        <w:tblLook w:val="04A0" w:firstRow="1" w:lastRow="0" w:firstColumn="1" w:lastColumn="0" w:noHBand="0" w:noVBand="1"/>
      </w:tblPr>
      <w:tblGrid>
        <w:gridCol w:w="2832"/>
        <w:gridCol w:w="2423"/>
        <w:gridCol w:w="1641"/>
        <w:gridCol w:w="1641"/>
      </w:tblGrid>
      <w:tr w:rsidR="000A593B" w:rsidRPr="000A593B" w14:paraId="5905BBAA" w14:textId="77777777" w:rsidTr="0048008B">
        <w:trPr>
          <w:trHeight w:val="430"/>
        </w:trPr>
        <w:tc>
          <w:tcPr>
            <w:tcW w:w="165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181371E7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 xml:space="preserve">　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057BFE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TPPy group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16728748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TP group</w:t>
            </w:r>
          </w:p>
        </w:tc>
        <w:tc>
          <w:tcPr>
            <w:tcW w:w="9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2BC9DFD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P</w:t>
            </w:r>
            <w:r w:rsidRPr="000A593B">
              <w:rPr>
                <w:rFonts w:hint="eastAsia"/>
              </w:rPr>
              <w:t xml:space="preserve"> value</w:t>
            </w:r>
          </w:p>
        </w:tc>
      </w:tr>
      <w:tr w:rsidR="000A593B" w:rsidRPr="000A593B" w14:paraId="7983EC28" w14:textId="77777777" w:rsidTr="0048008B">
        <w:trPr>
          <w:trHeight w:val="430"/>
        </w:trPr>
        <w:tc>
          <w:tcPr>
            <w:tcW w:w="165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FD50E8" w14:textId="77777777" w:rsidR="00011589" w:rsidRPr="000A593B" w:rsidRDefault="00011589" w:rsidP="0048008B">
            <w:pPr>
              <w:spacing w:before="326" w:line="240" w:lineRule="auto"/>
            </w:pPr>
          </w:p>
        </w:tc>
        <w:tc>
          <w:tcPr>
            <w:tcW w:w="14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015C08D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rPr>
                <w:i/>
                <w:iCs/>
              </w:rPr>
              <w:t>N</w:t>
            </w:r>
            <w:r w:rsidRPr="000A593B">
              <w:rPr>
                <w:rFonts w:hint="eastAsia"/>
                <w:i/>
                <w:iCs/>
              </w:rPr>
              <w:t xml:space="preserve"> </w:t>
            </w:r>
            <w:r w:rsidRPr="000A593B">
              <w:t>=</w:t>
            </w:r>
            <w:r w:rsidRPr="000A593B">
              <w:rPr>
                <w:rFonts w:hint="eastAsia"/>
              </w:rPr>
              <w:t xml:space="preserve"> </w:t>
            </w:r>
            <w:r w:rsidRPr="000A593B">
              <w:t>55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vAlign w:val="center"/>
          </w:tcPr>
          <w:p w14:paraId="6D88CD1E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rPr>
                <w:i/>
                <w:iCs/>
              </w:rPr>
              <w:t>N</w:t>
            </w:r>
            <w:r w:rsidRPr="000A593B">
              <w:rPr>
                <w:rFonts w:hint="eastAsia"/>
                <w:i/>
                <w:iCs/>
              </w:rPr>
              <w:t xml:space="preserve"> </w:t>
            </w:r>
            <w:r w:rsidRPr="000A593B">
              <w:t>=</w:t>
            </w:r>
            <w:r w:rsidRPr="000A593B">
              <w:rPr>
                <w:rFonts w:hint="eastAsia"/>
              </w:rPr>
              <w:t xml:space="preserve"> </w:t>
            </w:r>
            <w:r w:rsidRPr="000A593B">
              <w:t>53</w:t>
            </w:r>
          </w:p>
        </w:tc>
        <w:tc>
          <w:tcPr>
            <w:tcW w:w="9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31E751" w14:textId="77777777" w:rsidR="00011589" w:rsidRPr="000A593B" w:rsidRDefault="00011589" w:rsidP="0048008B">
            <w:pPr>
              <w:spacing w:before="326" w:line="240" w:lineRule="auto"/>
            </w:pPr>
          </w:p>
        </w:tc>
      </w:tr>
      <w:tr w:rsidR="000A593B" w:rsidRPr="000A593B" w14:paraId="12098319" w14:textId="77777777" w:rsidTr="0048008B">
        <w:trPr>
          <w:trHeight w:val="43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07C3A6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rPr>
                <w:rFonts w:hint="eastAsia"/>
              </w:rPr>
              <w:t>Clinical Respon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E9A095" w14:textId="77777777" w:rsidR="00011589" w:rsidRPr="000A593B" w:rsidRDefault="00011589" w:rsidP="0048008B">
            <w:pPr>
              <w:spacing w:before="326" w:line="240" w:lineRule="auto"/>
            </w:pPr>
          </w:p>
        </w:tc>
        <w:tc>
          <w:tcPr>
            <w:tcW w:w="961" w:type="pct"/>
          </w:tcPr>
          <w:p w14:paraId="0EC22F7A" w14:textId="77777777" w:rsidR="00011589" w:rsidRPr="000A593B" w:rsidRDefault="00011589" w:rsidP="0048008B">
            <w:pPr>
              <w:spacing w:before="326" w:line="240" w:lineRule="auto"/>
            </w:pP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A40967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rPr>
                <w:rFonts w:hint="eastAsia"/>
              </w:rPr>
              <w:t>0.381</w:t>
            </w:r>
          </w:p>
        </w:tc>
      </w:tr>
      <w:tr w:rsidR="000A593B" w:rsidRPr="000A593B" w14:paraId="64042F0B" w14:textId="77777777" w:rsidTr="0048008B">
        <w:trPr>
          <w:trHeight w:val="43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F6FEEC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C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9E56FC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31 (56.4)</w:t>
            </w:r>
          </w:p>
        </w:tc>
        <w:tc>
          <w:tcPr>
            <w:tcW w:w="961" w:type="pct"/>
          </w:tcPr>
          <w:p w14:paraId="147BE4AE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23 (43.4)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00A699" w14:textId="77777777" w:rsidR="00011589" w:rsidRPr="000A593B" w:rsidRDefault="00011589" w:rsidP="0048008B">
            <w:pPr>
              <w:spacing w:before="326" w:line="240" w:lineRule="auto"/>
            </w:pPr>
          </w:p>
        </w:tc>
      </w:tr>
      <w:tr w:rsidR="000A593B" w:rsidRPr="000A593B" w14:paraId="2F85535D" w14:textId="77777777" w:rsidTr="0048008B">
        <w:trPr>
          <w:trHeight w:val="43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8DB5C1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P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827126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20 (36.4)</w:t>
            </w:r>
          </w:p>
        </w:tc>
        <w:tc>
          <w:tcPr>
            <w:tcW w:w="961" w:type="pct"/>
          </w:tcPr>
          <w:p w14:paraId="093B95F3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26 (49.1)</w:t>
            </w:r>
          </w:p>
        </w:tc>
        <w:tc>
          <w:tcPr>
            <w:tcW w:w="961" w:type="pct"/>
            <w:tcBorders>
              <w:left w:val="nil"/>
              <w:right w:val="nil"/>
            </w:tcBorders>
            <w:noWrap/>
          </w:tcPr>
          <w:p w14:paraId="4DF44845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 xml:space="preserve">　</w:t>
            </w:r>
          </w:p>
        </w:tc>
      </w:tr>
      <w:tr w:rsidR="000A593B" w:rsidRPr="000A593B" w14:paraId="313A4CB6" w14:textId="77777777" w:rsidTr="0048008B">
        <w:trPr>
          <w:trHeight w:val="43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DBD786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S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80720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4 (7.3)</w:t>
            </w:r>
          </w:p>
        </w:tc>
        <w:tc>
          <w:tcPr>
            <w:tcW w:w="961" w:type="pct"/>
          </w:tcPr>
          <w:p w14:paraId="24660921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4 (7.5)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noWrap/>
          </w:tcPr>
          <w:p w14:paraId="7978FACC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 xml:space="preserve">　</w:t>
            </w:r>
          </w:p>
        </w:tc>
      </w:tr>
      <w:tr w:rsidR="000A593B" w:rsidRPr="000A593B" w14:paraId="3AA13F8A" w14:textId="77777777" w:rsidTr="0048008B">
        <w:trPr>
          <w:trHeight w:val="430"/>
        </w:trPr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9DAB79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Overall Response Rate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FC81420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51 (92.7)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49B9014A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49 (92.5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7362C7" w14:textId="77777777" w:rsidR="00011589" w:rsidRPr="000A593B" w:rsidRDefault="00011589" w:rsidP="0048008B">
            <w:pPr>
              <w:spacing w:before="326" w:line="240" w:lineRule="auto"/>
            </w:pPr>
            <w:r w:rsidRPr="000A593B">
              <w:t>0.957</w:t>
            </w:r>
          </w:p>
        </w:tc>
      </w:tr>
    </w:tbl>
    <w:p w14:paraId="570F6367" w14:textId="77777777" w:rsidR="00011589" w:rsidRPr="000A593B" w:rsidRDefault="00011589" w:rsidP="00011589">
      <w:pPr>
        <w:spacing w:before="326" w:line="240" w:lineRule="auto"/>
      </w:pPr>
      <w:r w:rsidRPr="000A593B">
        <w:t>TPPy, trastuzumab, pertuzumab and pyrotinib; TP, trastuzumab, pertuzumab; CR, complete remission; PR, partial remission; SD, stable disease.</w:t>
      </w:r>
    </w:p>
    <w:p w14:paraId="04655132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3DE8986C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1F2C35FD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7E1FDAB6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271673FA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236BFB0A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008A7179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426D2877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1A151795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6331BAC9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3997E45A" w14:textId="77777777" w:rsidR="00011589" w:rsidRPr="000A593B" w:rsidRDefault="00011589" w:rsidP="00011589">
      <w:pPr>
        <w:spacing w:before="326" w:line="240" w:lineRule="auto"/>
        <w:rPr>
          <w:b/>
          <w:bCs/>
        </w:rPr>
      </w:pPr>
    </w:p>
    <w:p w14:paraId="5A2FE355" w14:textId="05D78F0F" w:rsidR="00011589" w:rsidRPr="000A593B" w:rsidRDefault="00011589" w:rsidP="00011589">
      <w:pPr>
        <w:spacing w:before="326" w:line="240" w:lineRule="auto"/>
        <w:rPr>
          <w:b/>
          <w:bCs/>
        </w:rPr>
      </w:pPr>
      <w:r w:rsidRPr="000A593B">
        <w:rPr>
          <w:b/>
          <w:bCs/>
        </w:rPr>
        <w:lastRenderedPageBreak/>
        <w:t xml:space="preserve">Table </w:t>
      </w:r>
      <w:r w:rsidRPr="000A593B">
        <w:rPr>
          <w:rFonts w:hint="eastAsia"/>
          <w:b/>
          <w:bCs/>
        </w:rPr>
        <w:t>S3</w:t>
      </w:r>
      <w:r w:rsidRPr="000A593B">
        <w:rPr>
          <w:b/>
          <w:bCs/>
        </w:rPr>
        <w:t xml:space="preserve"> tpCR rate in patients in the TPPy group according to relative dose intensity</w:t>
      </w:r>
      <w:r w:rsidRPr="000A593B">
        <w:rPr>
          <w:rFonts w:hint="eastAsia"/>
          <w:b/>
          <w:bCs/>
        </w:rPr>
        <w:t xml:space="preserve"> quantile</w:t>
      </w:r>
      <w:r w:rsidRPr="000A593B">
        <w:rPr>
          <w:b/>
          <w:bCs/>
        </w:rPr>
        <w:t xml:space="preserve"> and </w:t>
      </w:r>
      <w:r w:rsidRPr="000A593B">
        <w:rPr>
          <w:rFonts w:hint="eastAsia"/>
          <w:b/>
          <w:bCs/>
        </w:rPr>
        <w:t xml:space="preserve">median </w:t>
      </w:r>
      <w:r w:rsidRPr="000A593B">
        <w:rPr>
          <w:b/>
          <w:bCs/>
        </w:rPr>
        <w:t>days on treatment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076"/>
      </w:tblGrid>
      <w:tr w:rsidR="000A593B" w:rsidRPr="000A593B" w14:paraId="79D32BAA" w14:textId="77777777" w:rsidTr="0048008B">
        <w:trPr>
          <w:trHeight w:val="20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310C71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6B74B2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tpC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0CBEE6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non-tpCR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863605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P</w:t>
            </w:r>
            <w:r w:rsidRPr="000A593B">
              <w:rPr>
                <w:rFonts w:eastAsia="DengXian" w:hint="eastAsia"/>
              </w:rPr>
              <w:t xml:space="preserve"> value</w:t>
            </w:r>
          </w:p>
        </w:tc>
      </w:tr>
      <w:tr w:rsidR="000A593B" w:rsidRPr="000A593B" w14:paraId="3A2355C0" w14:textId="77777777" w:rsidTr="0048008B">
        <w:trPr>
          <w:trHeight w:val="20"/>
        </w:trPr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3F19E6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0D15576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  <w:i/>
                <w:iCs/>
              </w:rPr>
              <w:t>N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=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3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9C85F98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  <w:i/>
                <w:iCs/>
              </w:rPr>
              <w:t>N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=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19</w:t>
            </w:r>
          </w:p>
        </w:tc>
        <w:tc>
          <w:tcPr>
            <w:tcW w:w="1076" w:type="dxa"/>
            <w:vMerge/>
            <w:tcBorders>
              <w:top w:val="nil"/>
              <w:bottom w:val="single" w:sz="4" w:space="0" w:color="auto"/>
            </w:tcBorders>
          </w:tcPr>
          <w:p w14:paraId="670807E2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</w:tr>
      <w:tr w:rsidR="000A593B" w:rsidRPr="000A593B" w14:paraId="0035C88E" w14:textId="77777777" w:rsidTr="0048008B">
        <w:trPr>
          <w:trHeight w:val="20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9D68C2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  <w:r w:rsidRPr="000A593B">
              <w:rPr>
                <w:rFonts w:eastAsia="DengXian"/>
              </w:rPr>
              <w:t>Relative actual dose intensity (%)</w:t>
            </w:r>
          </w:p>
          <w:p w14:paraId="49C8DBA7" w14:textId="325771DE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  <w:r w:rsidRPr="000A593B">
              <w:rPr>
                <w:rFonts w:eastAsia="DengXian"/>
              </w:rPr>
              <w:t>Median</w:t>
            </w:r>
            <w:r w:rsidRPr="000A593B">
              <w:rPr>
                <w:rFonts w:eastAsia="DengXian" w:hint="eastAsia"/>
              </w:rPr>
              <w:t xml:space="preserve"> 42.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9F7534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601612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14:paraId="423B83A2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</w:tr>
      <w:tr w:rsidR="000A593B" w:rsidRPr="000A593B" w14:paraId="23FB38D4" w14:textId="77777777" w:rsidTr="0048008B">
        <w:trPr>
          <w:trHeight w:val="20"/>
        </w:trPr>
        <w:tc>
          <w:tcPr>
            <w:tcW w:w="3686" w:type="dxa"/>
            <w:tcBorders>
              <w:top w:val="nil"/>
            </w:tcBorders>
            <w:noWrap/>
            <w:vAlign w:val="center"/>
          </w:tcPr>
          <w:p w14:paraId="2A5B95E0" w14:textId="77777777" w:rsidR="00011589" w:rsidRPr="000A593B" w:rsidRDefault="00011589" w:rsidP="0048008B">
            <w:pPr>
              <w:spacing w:before="326" w:line="240" w:lineRule="auto"/>
              <w:ind w:leftChars="200" w:left="480"/>
              <w:rPr>
                <w:rFonts w:eastAsia="DengXian"/>
              </w:rPr>
            </w:pPr>
            <w:r w:rsidRPr="000A593B">
              <w:rPr>
                <w:rFonts w:eastAsia="DengXian"/>
              </w:rPr>
              <w:t>&lt; 21.1</w:t>
            </w:r>
            <w:r w:rsidRPr="000A593B">
              <w:rPr>
                <w:rFonts w:eastAsia="DengXian" w:hint="eastAsia"/>
              </w:rPr>
              <w:t xml:space="preserve"> (Q1)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</w:tcPr>
          <w:p w14:paraId="1691854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9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64.3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67B1A61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5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35.7)</w:t>
            </w:r>
          </w:p>
        </w:tc>
        <w:tc>
          <w:tcPr>
            <w:tcW w:w="1076" w:type="dxa"/>
            <w:vMerge w:val="restart"/>
            <w:tcBorders>
              <w:top w:val="nil"/>
            </w:tcBorders>
            <w:vAlign w:val="center"/>
          </w:tcPr>
          <w:p w14:paraId="253CAE66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0.289</w:t>
            </w:r>
          </w:p>
        </w:tc>
      </w:tr>
      <w:tr w:rsidR="000A593B" w:rsidRPr="000A593B" w14:paraId="3649FAF2" w14:textId="77777777" w:rsidTr="0048008B">
        <w:trPr>
          <w:trHeight w:val="20"/>
        </w:trPr>
        <w:tc>
          <w:tcPr>
            <w:tcW w:w="3686" w:type="dxa"/>
            <w:noWrap/>
            <w:vAlign w:val="center"/>
          </w:tcPr>
          <w:p w14:paraId="77BFD236" w14:textId="77777777" w:rsidR="00011589" w:rsidRPr="000A593B" w:rsidRDefault="00011589" w:rsidP="0048008B">
            <w:pPr>
              <w:spacing w:before="326" w:line="240" w:lineRule="auto"/>
              <w:ind w:leftChars="200" w:left="480"/>
            </w:pPr>
            <w:r w:rsidRPr="000A593B">
              <w:t>21.1 - 42.0</w:t>
            </w:r>
            <w:r w:rsidRPr="000A593B">
              <w:rPr>
                <w:rFonts w:hint="eastAsia"/>
              </w:rPr>
              <w:t xml:space="preserve"> (Q2)</w:t>
            </w:r>
          </w:p>
        </w:tc>
        <w:tc>
          <w:tcPr>
            <w:tcW w:w="1843" w:type="dxa"/>
            <w:noWrap/>
            <w:vAlign w:val="center"/>
          </w:tcPr>
          <w:p w14:paraId="14F0607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2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85.7)</w:t>
            </w:r>
          </w:p>
        </w:tc>
        <w:tc>
          <w:tcPr>
            <w:tcW w:w="1701" w:type="dxa"/>
            <w:noWrap/>
            <w:vAlign w:val="center"/>
          </w:tcPr>
          <w:p w14:paraId="64B1C95D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2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14.3)</w:t>
            </w:r>
          </w:p>
        </w:tc>
        <w:tc>
          <w:tcPr>
            <w:tcW w:w="1076" w:type="dxa"/>
            <w:vMerge/>
          </w:tcPr>
          <w:p w14:paraId="1386D29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</w:tr>
      <w:tr w:rsidR="000A593B" w:rsidRPr="000A593B" w14:paraId="704AFE0E" w14:textId="77777777" w:rsidTr="0048008B">
        <w:trPr>
          <w:trHeight w:val="20"/>
        </w:trPr>
        <w:tc>
          <w:tcPr>
            <w:tcW w:w="3686" w:type="dxa"/>
            <w:noWrap/>
            <w:vAlign w:val="center"/>
          </w:tcPr>
          <w:p w14:paraId="4F2CD4B4" w14:textId="77777777" w:rsidR="00011589" w:rsidRPr="000A593B" w:rsidRDefault="00011589" w:rsidP="0048008B">
            <w:pPr>
              <w:spacing w:before="326" w:line="240" w:lineRule="auto"/>
              <w:ind w:leftChars="200" w:left="480"/>
            </w:pPr>
            <w:r w:rsidRPr="000A593B">
              <w:rPr>
                <w:rFonts w:eastAsia="DengXian"/>
              </w:rPr>
              <w:t>42.0 - 75.0</w:t>
            </w:r>
            <w:r w:rsidRPr="000A593B">
              <w:rPr>
                <w:rFonts w:eastAsia="DengXian" w:hint="eastAsia"/>
              </w:rPr>
              <w:t xml:space="preserve"> (Q3)</w:t>
            </w:r>
          </w:p>
        </w:tc>
        <w:tc>
          <w:tcPr>
            <w:tcW w:w="1843" w:type="dxa"/>
            <w:noWrap/>
            <w:vAlign w:val="center"/>
          </w:tcPr>
          <w:p w14:paraId="05E8DF7A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7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53.8)</w:t>
            </w:r>
          </w:p>
        </w:tc>
        <w:tc>
          <w:tcPr>
            <w:tcW w:w="1701" w:type="dxa"/>
            <w:noWrap/>
            <w:vAlign w:val="center"/>
          </w:tcPr>
          <w:p w14:paraId="51D1F5E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6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46.2)</w:t>
            </w:r>
          </w:p>
        </w:tc>
        <w:tc>
          <w:tcPr>
            <w:tcW w:w="1076" w:type="dxa"/>
            <w:vMerge/>
          </w:tcPr>
          <w:p w14:paraId="7ED2992B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</w:tr>
      <w:tr w:rsidR="000A593B" w:rsidRPr="000A593B" w14:paraId="0ECDF67F" w14:textId="77777777" w:rsidTr="0048008B">
        <w:trPr>
          <w:trHeight w:val="20"/>
        </w:trPr>
        <w:tc>
          <w:tcPr>
            <w:tcW w:w="3686" w:type="dxa"/>
            <w:noWrap/>
            <w:vAlign w:val="center"/>
          </w:tcPr>
          <w:p w14:paraId="08014D76" w14:textId="77777777" w:rsidR="00011589" w:rsidRPr="000A593B" w:rsidRDefault="00011589" w:rsidP="0048008B">
            <w:pPr>
              <w:spacing w:before="326" w:line="240" w:lineRule="auto"/>
              <w:ind w:leftChars="200" w:left="480"/>
              <w:rPr>
                <w:rFonts w:eastAsia="DengXian"/>
              </w:rPr>
            </w:pPr>
            <w:r w:rsidRPr="000A593B">
              <w:rPr>
                <w:rFonts w:eastAsia="DengXian"/>
              </w:rPr>
              <w:t>≥ 75.0</w:t>
            </w:r>
            <w:r w:rsidRPr="000A593B">
              <w:rPr>
                <w:rFonts w:eastAsia="DengXian" w:hint="eastAsia"/>
              </w:rPr>
              <w:t xml:space="preserve"> (Q4)</w:t>
            </w:r>
          </w:p>
        </w:tc>
        <w:tc>
          <w:tcPr>
            <w:tcW w:w="1843" w:type="dxa"/>
            <w:noWrap/>
            <w:vAlign w:val="center"/>
          </w:tcPr>
          <w:p w14:paraId="35054A69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8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57.1)</w:t>
            </w:r>
          </w:p>
        </w:tc>
        <w:tc>
          <w:tcPr>
            <w:tcW w:w="1701" w:type="dxa"/>
            <w:noWrap/>
            <w:vAlign w:val="center"/>
          </w:tcPr>
          <w:p w14:paraId="27046DD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6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42.9)</w:t>
            </w:r>
          </w:p>
        </w:tc>
        <w:tc>
          <w:tcPr>
            <w:tcW w:w="1076" w:type="dxa"/>
            <w:vMerge/>
          </w:tcPr>
          <w:p w14:paraId="6FF7C1AD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</w:tr>
      <w:tr w:rsidR="000A593B" w:rsidRPr="000A593B" w14:paraId="1EB5AB34" w14:textId="77777777" w:rsidTr="0048008B">
        <w:trPr>
          <w:trHeight w:val="20"/>
        </w:trPr>
        <w:tc>
          <w:tcPr>
            <w:tcW w:w="3686" w:type="dxa"/>
            <w:noWrap/>
            <w:vAlign w:val="center"/>
          </w:tcPr>
          <w:p w14:paraId="0E762827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  <w:r w:rsidRPr="000A593B">
              <w:rPr>
                <w:rFonts w:eastAsia="DengXian"/>
              </w:rPr>
              <w:t>Days on treatment</w:t>
            </w:r>
          </w:p>
          <w:p w14:paraId="65EF149E" w14:textId="77777777" w:rsidR="00011589" w:rsidRPr="000A593B" w:rsidRDefault="00011589" w:rsidP="0048008B">
            <w:pPr>
              <w:spacing w:before="326" w:line="240" w:lineRule="auto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Median 77 days</w:t>
            </w:r>
          </w:p>
        </w:tc>
        <w:tc>
          <w:tcPr>
            <w:tcW w:w="1843" w:type="dxa"/>
            <w:noWrap/>
            <w:vAlign w:val="center"/>
          </w:tcPr>
          <w:p w14:paraId="1FF6D0EF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</w:p>
        </w:tc>
        <w:tc>
          <w:tcPr>
            <w:tcW w:w="1701" w:type="dxa"/>
            <w:noWrap/>
            <w:vAlign w:val="center"/>
          </w:tcPr>
          <w:p w14:paraId="5ABA2B00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076" w:type="dxa"/>
          </w:tcPr>
          <w:p w14:paraId="33109876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</w:tr>
      <w:tr w:rsidR="000A593B" w:rsidRPr="000A593B" w14:paraId="0A85466D" w14:textId="77777777" w:rsidTr="0048008B">
        <w:trPr>
          <w:trHeight w:val="20"/>
        </w:trPr>
        <w:tc>
          <w:tcPr>
            <w:tcW w:w="3686" w:type="dxa"/>
            <w:noWrap/>
            <w:vAlign w:val="center"/>
          </w:tcPr>
          <w:p w14:paraId="3A75B68B" w14:textId="77777777" w:rsidR="00011589" w:rsidRPr="000A593B" w:rsidRDefault="00011589" w:rsidP="0048008B">
            <w:pPr>
              <w:spacing w:before="326" w:line="240" w:lineRule="auto"/>
              <w:ind w:leftChars="200" w:left="480"/>
              <w:rPr>
                <w:rFonts w:eastAsia="DengXian"/>
              </w:rPr>
            </w:pPr>
            <w:r w:rsidRPr="000A593B">
              <w:rPr>
                <w:rFonts w:eastAsia="DengXian"/>
              </w:rPr>
              <w:t>&lt; 77</w:t>
            </w:r>
          </w:p>
        </w:tc>
        <w:tc>
          <w:tcPr>
            <w:tcW w:w="1843" w:type="dxa"/>
            <w:noWrap/>
            <w:vAlign w:val="center"/>
          </w:tcPr>
          <w:p w14:paraId="50E8C55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9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65.5)</w:t>
            </w:r>
          </w:p>
        </w:tc>
        <w:tc>
          <w:tcPr>
            <w:tcW w:w="1701" w:type="dxa"/>
            <w:noWrap/>
            <w:vAlign w:val="center"/>
          </w:tcPr>
          <w:p w14:paraId="0CE87CF2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10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34.5)</w:t>
            </w:r>
          </w:p>
        </w:tc>
        <w:tc>
          <w:tcPr>
            <w:tcW w:w="1076" w:type="dxa"/>
            <w:vMerge w:val="restart"/>
            <w:vAlign w:val="center"/>
          </w:tcPr>
          <w:p w14:paraId="4E0E0291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0.992</w:t>
            </w:r>
          </w:p>
        </w:tc>
      </w:tr>
      <w:tr w:rsidR="000A593B" w:rsidRPr="000A593B" w14:paraId="57025B50" w14:textId="77777777" w:rsidTr="0048008B">
        <w:trPr>
          <w:trHeight w:val="20"/>
        </w:trPr>
        <w:tc>
          <w:tcPr>
            <w:tcW w:w="3686" w:type="dxa"/>
            <w:noWrap/>
            <w:vAlign w:val="center"/>
          </w:tcPr>
          <w:p w14:paraId="35EB7D98" w14:textId="77777777" w:rsidR="00011589" w:rsidRPr="000A593B" w:rsidRDefault="00011589" w:rsidP="0048008B">
            <w:pPr>
              <w:spacing w:before="326" w:line="240" w:lineRule="auto"/>
              <w:ind w:leftChars="200" w:left="480"/>
              <w:rPr>
                <w:rFonts w:eastAsia="DengXian"/>
              </w:rPr>
            </w:pPr>
            <w:r w:rsidRPr="000A593B">
              <w:rPr>
                <w:rFonts w:eastAsia="DengXian"/>
              </w:rPr>
              <w:t>≥ 77</w:t>
            </w:r>
          </w:p>
        </w:tc>
        <w:tc>
          <w:tcPr>
            <w:tcW w:w="1843" w:type="dxa"/>
            <w:noWrap/>
            <w:vAlign w:val="center"/>
          </w:tcPr>
          <w:p w14:paraId="263DFA53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17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(65.4)</w:t>
            </w:r>
          </w:p>
        </w:tc>
        <w:tc>
          <w:tcPr>
            <w:tcW w:w="1701" w:type="dxa"/>
            <w:noWrap/>
            <w:vAlign w:val="center"/>
          </w:tcPr>
          <w:p w14:paraId="32B90E48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  <w:r w:rsidRPr="000A593B">
              <w:rPr>
                <w:rFonts w:eastAsia="Times New Roman"/>
              </w:rPr>
              <w:t>9</w:t>
            </w:r>
            <w:r w:rsidRPr="000A593B">
              <w:rPr>
                <w:rFonts w:eastAsia="Times New Roman" w:hint="eastAsia"/>
              </w:rPr>
              <w:t xml:space="preserve"> </w:t>
            </w:r>
            <w:r w:rsidRPr="000A593B">
              <w:rPr>
                <w:rFonts w:eastAsia="Times New Roman"/>
              </w:rPr>
              <w:t>(34.6)</w:t>
            </w:r>
          </w:p>
        </w:tc>
        <w:tc>
          <w:tcPr>
            <w:tcW w:w="1076" w:type="dxa"/>
            <w:vMerge/>
          </w:tcPr>
          <w:p w14:paraId="0065A89E" w14:textId="77777777" w:rsidR="00011589" w:rsidRPr="000A593B" w:rsidRDefault="00011589" w:rsidP="0048008B">
            <w:pPr>
              <w:spacing w:before="326" w:line="240" w:lineRule="auto"/>
              <w:jc w:val="center"/>
              <w:rPr>
                <w:rFonts w:eastAsia="Times New Roman"/>
              </w:rPr>
            </w:pPr>
          </w:p>
        </w:tc>
      </w:tr>
    </w:tbl>
    <w:p w14:paraId="1075E276" w14:textId="77777777" w:rsidR="00011589" w:rsidRPr="000A593B" w:rsidRDefault="00011589" w:rsidP="00011589">
      <w:pPr>
        <w:spacing w:before="326" w:line="240" w:lineRule="auto"/>
        <w:rPr>
          <w:b/>
          <w:bCs/>
        </w:rPr>
      </w:pPr>
      <w:r w:rsidRPr="000A593B">
        <w:t>TPPy, trastuzumab, pertuzumab and pyrotinib; tpCR, total pathological complete response</w:t>
      </w:r>
      <w:r w:rsidRPr="000A593B">
        <w:rPr>
          <w:rFonts w:hint="eastAsia"/>
        </w:rPr>
        <w:t>; Q, quartile.</w:t>
      </w:r>
    </w:p>
    <w:p w14:paraId="157D74EE" w14:textId="77777777" w:rsidR="00011589" w:rsidRPr="000A593B" w:rsidRDefault="00011589" w:rsidP="00011589">
      <w:pPr>
        <w:spacing w:before="326"/>
        <w:rPr>
          <w:b/>
          <w:bCs/>
        </w:rPr>
      </w:pPr>
    </w:p>
    <w:p w14:paraId="53E45D40" w14:textId="77777777" w:rsidR="00011589" w:rsidRPr="000A593B" w:rsidRDefault="00011589" w:rsidP="00011589">
      <w:pPr>
        <w:spacing w:before="326"/>
        <w:rPr>
          <w:b/>
          <w:bCs/>
        </w:rPr>
      </w:pPr>
    </w:p>
    <w:p w14:paraId="23C7B570" w14:textId="77777777" w:rsidR="00011589" w:rsidRPr="000A593B" w:rsidRDefault="00011589" w:rsidP="00011589">
      <w:pPr>
        <w:spacing w:before="326"/>
        <w:rPr>
          <w:b/>
          <w:bCs/>
        </w:rPr>
      </w:pPr>
    </w:p>
    <w:p w14:paraId="6DE64925" w14:textId="77777777" w:rsidR="00011589" w:rsidRPr="000A593B" w:rsidRDefault="00011589" w:rsidP="00011589">
      <w:pPr>
        <w:spacing w:before="326"/>
        <w:rPr>
          <w:b/>
          <w:bCs/>
        </w:rPr>
      </w:pPr>
    </w:p>
    <w:p w14:paraId="35DEE1B0" w14:textId="77777777" w:rsidR="00455E8B" w:rsidRPr="000A593B" w:rsidRDefault="00455E8B" w:rsidP="00011589">
      <w:pPr>
        <w:spacing w:before="326"/>
        <w:rPr>
          <w:b/>
          <w:bCs/>
        </w:rPr>
        <w:sectPr w:rsidR="00455E8B" w:rsidRPr="000A593B" w:rsidSect="00691CA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pgSz w:w="11900" w:h="16840"/>
          <w:pgMar w:top="1440" w:right="1800" w:bottom="1440" w:left="1800" w:header="851" w:footer="992" w:gutter="0"/>
          <w:lnNumType w:countBy="1"/>
          <w:cols w:space="425"/>
          <w:docGrid w:type="lines" w:linePitch="326"/>
        </w:sectPr>
      </w:pPr>
    </w:p>
    <w:p w14:paraId="08FB7A73" w14:textId="3F886061" w:rsidR="00011589" w:rsidRPr="000A593B" w:rsidRDefault="00011589" w:rsidP="00011589">
      <w:pPr>
        <w:spacing w:before="326"/>
        <w:rPr>
          <w:b/>
          <w:bCs/>
        </w:rPr>
      </w:pPr>
      <w:r w:rsidRPr="000A593B">
        <w:rPr>
          <w:rFonts w:hint="eastAsia"/>
          <w:b/>
          <w:bCs/>
        </w:rPr>
        <w:lastRenderedPageBreak/>
        <w:t>Table S4</w:t>
      </w:r>
      <w:r w:rsidRPr="000A593B">
        <w:rPr>
          <w:b/>
          <w:bCs/>
        </w:rPr>
        <w:t xml:space="preserve"> Clinical studies on neoadjuvant pyrotinib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390"/>
        <w:gridCol w:w="776"/>
        <w:gridCol w:w="1410"/>
        <w:gridCol w:w="2900"/>
        <w:gridCol w:w="923"/>
      </w:tblGrid>
      <w:tr w:rsidR="000A593B" w:rsidRPr="000A593B" w14:paraId="498B59C8" w14:textId="77777777" w:rsidTr="00455E8B">
        <w:trPr>
          <w:trHeight w:val="4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532CB" w14:textId="77777777" w:rsidR="00011589" w:rsidRPr="000A593B" w:rsidRDefault="00011589" w:rsidP="0048008B">
            <w:pPr>
              <w:spacing w:before="326"/>
            </w:pPr>
            <w:r w:rsidRPr="000A593B">
              <w:t>T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A653F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hint="eastAsia"/>
              </w:rPr>
              <w:t>Pub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AF104" w14:textId="77777777" w:rsidR="00011589" w:rsidRPr="000A593B" w:rsidRDefault="00011589" w:rsidP="0048008B">
            <w:pPr>
              <w:spacing w:before="326"/>
            </w:pPr>
            <w:r w:rsidRPr="000A593B">
              <w:t>Ph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CD2BC" w14:textId="77777777" w:rsidR="00011589" w:rsidRPr="000A593B" w:rsidRDefault="00011589" w:rsidP="0048008B">
            <w:pPr>
              <w:spacing w:before="326"/>
            </w:pPr>
            <w:r w:rsidRPr="000A593B"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D5D8C" w14:textId="77777777" w:rsidR="00011589" w:rsidRPr="000A593B" w:rsidRDefault="00011589" w:rsidP="0048008B">
            <w:pPr>
              <w:spacing w:before="326"/>
            </w:pPr>
            <w:r w:rsidRPr="000A593B"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8AA93E" w14:textId="77777777" w:rsidR="00011589" w:rsidRPr="000A593B" w:rsidRDefault="00011589" w:rsidP="0048008B">
            <w:pPr>
              <w:spacing w:before="326"/>
            </w:pPr>
            <w:r w:rsidRPr="000A593B">
              <w:t>tpCR%</w:t>
            </w:r>
          </w:p>
        </w:tc>
      </w:tr>
      <w:tr w:rsidR="000A593B" w:rsidRPr="000A593B" w14:paraId="49E8651D" w14:textId="77777777" w:rsidTr="00455E8B">
        <w:trPr>
          <w:trHeight w:val="97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003895" w14:textId="77777777" w:rsidR="00011589" w:rsidRPr="000A593B" w:rsidRDefault="00011589" w:rsidP="0048008B">
            <w:pPr>
              <w:spacing w:before="326"/>
            </w:pPr>
            <w:r w:rsidRPr="000A593B">
              <w:t xml:space="preserve">Xuhong et 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76752" w14:textId="77777777" w:rsidR="00011589" w:rsidRPr="000A593B" w:rsidRDefault="00011589" w:rsidP="0048008B">
            <w:pPr>
              <w:spacing w:before="326"/>
            </w:pPr>
            <w:r w:rsidRPr="000A593B">
              <w:t>Oncologist, 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93A1AA" w14:textId="77777777" w:rsidR="00011589" w:rsidRPr="000A593B" w:rsidRDefault="00011589" w:rsidP="0048008B">
            <w:pPr>
              <w:spacing w:before="326"/>
            </w:pPr>
            <w:r w:rsidRPr="000A593B">
              <w:t>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ADBE50" w14:textId="77777777" w:rsidR="00011589" w:rsidRPr="000A593B" w:rsidRDefault="00011589" w:rsidP="0048008B">
            <w:pPr>
              <w:spacing w:before="326"/>
            </w:pPr>
            <w:r w:rsidRPr="000A593B"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6AEECF" w14:textId="77777777" w:rsidR="00011589" w:rsidRPr="000A593B" w:rsidRDefault="00011589" w:rsidP="0048008B">
            <w:pPr>
              <w:spacing w:before="326"/>
            </w:pPr>
            <w:r w:rsidRPr="000A593B">
              <w:t>ECPy×4-</w:t>
            </w:r>
            <w:r w:rsidRPr="000A593B">
              <w:rPr>
                <w:rFonts w:hint="eastAsia"/>
              </w:rPr>
              <w:t>DT</w:t>
            </w:r>
            <w:r w:rsidRPr="000A593B">
              <w:t>Py×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585CAF" w14:textId="77777777" w:rsidR="00011589" w:rsidRPr="000A593B" w:rsidRDefault="00011589" w:rsidP="0048008B">
            <w:pPr>
              <w:spacing w:before="326"/>
            </w:pPr>
            <w:r w:rsidRPr="000A593B">
              <w:t>73.7</w:t>
            </w:r>
          </w:p>
        </w:tc>
      </w:tr>
      <w:tr w:rsidR="000A593B" w:rsidRPr="000A593B" w14:paraId="71228F4B" w14:textId="77777777" w:rsidTr="00455E8B">
        <w:trPr>
          <w:trHeight w:val="850"/>
        </w:trPr>
        <w:tc>
          <w:tcPr>
            <w:tcW w:w="0" w:type="auto"/>
            <w:vAlign w:val="center"/>
          </w:tcPr>
          <w:p w14:paraId="737BE492" w14:textId="77777777" w:rsidR="00011589" w:rsidRPr="000A593B" w:rsidRDefault="00011589" w:rsidP="0048008B">
            <w:pPr>
              <w:spacing w:before="326"/>
            </w:pPr>
            <w:r w:rsidRPr="000A593B">
              <w:t xml:space="preserve">Shi et al </w:t>
            </w:r>
          </w:p>
        </w:tc>
        <w:tc>
          <w:tcPr>
            <w:tcW w:w="0" w:type="auto"/>
          </w:tcPr>
          <w:p w14:paraId="72FCA97A" w14:textId="77777777" w:rsidR="00011589" w:rsidRPr="000A593B" w:rsidRDefault="00011589" w:rsidP="0048008B">
            <w:pPr>
              <w:spacing w:before="326"/>
            </w:pPr>
            <w:r w:rsidRPr="000A593B">
              <w:t>MedComm, 2023</w:t>
            </w:r>
          </w:p>
        </w:tc>
        <w:tc>
          <w:tcPr>
            <w:tcW w:w="0" w:type="auto"/>
            <w:vAlign w:val="center"/>
          </w:tcPr>
          <w:p w14:paraId="61FE917F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hint="eastAsia"/>
              </w:rPr>
              <w:t>/</w:t>
            </w:r>
          </w:p>
        </w:tc>
        <w:tc>
          <w:tcPr>
            <w:tcW w:w="0" w:type="auto"/>
            <w:vAlign w:val="center"/>
          </w:tcPr>
          <w:p w14:paraId="7E20AFCA" w14:textId="77777777" w:rsidR="00011589" w:rsidRPr="000A593B" w:rsidRDefault="00011589" w:rsidP="0048008B">
            <w:pPr>
              <w:spacing w:before="326"/>
            </w:pPr>
            <w:r w:rsidRPr="000A593B">
              <w:t>175</w:t>
            </w:r>
          </w:p>
        </w:tc>
        <w:tc>
          <w:tcPr>
            <w:tcW w:w="0" w:type="auto"/>
            <w:vAlign w:val="center"/>
          </w:tcPr>
          <w:p w14:paraId="4704E5D9" w14:textId="77777777" w:rsidR="00011589" w:rsidRPr="000A593B" w:rsidRDefault="00011589" w:rsidP="0048008B">
            <w:pPr>
              <w:spacing w:before="326"/>
            </w:pPr>
            <w:r w:rsidRPr="000A593B">
              <w:t>ECPy×4-</w:t>
            </w:r>
            <w:r w:rsidRPr="000A593B">
              <w:rPr>
                <w:rFonts w:hint="eastAsia"/>
              </w:rPr>
              <w:t>DT</w:t>
            </w:r>
            <w:r w:rsidRPr="000A593B">
              <w:t>Py×4</w:t>
            </w:r>
          </w:p>
        </w:tc>
        <w:tc>
          <w:tcPr>
            <w:tcW w:w="0" w:type="auto"/>
            <w:vAlign w:val="center"/>
          </w:tcPr>
          <w:p w14:paraId="21F28D47" w14:textId="77777777" w:rsidR="00011589" w:rsidRPr="000A593B" w:rsidRDefault="00011589" w:rsidP="0048008B">
            <w:pPr>
              <w:spacing w:before="326"/>
            </w:pPr>
            <w:r w:rsidRPr="000A593B">
              <w:t>68.6</w:t>
            </w:r>
          </w:p>
        </w:tc>
      </w:tr>
      <w:tr w:rsidR="000A593B" w:rsidRPr="000A593B" w14:paraId="7465C8F8" w14:textId="77777777" w:rsidTr="00455E8B">
        <w:trPr>
          <w:trHeight w:val="850"/>
        </w:trPr>
        <w:tc>
          <w:tcPr>
            <w:tcW w:w="0" w:type="auto"/>
            <w:vAlign w:val="center"/>
          </w:tcPr>
          <w:p w14:paraId="55E01A6B" w14:textId="77777777" w:rsidR="00011589" w:rsidRPr="000A593B" w:rsidRDefault="00011589" w:rsidP="0048008B">
            <w:pPr>
              <w:spacing w:before="326"/>
            </w:pPr>
            <w:r w:rsidRPr="000A593B">
              <w:t>NeoATP</w:t>
            </w:r>
          </w:p>
        </w:tc>
        <w:tc>
          <w:tcPr>
            <w:tcW w:w="0" w:type="auto"/>
          </w:tcPr>
          <w:p w14:paraId="1162638D" w14:textId="77777777" w:rsidR="00011589" w:rsidRPr="000A593B" w:rsidRDefault="00011589" w:rsidP="0048008B">
            <w:pPr>
              <w:spacing w:before="326"/>
            </w:pPr>
            <w:r w:rsidRPr="000A593B">
              <w:t>Clin Cancer Res. 2022</w:t>
            </w:r>
          </w:p>
        </w:tc>
        <w:tc>
          <w:tcPr>
            <w:tcW w:w="0" w:type="auto"/>
            <w:vAlign w:val="center"/>
          </w:tcPr>
          <w:p w14:paraId="0691C230" w14:textId="77777777" w:rsidR="00011589" w:rsidRPr="000A593B" w:rsidRDefault="00011589" w:rsidP="0048008B">
            <w:pPr>
              <w:spacing w:before="326"/>
            </w:pPr>
            <w:r w:rsidRPr="000A593B">
              <w:t>II</w:t>
            </w:r>
          </w:p>
        </w:tc>
        <w:tc>
          <w:tcPr>
            <w:tcW w:w="0" w:type="auto"/>
            <w:vAlign w:val="center"/>
          </w:tcPr>
          <w:p w14:paraId="20D35420" w14:textId="77777777" w:rsidR="00011589" w:rsidRPr="000A593B" w:rsidRDefault="00011589" w:rsidP="0048008B">
            <w:pPr>
              <w:spacing w:before="326"/>
            </w:pPr>
            <w:r w:rsidRPr="000A593B">
              <w:t>53</w:t>
            </w:r>
          </w:p>
        </w:tc>
        <w:tc>
          <w:tcPr>
            <w:tcW w:w="0" w:type="auto"/>
            <w:vAlign w:val="center"/>
          </w:tcPr>
          <w:p w14:paraId="664F1B4D" w14:textId="77777777" w:rsidR="00011589" w:rsidRPr="000A593B" w:rsidRDefault="00011589" w:rsidP="0048008B">
            <w:pPr>
              <w:spacing w:before="326"/>
            </w:pPr>
            <w:r w:rsidRPr="000A593B">
              <w:t>Paclitaxel-Cisplatin+</w:t>
            </w:r>
            <w:r w:rsidRPr="000A593B">
              <w:rPr>
                <w:rFonts w:hint="eastAsia"/>
              </w:rPr>
              <w:t>T</w:t>
            </w:r>
            <w:r w:rsidRPr="000A593B">
              <w:t>Py×4</w:t>
            </w:r>
          </w:p>
        </w:tc>
        <w:tc>
          <w:tcPr>
            <w:tcW w:w="0" w:type="auto"/>
            <w:vAlign w:val="center"/>
          </w:tcPr>
          <w:p w14:paraId="03D74459" w14:textId="77777777" w:rsidR="00011589" w:rsidRPr="000A593B" w:rsidRDefault="00011589" w:rsidP="0048008B">
            <w:pPr>
              <w:spacing w:before="326"/>
            </w:pPr>
            <w:r w:rsidRPr="000A593B">
              <w:t>69.8</w:t>
            </w:r>
          </w:p>
        </w:tc>
      </w:tr>
      <w:tr w:rsidR="000A593B" w:rsidRPr="000A593B" w14:paraId="59826034" w14:textId="77777777" w:rsidTr="00455E8B">
        <w:trPr>
          <w:trHeight w:val="408"/>
        </w:trPr>
        <w:tc>
          <w:tcPr>
            <w:tcW w:w="0" w:type="auto"/>
            <w:vAlign w:val="center"/>
          </w:tcPr>
          <w:p w14:paraId="7FDBCC99" w14:textId="77777777" w:rsidR="00011589" w:rsidRPr="000A593B" w:rsidRDefault="00011589" w:rsidP="0048008B">
            <w:pPr>
              <w:spacing w:before="326"/>
            </w:pPr>
            <w:r w:rsidRPr="000A593B">
              <w:t>Panphila</w:t>
            </w:r>
          </w:p>
        </w:tc>
        <w:tc>
          <w:tcPr>
            <w:tcW w:w="0" w:type="auto"/>
          </w:tcPr>
          <w:p w14:paraId="2E450930" w14:textId="77777777" w:rsidR="00011589" w:rsidRPr="000A593B" w:rsidRDefault="00011589" w:rsidP="0048008B">
            <w:pPr>
              <w:spacing w:before="326"/>
            </w:pPr>
            <w:r w:rsidRPr="000A593B">
              <w:t>Eur J Cancer, 2022</w:t>
            </w:r>
          </w:p>
        </w:tc>
        <w:tc>
          <w:tcPr>
            <w:tcW w:w="0" w:type="auto"/>
            <w:vAlign w:val="center"/>
          </w:tcPr>
          <w:p w14:paraId="297E36CD" w14:textId="77777777" w:rsidR="00011589" w:rsidRPr="000A593B" w:rsidRDefault="00011589" w:rsidP="0048008B">
            <w:pPr>
              <w:spacing w:before="326"/>
            </w:pPr>
            <w:r w:rsidRPr="000A593B">
              <w:t>II</w:t>
            </w:r>
          </w:p>
        </w:tc>
        <w:tc>
          <w:tcPr>
            <w:tcW w:w="0" w:type="auto"/>
            <w:vAlign w:val="center"/>
          </w:tcPr>
          <w:p w14:paraId="6A09316F" w14:textId="77777777" w:rsidR="00011589" w:rsidRPr="000A593B" w:rsidRDefault="00011589" w:rsidP="0048008B">
            <w:pPr>
              <w:spacing w:before="326"/>
            </w:pPr>
            <w:r w:rsidRPr="000A593B">
              <w:t>69</w:t>
            </w:r>
          </w:p>
        </w:tc>
        <w:tc>
          <w:tcPr>
            <w:tcW w:w="0" w:type="auto"/>
            <w:vAlign w:val="center"/>
          </w:tcPr>
          <w:p w14:paraId="7DBA5CCA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hint="eastAsia"/>
              </w:rPr>
              <w:t>D</w:t>
            </w:r>
            <w:r w:rsidRPr="000A593B">
              <w:t>Cb</w:t>
            </w:r>
            <w:r w:rsidRPr="000A593B">
              <w:rPr>
                <w:rFonts w:hint="eastAsia"/>
              </w:rPr>
              <w:t>T</w:t>
            </w:r>
            <w:r w:rsidRPr="000A593B">
              <w:t>Py×6</w:t>
            </w:r>
          </w:p>
        </w:tc>
        <w:tc>
          <w:tcPr>
            <w:tcW w:w="0" w:type="auto"/>
            <w:vAlign w:val="center"/>
          </w:tcPr>
          <w:p w14:paraId="7186C00B" w14:textId="77777777" w:rsidR="00011589" w:rsidRPr="000A593B" w:rsidRDefault="00011589" w:rsidP="0048008B">
            <w:pPr>
              <w:spacing w:before="326"/>
            </w:pPr>
            <w:r w:rsidRPr="000A593B">
              <w:t>55.1</w:t>
            </w:r>
          </w:p>
        </w:tc>
      </w:tr>
      <w:tr w:rsidR="000A593B" w:rsidRPr="000A593B" w14:paraId="4F8004A1" w14:textId="77777777" w:rsidTr="00455E8B">
        <w:trPr>
          <w:trHeight w:val="425"/>
        </w:trPr>
        <w:tc>
          <w:tcPr>
            <w:tcW w:w="0" w:type="auto"/>
            <w:vAlign w:val="center"/>
          </w:tcPr>
          <w:p w14:paraId="79B18E9E" w14:textId="77777777" w:rsidR="00011589" w:rsidRPr="000A593B" w:rsidRDefault="00011589" w:rsidP="0048008B">
            <w:pPr>
              <w:spacing w:before="326"/>
            </w:pPr>
            <w:bookmarkStart w:id="1" w:name="_Hlk213966266"/>
            <w:r w:rsidRPr="000A593B">
              <w:t>Ding et al</w:t>
            </w:r>
          </w:p>
        </w:tc>
        <w:tc>
          <w:tcPr>
            <w:tcW w:w="0" w:type="auto"/>
          </w:tcPr>
          <w:p w14:paraId="2BB93A89" w14:textId="77777777" w:rsidR="00011589" w:rsidRPr="000A593B" w:rsidRDefault="00011589" w:rsidP="0048008B">
            <w:pPr>
              <w:spacing w:before="326"/>
            </w:pPr>
            <w:r w:rsidRPr="000A593B">
              <w:t>Oncol Res Treat 2023</w:t>
            </w:r>
          </w:p>
        </w:tc>
        <w:tc>
          <w:tcPr>
            <w:tcW w:w="0" w:type="auto"/>
            <w:vAlign w:val="center"/>
          </w:tcPr>
          <w:p w14:paraId="7C076C43" w14:textId="77777777" w:rsidR="00011589" w:rsidRPr="000A593B" w:rsidRDefault="00011589" w:rsidP="0048008B">
            <w:pPr>
              <w:spacing w:before="326"/>
            </w:pPr>
            <w:r w:rsidRPr="000A593B">
              <w:t>II</w:t>
            </w:r>
          </w:p>
        </w:tc>
        <w:tc>
          <w:tcPr>
            <w:tcW w:w="0" w:type="auto"/>
            <w:vAlign w:val="center"/>
          </w:tcPr>
          <w:p w14:paraId="43D14605" w14:textId="77777777" w:rsidR="00011589" w:rsidRPr="000A593B" w:rsidRDefault="00011589" w:rsidP="0048008B">
            <w:pPr>
              <w:spacing w:before="326"/>
            </w:pPr>
            <w:r w:rsidRPr="000A593B">
              <w:t>36</w:t>
            </w:r>
          </w:p>
          <w:p w14:paraId="4E77F513" w14:textId="77777777" w:rsidR="00011589" w:rsidRPr="000A593B" w:rsidRDefault="00011589" w:rsidP="0048008B">
            <w:pPr>
              <w:spacing w:before="326"/>
            </w:pPr>
            <w:r w:rsidRPr="000A593B">
              <w:t>33</w:t>
            </w:r>
          </w:p>
        </w:tc>
        <w:tc>
          <w:tcPr>
            <w:tcW w:w="0" w:type="auto"/>
            <w:vAlign w:val="center"/>
          </w:tcPr>
          <w:p w14:paraId="6B01A9C6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hint="eastAsia"/>
              </w:rPr>
              <w:t>D</w:t>
            </w:r>
            <w:r w:rsidRPr="000A593B">
              <w:t>Cb</w:t>
            </w:r>
            <w:r w:rsidRPr="000A593B">
              <w:rPr>
                <w:rFonts w:hint="eastAsia"/>
              </w:rPr>
              <w:t>T</w:t>
            </w:r>
            <w:r w:rsidRPr="000A593B">
              <w:t>Py×6</w:t>
            </w:r>
          </w:p>
          <w:p w14:paraId="39DB02E5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hint="eastAsia"/>
              </w:rPr>
              <w:t>D</w:t>
            </w:r>
            <w:r w:rsidRPr="000A593B">
              <w:t>Cb</w:t>
            </w:r>
            <w:r w:rsidRPr="000A593B">
              <w:rPr>
                <w:rFonts w:hint="eastAsia"/>
              </w:rPr>
              <w:t>T</w:t>
            </w:r>
            <w:r w:rsidRPr="000A593B">
              <w:t>+placebo×6</w:t>
            </w:r>
          </w:p>
        </w:tc>
        <w:tc>
          <w:tcPr>
            <w:tcW w:w="0" w:type="auto"/>
            <w:vAlign w:val="center"/>
          </w:tcPr>
          <w:p w14:paraId="220AEFAC" w14:textId="77777777" w:rsidR="00011589" w:rsidRPr="000A593B" w:rsidRDefault="00011589" w:rsidP="0048008B">
            <w:pPr>
              <w:spacing w:before="326"/>
            </w:pPr>
            <w:r w:rsidRPr="000A593B">
              <w:t>65.5</w:t>
            </w:r>
          </w:p>
          <w:p w14:paraId="18996337" w14:textId="77777777" w:rsidR="00011589" w:rsidRPr="000A593B" w:rsidRDefault="00011589" w:rsidP="0048008B">
            <w:pPr>
              <w:spacing w:before="326"/>
            </w:pPr>
            <w:r w:rsidRPr="000A593B">
              <w:t>33.3</w:t>
            </w:r>
          </w:p>
        </w:tc>
      </w:tr>
      <w:bookmarkEnd w:id="1"/>
      <w:tr w:rsidR="000A593B" w:rsidRPr="000A593B" w14:paraId="6F53F06C" w14:textId="77777777" w:rsidTr="00455E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E718C" w14:textId="77777777" w:rsidR="00011589" w:rsidRPr="000A593B" w:rsidRDefault="00011589" w:rsidP="0048008B">
            <w:pPr>
              <w:spacing w:before="326"/>
            </w:pPr>
            <w:r w:rsidRPr="000A593B">
              <w:t>PHED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6F8A0" w14:textId="77777777" w:rsidR="00011589" w:rsidRPr="000A593B" w:rsidRDefault="00011589" w:rsidP="0048008B">
            <w:pPr>
              <w:spacing w:before="326"/>
            </w:pPr>
            <w:r w:rsidRPr="000A593B">
              <w:t>BMC Med.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CFA33" w14:textId="77777777" w:rsidR="00011589" w:rsidRPr="000A593B" w:rsidRDefault="00011589" w:rsidP="0048008B">
            <w:pPr>
              <w:spacing w:before="326"/>
            </w:pPr>
            <w:r w:rsidRPr="000A593B"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75BD4" w14:textId="77777777" w:rsidR="00011589" w:rsidRPr="000A593B" w:rsidRDefault="00011589" w:rsidP="0048008B">
            <w:pPr>
              <w:spacing w:before="326"/>
            </w:pPr>
            <w:r w:rsidRPr="000A593B">
              <w:t>178</w:t>
            </w:r>
          </w:p>
          <w:p w14:paraId="5E7AC408" w14:textId="77777777" w:rsidR="00011589" w:rsidRPr="000A593B" w:rsidRDefault="00011589" w:rsidP="0048008B">
            <w:pPr>
              <w:spacing w:before="326"/>
            </w:pPr>
            <w:r w:rsidRPr="000A593B">
              <w:lastRenderedPageBreak/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F5607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hint="eastAsia"/>
              </w:rPr>
              <w:lastRenderedPageBreak/>
              <w:t>DT</w:t>
            </w:r>
            <w:r w:rsidRPr="000A593B">
              <w:t>Py×4</w:t>
            </w:r>
          </w:p>
          <w:p w14:paraId="15540C55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hint="eastAsia"/>
              </w:rPr>
              <w:lastRenderedPageBreak/>
              <w:t>DT</w:t>
            </w:r>
            <w:r w:rsidRPr="000A593B">
              <w:t>+placebo×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9DEC9" w14:textId="77777777" w:rsidR="00011589" w:rsidRPr="000A593B" w:rsidRDefault="00011589" w:rsidP="0048008B">
            <w:pPr>
              <w:spacing w:before="326"/>
            </w:pPr>
            <w:r w:rsidRPr="000A593B">
              <w:lastRenderedPageBreak/>
              <w:t>41.0</w:t>
            </w:r>
          </w:p>
          <w:p w14:paraId="7C94B0EA" w14:textId="77777777" w:rsidR="00011589" w:rsidRPr="000A593B" w:rsidRDefault="00011589" w:rsidP="0048008B">
            <w:pPr>
              <w:spacing w:before="326"/>
            </w:pPr>
            <w:r w:rsidRPr="000A593B">
              <w:lastRenderedPageBreak/>
              <w:t>22.0</w:t>
            </w:r>
          </w:p>
        </w:tc>
      </w:tr>
    </w:tbl>
    <w:p w14:paraId="023B6356" w14:textId="77777777" w:rsidR="00011589" w:rsidRPr="000A593B" w:rsidRDefault="00011589" w:rsidP="00011589">
      <w:pPr>
        <w:spacing w:before="326"/>
      </w:pPr>
      <w:r w:rsidRPr="000A593B">
        <w:lastRenderedPageBreak/>
        <w:t>E, epirubicin, C, cyclophosphamide;</w:t>
      </w:r>
      <w:r w:rsidRPr="000A593B">
        <w:rPr>
          <w:rFonts w:hint="eastAsia"/>
        </w:rPr>
        <w:t xml:space="preserve"> D</w:t>
      </w:r>
      <w:r w:rsidRPr="000A593B">
        <w:t xml:space="preserve">, docetaxel; </w:t>
      </w:r>
      <w:r w:rsidRPr="000A593B">
        <w:rPr>
          <w:rFonts w:hint="eastAsia"/>
        </w:rPr>
        <w:t>T</w:t>
      </w:r>
      <w:r w:rsidRPr="000A593B">
        <w:t>, trastuzumab; Py, pyrotinib; Cb, carboplatin; tpCR</w:t>
      </w:r>
      <w:r w:rsidRPr="000A593B">
        <w:rPr>
          <w:rFonts w:hint="eastAsia"/>
        </w:rPr>
        <w:t>,</w:t>
      </w:r>
      <w:r w:rsidRPr="000A593B">
        <w:t xml:space="preserve"> total pathologic complete response rate.</w:t>
      </w:r>
    </w:p>
    <w:p w14:paraId="250AE784" w14:textId="77777777" w:rsidR="00011589" w:rsidRPr="000A593B" w:rsidRDefault="00011589" w:rsidP="00011589">
      <w:pPr>
        <w:spacing w:before="326"/>
        <w:rPr>
          <w:b/>
          <w:bCs/>
        </w:rPr>
      </w:pPr>
    </w:p>
    <w:p w14:paraId="485C810C" w14:textId="77777777" w:rsidR="00011589" w:rsidRPr="000A593B" w:rsidRDefault="00011589" w:rsidP="00011589">
      <w:pPr>
        <w:spacing w:before="326"/>
        <w:rPr>
          <w:b/>
          <w:bCs/>
        </w:rPr>
      </w:pPr>
    </w:p>
    <w:p w14:paraId="12910016" w14:textId="77777777" w:rsidR="00455E8B" w:rsidRPr="000A593B" w:rsidRDefault="00455E8B" w:rsidP="007C7608">
      <w:pPr>
        <w:spacing w:before="326"/>
        <w:rPr>
          <w:b/>
          <w:bCs/>
        </w:rPr>
      </w:pPr>
    </w:p>
    <w:p w14:paraId="0D93A0CE" w14:textId="77777777" w:rsidR="00455E8B" w:rsidRPr="000A593B" w:rsidRDefault="00455E8B" w:rsidP="007C7608">
      <w:pPr>
        <w:spacing w:before="326"/>
        <w:rPr>
          <w:b/>
          <w:bCs/>
        </w:rPr>
      </w:pPr>
    </w:p>
    <w:p w14:paraId="4AF7A149" w14:textId="77777777" w:rsidR="00455E8B" w:rsidRPr="000A593B" w:rsidRDefault="00455E8B" w:rsidP="007C7608">
      <w:pPr>
        <w:spacing w:before="326"/>
        <w:rPr>
          <w:b/>
          <w:bCs/>
        </w:rPr>
      </w:pPr>
    </w:p>
    <w:p w14:paraId="0BDCFABB" w14:textId="77777777" w:rsidR="00455E8B" w:rsidRPr="000A593B" w:rsidRDefault="00455E8B" w:rsidP="007C7608">
      <w:pPr>
        <w:spacing w:before="326"/>
        <w:rPr>
          <w:b/>
          <w:bCs/>
        </w:rPr>
      </w:pPr>
    </w:p>
    <w:p w14:paraId="5FEA9506" w14:textId="77777777" w:rsidR="00455E8B" w:rsidRPr="000A593B" w:rsidRDefault="00455E8B" w:rsidP="007C7608">
      <w:pPr>
        <w:spacing w:before="326"/>
        <w:rPr>
          <w:b/>
          <w:bCs/>
        </w:rPr>
      </w:pPr>
    </w:p>
    <w:p w14:paraId="421922A1" w14:textId="77777777" w:rsidR="00455E8B" w:rsidRPr="000A593B" w:rsidRDefault="00455E8B" w:rsidP="007C7608">
      <w:pPr>
        <w:spacing w:before="326"/>
        <w:rPr>
          <w:b/>
          <w:bCs/>
        </w:rPr>
        <w:sectPr w:rsidR="00455E8B" w:rsidRPr="000A593B" w:rsidSect="00455E8B">
          <w:pgSz w:w="16840" w:h="11900" w:orient="landscape"/>
          <w:pgMar w:top="1800" w:right="1440" w:bottom="1800" w:left="1440" w:header="851" w:footer="992" w:gutter="0"/>
          <w:lnNumType w:countBy="1"/>
          <w:cols w:space="425"/>
          <w:docGrid w:type="lines" w:linePitch="326"/>
        </w:sectPr>
      </w:pPr>
    </w:p>
    <w:p w14:paraId="04D39927" w14:textId="1F0A0EE8" w:rsidR="007C7608" w:rsidRPr="000A593B" w:rsidRDefault="007C7608" w:rsidP="007C7608">
      <w:pPr>
        <w:spacing w:before="326"/>
        <w:rPr>
          <w:b/>
          <w:bCs/>
        </w:rPr>
      </w:pPr>
      <w:r w:rsidRPr="000A593B">
        <w:rPr>
          <w:rFonts w:hint="eastAsia"/>
          <w:b/>
          <w:bCs/>
        </w:rPr>
        <w:lastRenderedPageBreak/>
        <w:t>Table S5 Patient c</w:t>
      </w:r>
      <w:r w:rsidRPr="000A593B">
        <w:rPr>
          <w:b/>
          <w:bCs/>
        </w:rPr>
        <w:t>haracteristics</w:t>
      </w:r>
      <w:r w:rsidRPr="000A593B">
        <w:rPr>
          <w:rFonts w:hint="eastAsia"/>
          <w:b/>
          <w:bCs/>
        </w:rPr>
        <w:t xml:space="preserve"> according to HER2 IHC scores.</w:t>
      </w:r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1701"/>
        <w:gridCol w:w="1070"/>
      </w:tblGrid>
      <w:tr w:rsidR="000A593B" w:rsidRPr="000A593B" w14:paraId="72FBD1CD" w14:textId="77777777" w:rsidTr="0048008B">
        <w:trPr>
          <w:trHeight w:val="153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A716FA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>Characteristics, N (%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295C4C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 xml:space="preserve">HER2 2+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C6A388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HER2 3+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397C5CAB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P value</w:t>
            </w:r>
          </w:p>
        </w:tc>
      </w:tr>
      <w:tr w:rsidR="000A593B" w:rsidRPr="000A593B" w14:paraId="007C8432" w14:textId="77777777" w:rsidTr="0048008B">
        <w:trPr>
          <w:trHeight w:val="153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ACA2D4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EF7483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  <w:i/>
                <w:iCs/>
              </w:rPr>
              <w:t xml:space="preserve">N </w:t>
            </w:r>
            <w:r w:rsidRPr="000A593B">
              <w:rPr>
                <w:rFonts w:eastAsia="DengXian" w:hint="eastAsia"/>
              </w:rPr>
              <w:t>= 2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5582BA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  <w:i/>
                <w:iCs/>
              </w:rPr>
              <w:t xml:space="preserve">N </w:t>
            </w:r>
            <w:r w:rsidRPr="000A593B">
              <w:rPr>
                <w:rFonts w:eastAsia="DengXian" w:hint="eastAsia"/>
              </w:rPr>
              <w:t>= 79</w:t>
            </w:r>
          </w:p>
        </w:tc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1A85222B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1D310A10" w14:textId="77777777" w:rsidTr="0048008B">
        <w:trPr>
          <w:trHeight w:val="153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82AF6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C4ED12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C79857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92C226A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0.686</w:t>
            </w:r>
          </w:p>
        </w:tc>
      </w:tr>
      <w:tr w:rsidR="000A593B" w:rsidRPr="000A593B" w14:paraId="46788EA2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7D5BBB36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t>≤</w:t>
            </w:r>
            <w:r w:rsidRPr="000A593B">
              <w:rPr>
                <w:rFonts w:eastAsia="DengXian"/>
              </w:rPr>
              <w:t>50 years</w:t>
            </w:r>
          </w:p>
        </w:tc>
        <w:tc>
          <w:tcPr>
            <w:tcW w:w="2127" w:type="dxa"/>
            <w:noWrap/>
            <w:vAlign w:val="center"/>
            <w:hideMark/>
          </w:tcPr>
          <w:p w14:paraId="4329F7A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3 (44.8)</w:t>
            </w:r>
          </w:p>
        </w:tc>
        <w:tc>
          <w:tcPr>
            <w:tcW w:w="1701" w:type="dxa"/>
            <w:noWrap/>
            <w:vAlign w:val="center"/>
            <w:hideMark/>
          </w:tcPr>
          <w:p w14:paraId="3C0FD229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32 (40.5)</w:t>
            </w:r>
          </w:p>
        </w:tc>
        <w:tc>
          <w:tcPr>
            <w:tcW w:w="1070" w:type="dxa"/>
          </w:tcPr>
          <w:p w14:paraId="45FE43B7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7FFE9854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1A04BDD0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&gt;50 years</w:t>
            </w:r>
          </w:p>
        </w:tc>
        <w:tc>
          <w:tcPr>
            <w:tcW w:w="2127" w:type="dxa"/>
            <w:noWrap/>
            <w:vAlign w:val="center"/>
            <w:hideMark/>
          </w:tcPr>
          <w:p w14:paraId="42F289B0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6 (55.2)</w:t>
            </w:r>
          </w:p>
        </w:tc>
        <w:tc>
          <w:tcPr>
            <w:tcW w:w="1701" w:type="dxa"/>
            <w:noWrap/>
            <w:vAlign w:val="center"/>
            <w:hideMark/>
          </w:tcPr>
          <w:p w14:paraId="6D98F675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47 (59.5)</w:t>
            </w:r>
          </w:p>
        </w:tc>
        <w:tc>
          <w:tcPr>
            <w:tcW w:w="1070" w:type="dxa"/>
          </w:tcPr>
          <w:p w14:paraId="2033D852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0D36C52D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6526C6D9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>Menstruation</w:t>
            </w:r>
          </w:p>
        </w:tc>
        <w:tc>
          <w:tcPr>
            <w:tcW w:w="2127" w:type="dxa"/>
            <w:noWrap/>
            <w:vAlign w:val="center"/>
            <w:hideMark/>
          </w:tcPr>
          <w:p w14:paraId="1BA76819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05144D4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Times New Roman"/>
              </w:rPr>
            </w:pPr>
          </w:p>
        </w:tc>
        <w:tc>
          <w:tcPr>
            <w:tcW w:w="1070" w:type="dxa"/>
          </w:tcPr>
          <w:p w14:paraId="48CA1FE7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.</w:t>
            </w:r>
            <w:r w:rsidRPr="000A593B">
              <w:rPr>
                <w:rFonts w:eastAsia="DengXian" w:hint="eastAsia"/>
              </w:rPr>
              <w:t>868</w:t>
            </w:r>
          </w:p>
        </w:tc>
      </w:tr>
      <w:tr w:rsidR="000A593B" w:rsidRPr="000A593B" w14:paraId="44312D73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09371290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Postmenopause</w:t>
            </w:r>
          </w:p>
        </w:tc>
        <w:tc>
          <w:tcPr>
            <w:tcW w:w="2127" w:type="dxa"/>
            <w:noWrap/>
            <w:vAlign w:val="center"/>
            <w:hideMark/>
          </w:tcPr>
          <w:p w14:paraId="20CFCF2B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3 (44.8)</w:t>
            </w:r>
          </w:p>
        </w:tc>
        <w:tc>
          <w:tcPr>
            <w:tcW w:w="1701" w:type="dxa"/>
            <w:noWrap/>
            <w:vAlign w:val="center"/>
            <w:hideMark/>
          </w:tcPr>
          <w:p w14:paraId="5F4B6894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34 (43.0)</w:t>
            </w:r>
          </w:p>
        </w:tc>
        <w:tc>
          <w:tcPr>
            <w:tcW w:w="1070" w:type="dxa"/>
          </w:tcPr>
          <w:p w14:paraId="6AF7EC4D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00E790EA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2DA968C6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Pre/Perimenopause</w:t>
            </w:r>
          </w:p>
        </w:tc>
        <w:tc>
          <w:tcPr>
            <w:tcW w:w="2127" w:type="dxa"/>
            <w:noWrap/>
            <w:vAlign w:val="center"/>
            <w:hideMark/>
          </w:tcPr>
          <w:p w14:paraId="57253F28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6 (55.2)</w:t>
            </w:r>
          </w:p>
        </w:tc>
        <w:tc>
          <w:tcPr>
            <w:tcW w:w="1701" w:type="dxa"/>
            <w:noWrap/>
            <w:vAlign w:val="center"/>
            <w:hideMark/>
          </w:tcPr>
          <w:p w14:paraId="4AF4C975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45 (57.0)</w:t>
            </w:r>
          </w:p>
        </w:tc>
        <w:tc>
          <w:tcPr>
            <w:tcW w:w="1070" w:type="dxa"/>
          </w:tcPr>
          <w:p w14:paraId="2BE164D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73EE2403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4EAF0293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 xml:space="preserve">Clinical </w:t>
            </w:r>
            <w:r w:rsidRPr="000A593B">
              <w:rPr>
                <w:rFonts w:eastAsia="DengXian" w:hint="eastAsia"/>
              </w:rPr>
              <w:t>tumor</w:t>
            </w:r>
            <w:r w:rsidRPr="000A593B">
              <w:rPr>
                <w:rFonts w:eastAsia="DengXian"/>
              </w:rPr>
              <w:t xml:space="preserve"> stage</w:t>
            </w:r>
          </w:p>
        </w:tc>
        <w:tc>
          <w:tcPr>
            <w:tcW w:w="2127" w:type="dxa"/>
            <w:noWrap/>
            <w:vAlign w:val="center"/>
            <w:hideMark/>
          </w:tcPr>
          <w:p w14:paraId="2B02A9A1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vAlign w:val="center"/>
            <w:hideMark/>
          </w:tcPr>
          <w:p w14:paraId="20325DD5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Times New Roman"/>
              </w:rPr>
            </w:pPr>
          </w:p>
        </w:tc>
        <w:tc>
          <w:tcPr>
            <w:tcW w:w="1070" w:type="dxa"/>
          </w:tcPr>
          <w:p w14:paraId="47466DC6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.</w:t>
            </w:r>
            <w:r w:rsidRPr="000A593B">
              <w:rPr>
                <w:rFonts w:eastAsia="DengXian" w:hint="eastAsia"/>
              </w:rPr>
              <w:t>064</w:t>
            </w:r>
          </w:p>
        </w:tc>
      </w:tr>
      <w:tr w:rsidR="000A593B" w:rsidRPr="000A593B" w14:paraId="4A4368D6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11E87430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0-2</w:t>
            </w:r>
          </w:p>
        </w:tc>
        <w:tc>
          <w:tcPr>
            <w:tcW w:w="2127" w:type="dxa"/>
            <w:noWrap/>
            <w:vAlign w:val="center"/>
            <w:hideMark/>
          </w:tcPr>
          <w:p w14:paraId="1DBE1AE6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3 (44.8)</w:t>
            </w:r>
          </w:p>
        </w:tc>
        <w:tc>
          <w:tcPr>
            <w:tcW w:w="1701" w:type="dxa"/>
            <w:noWrap/>
            <w:vAlign w:val="center"/>
            <w:hideMark/>
          </w:tcPr>
          <w:p w14:paraId="211AABA5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51 (64.6)</w:t>
            </w:r>
          </w:p>
        </w:tc>
        <w:tc>
          <w:tcPr>
            <w:tcW w:w="1070" w:type="dxa"/>
          </w:tcPr>
          <w:p w14:paraId="1737945D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40853F11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1719A44C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3-4</w:t>
            </w:r>
          </w:p>
        </w:tc>
        <w:tc>
          <w:tcPr>
            <w:tcW w:w="2127" w:type="dxa"/>
            <w:noWrap/>
            <w:vAlign w:val="center"/>
            <w:hideMark/>
          </w:tcPr>
          <w:p w14:paraId="4DC0C72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6 (55.2)</w:t>
            </w:r>
          </w:p>
        </w:tc>
        <w:tc>
          <w:tcPr>
            <w:tcW w:w="1701" w:type="dxa"/>
            <w:noWrap/>
            <w:vAlign w:val="center"/>
            <w:hideMark/>
          </w:tcPr>
          <w:p w14:paraId="77A62C2A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28 (35.4)</w:t>
            </w:r>
          </w:p>
        </w:tc>
        <w:tc>
          <w:tcPr>
            <w:tcW w:w="1070" w:type="dxa"/>
          </w:tcPr>
          <w:p w14:paraId="3CF93C25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394B8B72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52D15108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 xml:space="preserve">Clinical </w:t>
            </w:r>
            <w:r w:rsidRPr="000A593B">
              <w:rPr>
                <w:rFonts w:eastAsia="DengXian" w:hint="eastAsia"/>
              </w:rPr>
              <w:t>node</w:t>
            </w:r>
            <w:r w:rsidRPr="000A593B">
              <w:rPr>
                <w:rFonts w:eastAsia="DengXian"/>
              </w:rPr>
              <w:t xml:space="preserve"> stage</w:t>
            </w:r>
          </w:p>
        </w:tc>
        <w:tc>
          <w:tcPr>
            <w:tcW w:w="2127" w:type="dxa"/>
            <w:noWrap/>
            <w:vAlign w:val="center"/>
            <w:hideMark/>
          </w:tcPr>
          <w:p w14:paraId="431E824A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4791752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Times New Roman"/>
              </w:rPr>
            </w:pPr>
          </w:p>
        </w:tc>
        <w:tc>
          <w:tcPr>
            <w:tcW w:w="1070" w:type="dxa"/>
          </w:tcPr>
          <w:p w14:paraId="34804E60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/>
              </w:rPr>
              <w:t>0.2</w:t>
            </w:r>
            <w:r w:rsidRPr="000A593B">
              <w:rPr>
                <w:rFonts w:eastAsia="DengXian" w:hint="eastAsia"/>
              </w:rPr>
              <w:t>53</w:t>
            </w:r>
          </w:p>
        </w:tc>
      </w:tr>
      <w:tr w:rsidR="000A593B" w:rsidRPr="000A593B" w14:paraId="28B3D280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223174B3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0</w:t>
            </w:r>
          </w:p>
        </w:tc>
        <w:tc>
          <w:tcPr>
            <w:tcW w:w="2127" w:type="dxa"/>
            <w:noWrap/>
            <w:vAlign w:val="center"/>
            <w:hideMark/>
          </w:tcPr>
          <w:p w14:paraId="5E56BA29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0 (0.0)</w:t>
            </w:r>
          </w:p>
        </w:tc>
        <w:tc>
          <w:tcPr>
            <w:tcW w:w="1701" w:type="dxa"/>
            <w:noWrap/>
            <w:vAlign w:val="center"/>
            <w:hideMark/>
          </w:tcPr>
          <w:p w14:paraId="4030AD82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9 (11.4)</w:t>
            </w:r>
          </w:p>
        </w:tc>
        <w:tc>
          <w:tcPr>
            <w:tcW w:w="1070" w:type="dxa"/>
          </w:tcPr>
          <w:p w14:paraId="267D1C4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2C19734D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159F3D23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18F929E1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7 (24.1)</w:t>
            </w:r>
          </w:p>
        </w:tc>
        <w:tc>
          <w:tcPr>
            <w:tcW w:w="1701" w:type="dxa"/>
            <w:noWrap/>
            <w:vAlign w:val="center"/>
            <w:hideMark/>
          </w:tcPr>
          <w:p w14:paraId="29C85F20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4 (17.7)</w:t>
            </w:r>
          </w:p>
        </w:tc>
        <w:tc>
          <w:tcPr>
            <w:tcW w:w="1070" w:type="dxa"/>
          </w:tcPr>
          <w:p w14:paraId="06F625EC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5BCF269D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67691D06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2</w:t>
            </w:r>
          </w:p>
        </w:tc>
        <w:tc>
          <w:tcPr>
            <w:tcW w:w="2127" w:type="dxa"/>
            <w:noWrap/>
            <w:vAlign w:val="center"/>
            <w:hideMark/>
          </w:tcPr>
          <w:p w14:paraId="468B5708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2 (41.4)</w:t>
            </w:r>
          </w:p>
        </w:tc>
        <w:tc>
          <w:tcPr>
            <w:tcW w:w="1701" w:type="dxa"/>
            <w:noWrap/>
            <w:vAlign w:val="center"/>
            <w:hideMark/>
          </w:tcPr>
          <w:p w14:paraId="6A969E4D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34 (43.0)</w:t>
            </w:r>
          </w:p>
        </w:tc>
        <w:tc>
          <w:tcPr>
            <w:tcW w:w="1070" w:type="dxa"/>
          </w:tcPr>
          <w:p w14:paraId="2F43EC5B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1AD8C4C4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350940C8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3</w:t>
            </w:r>
          </w:p>
        </w:tc>
        <w:tc>
          <w:tcPr>
            <w:tcW w:w="2127" w:type="dxa"/>
            <w:noWrap/>
            <w:vAlign w:val="center"/>
            <w:hideMark/>
          </w:tcPr>
          <w:p w14:paraId="3F071A23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0 (34.5)</w:t>
            </w:r>
          </w:p>
        </w:tc>
        <w:tc>
          <w:tcPr>
            <w:tcW w:w="1701" w:type="dxa"/>
            <w:vAlign w:val="center"/>
            <w:hideMark/>
          </w:tcPr>
          <w:p w14:paraId="0E82969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22 (27.8)</w:t>
            </w:r>
          </w:p>
        </w:tc>
        <w:tc>
          <w:tcPr>
            <w:tcW w:w="1070" w:type="dxa"/>
          </w:tcPr>
          <w:p w14:paraId="42D90670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0D431DAD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09015106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>Clinical AJCC stage</w:t>
            </w:r>
          </w:p>
        </w:tc>
        <w:tc>
          <w:tcPr>
            <w:tcW w:w="2127" w:type="dxa"/>
            <w:noWrap/>
            <w:vAlign w:val="center"/>
            <w:hideMark/>
          </w:tcPr>
          <w:p w14:paraId="128E010A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CCA9666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Times New Roman"/>
              </w:rPr>
            </w:pPr>
          </w:p>
        </w:tc>
        <w:tc>
          <w:tcPr>
            <w:tcW w:w="1070" w:type="dxa"/>
          </w:tcPr>
          <w:p w14:paraId="32F8C8FB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0.161</w:t>
            </w:r>
          </w:p>
        </w:tc>
      </w:tr>
      <w:tr w:rsidR="000A593B" w:rsidRPr="000A593B" w14:paraId="742B613E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62D63D2D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II</w:t>
            </w:r>
          </w:p>
        </w:tc>
        <w:tc>
          <w:tcPr>
            <w:tcW w:w="2127" w:type="dxa"/>
            <w:noWrap/>
            <w:vAlign w:val="center"/>
            <w:hideMark/>
          </w:tcPr>
          <w:p w14:paraId="4FF5E48D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2 (6.9)</w:t>
            </w:r>
          </w:p>
        </w:tc>
        <w:tc>
          <w:tcPr>
            <w:tcW w:w="1701" w:type="dxa"/>
            <w:noWrap/>
            <w:vAlign w:val="center"/>
            <w:hideMark/>
          </w:tcPr>
          <w:p w14:paraId="274DE312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8 (22.8)</w:t>
            </w:r>
          </w:p>
        </w:tc>
        <w:tc>
          <w:tcPr>
            <w:tcW w:w="1070" w:type="dxa"/>
          </w:tcPr>
          <w:p w14:paraId="720CE7F4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7ADDC463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3F3E6D0D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lastRenderedPageBreak/>
              <w:t>IIIA</w:t>
            </w:r>
          </w:p>
        </w:tc>
        <w:tc>
          <w:tcPr>
            <w:tcW w:w="2127" w:type="dxa"/>
            <w:noWrap/>
            <w:vAlign w:val="center"/>
            <w:hideMark/>
          </w:tcPr>
          <w:p w14:paraId="58EA6A5B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5 (51.7)</w:t>
            </w:r>
          </w:p>
        </w:tc>
        <w:tc>
          <w:tcPr>
            <w:tcW w:w="1701" w:type="dxa"/>
            <w:noWrap/>
            <w:vAlign w:val="center"/>
            <w:hideMark/>
          </w:tcPr>
          <w:p w14:paraId="33FF0EB5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36 (45.6)</w:t>
            </w:r>
          </w:p>
        </w:tc>
        <w:tc>
          <w:tcPr>
            <w:tcW w:w="1070" w:type="dxa"/>
          </w:tcPr>
          <w:p w14:paraId="5AE413F0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78BBFE40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28C400E1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IIIB-C</w:t>
            </w:r>
          </w:p>
        </w:tc>
        <w:tc>
          <w:tcPr>
            <w:tcW w:w="2127" w:type="dxa"/>
            <w:noWrap/>
            <w:vAlign w:val="center"/>
            <w:hideMark/>
          </w:tcPr>
          <w:p w14:paraId="02627569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2 (41.4)</w:t>
            </w:r>
          </w:p>
        </w:tc>
        <w:tc>
          <w:tcPr>
            <w:tcW w:w="1701" w:type="dxa"/>
            <w:noWrap/>
            <w:vAlign w:val="center"/>
            <w:hideMark/>
          </w:tcPr>
          <w:p w14:paraId="163EDD11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25 (31.6)</w:t>
            </w:r>
          </w:p>
        </w:tc>
        <w:tc>
          <w:tcPr>
            <w:tcW w:w="1070" w:type="dxa"/>
          </w:tcPr>
          <w:p w14:paraId="04B39732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2B81EACC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5F15DA14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>Estrogen receptor status</w:t>
            </w:r>
          </w:p>
        </w:tc>
        <w:tc>
          <w:tcPr>
            <w:tcW w:w="2127" w:type="dxa"/>
            <w:noWrap/>
            <w:vAlign w:val="center"/>
            <w:hideMark/>
          </w:tcPr>
          <w:p w14:paraId="645C22A1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DA973DF" w14:textId="77777777" w:rsidR="007C7608" w:rsidRPr="000A593B" w:rsidRDefault="007C7608" w:rsidP="0048008B">
            <w:pPr>
              <w:spacing w:before="326" w:line="240" w:lineRule="atLeast"/>
              <w:rPr>
                <w:rFonts w:eastAsia="Times New Roman"/>
              </w:rPr>
            </w:pPr>
          </w:p>
        </w:tc>
        <w:tc>
          <w:tcPr>
            <w:tcW w:w="1070" w:type="dxa"/>
          </w:tcPr>
          <w:p w14:paraId="28CF15BE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&lt;0.001</w:t>
            </w:r>
          </w:p>
        </w:tc>
      </w:tr>
      <w:tr w:rsidR="000A593B" w:rsidRPr="000A593B" w14:paraId="38A164ED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3219669B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Positive</w:t>
            </w:r>
          </w:p>
        </w:tc>
        <w:tc>
          <w:tcPr>
            <w:tcW w:w="2127" w:type="dxa"/>
            <w:noWrap/>
            <w:vAlign w:val="center"/>
            <w:hideMark/>
          </w:tcPr>
          <w:p w14:paraId="138221A0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9 (65.5)</w:t>
            </w:r>
          </w:p>
        </w:tc>
        <w:tc>
          <w:tcPr>
            <w:tcW w:w="1701" w:type="dxa"/>
            <w:noWrap/>
            <w:vAlign w:val="center"/>
            <w:hideMark/>
          </w:tcPr>
          <w:p w14:paraId="0250BE63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21 (26.6)</w:t>
            </w:r>
          </w:p>
        </w:tc>
        <w:tc>
          <w:tcPr>
            <w:tcW w:w="1070" w:type="dxa"/>
          </w:tcPr>
          <w:p w14:paraId="6EA48579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41404C05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22A9AD25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Negative</w:t>
            </w:r>
          </w:p>
        </w:tc>
        <w:tc>
          <w:tcPr>
            <w:tcW w:w="2127" w:type="dxa"/>
            <w:noWrap/>
            <w:vAlign w:val="center"/>
            <w:hideMark/>
          </w:tcPr>
          <w:p w14:paraId="62641E22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0(34.5)</w:t>
            </w:r>
          </w:p>
        </w:tc>
        <w:tc>
          <w:tcPr>
            <w:tcW w:w="1701" w:type="dxa"/>
            <w:noWrap/>
            <w:vAlign w:val="center"/>
            <w:hideMark/>
          </w:tcPr>
          <w:p w14:paraId="35E4F94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58 (73.4)</w:t>
            </w:r>
          </w:p>
        </w:tc>
        <w:tc>
          <w:tcPr>
            <w:tcW w:w="1070" w:type="dxa"/>
          </w:tcPr>
          <w:p w14:paraId="2C3D2850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6EFD986F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5AB1362E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>Progesterone receptor status</w:t>
            </w:r>
          </w:p>
        </w:tc>
        <w:tc>
          <w:tcPr>
            <w:tcW w:w="2127" w:type="dxa"/>
            <w:noWrap/>
            <w:vAlign w:val="center"/>
            <w:hideMark/>
          </w:tcPr>
          <w:p w14:paraId="5B785ECC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3D99B04" w14:textId="77777777" w:rsidR="007C7608" w:rsidRPr="000A593B" w:rsidRDefault="007C7608" w:rsidP="0048008B">
            <w:pPr>
              <w:spacing w:before="326" w:line="240" w:lineRule="atLeast"/>
              <w:rPr>
                <w:rFonts w:eastAsia="Times New Roman"/>
              </w:rPr>
            </w:pPr>
          </w:p>
        </w:tc>
        <w:tc>
          <w:tcPr>
            <w:tcW w:w="1070" w:type="dxa"/>
          </w:tcPr>
          <w:p w14:paraId="3E1CB94D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&lt;0.001</w:t>
            </w:r>
          </w:p>
        </w:tc>
      </w:tr>
      <w:tr w:rsidR="000A593B" w:rsidRPr="000A593B" w14:paraId="21082F3D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11CDD5E2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Positive</w:t>
            </w:r>
          </w:p>
        </w:tc>
        <w:tc>
          <w:tcPr>
            <w:tcW w:w="2127" w:type="dxa"/>
            <w:noWrap/>
            <w:vAlign w:val="center"/>
            <w:hideMark/>
          </w:tcPr>
          <w:p w14:paraId="209306C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4 (48.3)</w:t>
            </w:r>
          </w:p>
        </w:tc>
        <w:tc>
          <w:tcPr>
            <w:tcW w:w="1701" w:type="dxa"/>
            <w:noWrap/>
            <w:vAlign w:val="center"/>
            <w:hideMark/>
          </w:tcPr>
          <w:p w14:paraId="43790685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2 (15.2)</w:t>
            </w:r>
          </w:p>
        </w:tc>
        <w:tc>
          <w:tcPr>
            <w:tcW w:w="1070" w:type="dxa"/>
          </w:tcPr>
          <w:p w14:paraId="14FBF58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5A9090EA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52090B27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Negative</w:t>
            </w:r>
          </w:p>
        </w:tc>
        <w:tc>
          <w:tcPr>
            <w:tcW w:w="2127" w:type="dxa"/>
            <w:noWrap/>
            <w:vAlign w:val="center"/>
            <w:hideMark/>
          </w:tcPr>
          <w:p w14:paraId="3FFDC8C2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5 (51.7)</w:t>
            </w:r>
          </w:p>
        </w:tc>
        <w:tc>
          <w:tcPr>
            <w:tcW w:w="1701" w:type="dxa"/>
            <w:noWrap/>
            <w:vAlign w:val="center"/>
            <w:hideMark/>
          </w:tcPr>
          <w:p w14:paraId="060BA268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67 (84.8)</w:t>
            </w:r>
          </w:p>
        </w:tc>
        <w:tc>
          <w:tcPr>
            <w:tcW w:w="1070" w:type="dxa"/>
          </w:tcPr>
          <w:p w14:paraId="076220CA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1AF1BE7D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77144F4D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>Hormone receptor status</w:t>
            </w:r>
          </w:p>
        </w:tc>
        <w:tc>
          <w:tcPr>
            <w:tcW w:w="2127" w:type="dxa"/>
            <w:noWrap/>
            <w:vAlign w:val="center"/>
            <w:hideMark/>
          </w:tcPr>
          <w:p w14:paraId="61332532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226E27C" w14:textId="77777777" w:rsidR="007C7608" w:rsidRPr="000A593B" w:rsidRDefault="007C7608" w:rsidP="0048008B">
            <w:pPr>
              <w:spacing w:before="326" w:line="240" w:lineRule="atLeast"/>
              <w:rPr>
                <w:rFonts w:eastAsia="Times New Roman"/>
              </w:rPr>
            </w:pPr>
          </w:p>
        </w:tc>
        <w:tc>
          <w:tcPr>
            <w:tcW w:w="1070" w:type="dxa"/>
          </w:tcPr>
          <w:p w14:paraId="28CB5111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0.001</w:t>
            </w:r>
          </w:p>
        </w:tc>
      </w:tr>
      <w:tr w:rsidR="000A593B" w:rsidRPr="000A593B" w14:paraId="4C59E9A0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47258C90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Positive</w:t>
            </w:r>
          </w:p>
        </w:tc>
        <w:tc>
          <w:tcPr>
            <w:tcW w:w="2127" w:type="dxa"/>
            <w:noWrap/>
            <w:vAlign w:val="center"/>
            <w:hideMark/>
          </w:tcPr>
          <w:p w14:paraId="068E5146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9 (65.5)</w:t>
            </w:r>
          </w:p>
        </w:tc>
        <w:tc>
          <w:tcPr>
            <w:tcW w:w="1701" w:type="dxa"/>
            <w:noWrap/>
            <w:vAlign w:val="center"/>
            <w:hideMark/>
          </w:tcPr>
          <w:p w14:paraId="1CD09F8E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24 (30.4)</w:t>
            </w:r>
          </w:p>
        </w:tc>
        <w:tc>
          <w:tcPr>
            <w:tcW w:w="1070" w:type="dxa"/>
          </w:tcPr>
          <w:p w14:paraId="0A85DC1D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272095BF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30647598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Negative</w:t>
            </w:r>
          </w:p>
        </w:tc>
        <w:tc>
          <w:tcPr>
            <w:tcW w:w="2127" w:type="dxa"/>
            <w:noWrap/>
            <w:vAlign w:val="center"/>
            <w:hideMark/>
          </w:tcPr>
          <w:p w14:paraId="1900133A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0 (34.5)</w:t>
            </w:r>
          </w:p>
        </w:tc>
        <w:tc>
          <w:tcPr>
            <w:tcW w:w="1701" w:type="dxa"/>
            <w:noWrap/>
            <w:vAlign w:val="center"/>
            <w:hideMark/>
          </w:tcPr>
          <w:p w14:paraId="32EE44BB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55 (69.6)</w:t>
            </w:r>
          </w:p>
        </w:tc>
        <w:tc>
          <w:tcPr>
            <w:tcW w:w="1070" w:type="dxa"/>
          </w:tcPr>
          <w:p w14:paraId="79CF774C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143A1BE4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281D92E2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/>
              </w:rPr>
              <w:t>Ki67, %</w:t>
            </w:r>
          </w:p>
        </w:tc>
        <w:tc>
          <w:tcPr>
            <w:tcW w:w="2127" w:type="dxa"/>
            <w:noWrap/>
            <w:vAlign w:val="center"/>
            <w:hideMark/>
          </w:tcPr>
          <w:p w14:paraId="1198C16B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C40ED21" w14:textId="77777777" w:rsidR="007C7608" w:rsidRPr="000A593B" w:rsidRDefault="007C7608" w:rsidP="0048008B">
            <w:pPr>
              <w:spacing w:before="326" w:line="240" w:lineRule="atLeast"/>
              <w:rPr>
                <w:rFonts w:eastAsia="Times New Roman"/>
              </w:rPr>
            </w:pPr>
          </w:p>
        </w:tc>
        <w:tc>
          <w:tcPr>
            <w:tcW w:w="1070" w:type="dxa"/>
          </w:tcPr>
          <w:p w14:paraId="51D5DADC" w14:textId="77777777" w:rsidR="007C7608" w:rsidRPr="000A593B" w:rsidRDefault="007C7608" w:rsidP="0048008B">
            <w:pPr>
              <w:spacing w:before="326" w:line="240" w:lineRule="atLeast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0.207</w:t>
            </w:r>
          </w:p>
        </w:tc>
      </w:tr>
      <w:tr w:rsidR="000A593B" w:rsidRPr="000A593B" w14:paraId="53FECC7B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144CB7DF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t>≤</w:t>
            </w:r>
            <w:r w:rsidRPr="000A593B">
              <w:rPr>
                <w:rFonts w:eastAsia="DengXian"/>
              </w:rPr>
              <w:t>30</w:t>
            </w:r>
          </w:p>
        </w:tc>
        <w:tc>
          <w:tcPr>
            <w:tcW w:w="2127" w:type="dxa"/>
            <w:noWrap/>
            <w:vAlign w:val="center"/>
            <w:hideMark/>
          </w:tcPr>
          <w:p w14:paraId="5E36A8C5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0 (34.5)</w:t>
            </w:r>
          </w:p>
        </w:tc>
        <w:tc>
          <w:tcPr>
            <w:tcW w:w="1701" w:type="dxa"/>
            <w:noWrap/>
            <w:vAlign w:val="center"/>
            <w:hideMark/>
          </w:tcPr>
          <w:p w14:paraId="71F587B2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38 (48.1)</w:t>
            </w:r>
          </w:p>
        </w:tc>
        <w:tc>
          <w:tcPr>
            <w:tcW w:w="1070" w:type="dxa"/>
          </w:tcPr>
          <w:p w14:paraId="7363BAB6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  <w:tr w:rsidR="000A593B" w:rsidRPr="000A593B" w14:paraId="7865FD11" w14:textId="77777777" w:rsidTr="0048008B">
        <w:trPr>
          <w:trHeight w:val="153"/>
        </w:trPr>
        <w:tc>
          <w:tcPr>
            <w:tcW w:w="3402" w:type="dxa"/>
            <w:noWrap/>
            <w:vAlign w:val="center"/>
            <w:hideMark/>
          </w:tcPr>
          <w:p w14:paraId="70F767F7" w14:textId="77777777" w:rsidR="007C7608" w:rsidRPr="000A593B" w:rsidRDefault="007C7608" w:rsidP="0048008B">
            <w:pPr>
              <w:spacing w:before="326" w:line="240" w:lineRule="atLeast"/>
              <w:ind w:firstLineChars="200" w:firstLine="480"/>
              <w:rPr>
                <w:rFonts w:eastAsia="DengXian"/>
              </w:rPr>
            </w:pPr>
            <w:r w:rsidRPr="000A593B">
              <w:rPr>
                <w:rFonts w:eastAsia="DengXian"/>
              </w:rPr>
              <w:t>&gt;30</w:t>
            </w:r>
          </w:p>
        </w:tc>
        <w:tc>
          <w:tcPr>
            <w:tcW w:w="2127" w:type="dxa"/>
            <w:noWrap/>
            <w:vAlign w:val="center"/>
            <w:hideMark/>
          </w:tcPr>
          <w:p w14:paraId="5E5C7467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19 (65.5)</w:t>
            </w:r>
          </w:p>
        </w:tc>
        <w:tc>
          <w:tcPr>
            <w:tcW w:w="1701" w:type="dxa"/>
            <w:noWrap/>
            <w:vAlign w:val="center"/>
            <w:hideMark/>
          </w:tcPr>
          <w:p w14:paraId="1BEA6F0F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  <w:r w:rsidRPr="000A593B">
              <w:rPr>
                <w:rFonts w:eastAsia="DengXian" w:hint="eastAsia"/>
              </w:rPr>
              <w:t>41 (51.9)</w:t>
            </w:r>
          </w:p>
        </w:tc>
        <w:tc>
          <w:tcPr>
            <w:tcW w:w="1070" w:type="dxa"/>
          </w:tcPr>
          <w:p w14:paraId="0BB34B8C" w14:textId="77777777" w:rsidR="007C7608" w:rsidRPr="000A593B" w:rsidRDefault="007C7608" w:rsidP="0048008B">
            <w:pPr>
              <w:spacing w:before="326" w:line="240" w:lineRule="atLeast"/>
              <w:jc w:val="center"/>
              <w:rPr>
                <w:rFonts w:eastAsia="DengXian"/>
              </w:rPr>
            </w:pPr>
          </w:p>
        </w:tc>
      </w:tr>
    </w:tbl>
    <w:p w14:paraId="7BAA72C1" w14:textId="3C42263F" w:rsidR="007C7608" w:rsidRPr="000A593B" w:rsidRDefault="007C7608" w:rsidP="007C7608">
      <w:pPr>
        <w:spacing w:before="326"/>
      </w:pPr>
      <w:r w:rsidRPr="000A593B">
        <w:t>HER2, human epidermal growth factor receptor 2; IHC, immunohistochemistry</w:t>
      </w:r>
      <w:r w:rsidR="005405B0" w:rsidRPr="000A593B">
        <w:rPr>
          <w:rFonts w:hint="eastAsia"/>
        </w:rPr>
        <w:t xml:space="preserve">; </w:t>
      </w:r>
      <w:r w:rsidR="005405B0" w:rsidRPr="000A593B">
        <w:t>AJCC, American Joint Committee on Cancer</w:t>
      </w:r>
    </w:p>
    <w:p w14:paraId="3906E0AF" w14:textId="77777777" w:rsidR="007C7608" w:rsidRPr="000A593B" w:rsidRDefault="007C7608" w:rsidP="00011589">
      <w:pPr>
        <w:spacing w:before="326"/>
        <w:rPr>
          <w:b/>
          <w:bCs/>
        </w:rPr>
      </w:pPr>
    </w:p>
    <w:p w14:paraId="3B62C3A9" w14:textId="77777777" w:rsidR="007C7608" w:rsidRPr="000A593B" w:rsidRDefault="007C7608" w:rsidP="00011589">
      <w:pPr>
        <w:spacing w:before="326"/>
        <w:rPr>
          <w:b/>
          <w:bCs/>
        </w:rPr>
      </w:pPr>
    </w:p>
    <w:p w14:paraId="27E83D35" w14:textId="77777777" w:rsidR="007C7608" w:rsidRPr="000A593B" w:rsidRDefault="007C7608" w:rsidP="00011589">
      <w:pPr>
        <w:spacing w:before="326"/>
        <w:rPr>
          <w:b/>
          <w:bCs/>
        </w:rPr>
      </w:pPr>
    </w:p>
    <w:p w14:paraId="517AD86C" w14:textId="77777777" w:rsidR="007C7608" w:rsidRPr="000A593B" w:rsidRDefault="007C7608" w:rsidP="00011589">
      <w:pPr>
        <w:spacing w:before="326"/>
        <w:rPr>
          <w:b/>
          <w:bCs/>
        </w:rPr>
      </w:pPr>
    </w:p>
    <w:p w14:paraId="53717027" w14:textId="77777777" w:rsidR="00455E8B" w:rsidRPr="000A593B" w:rsidRDefault="00455E8B" w:rsidP="00011589">
      <w:pPr>
        <w:spacing w:before="326"/>
        <w:rPr>
          <w:b/>
          <w:bCs/>
        </w:rPr>
        <w:sectPr w:rsidR="00455E8B" w:rsidRPr="000A593B" w:rsidSect="00455E8B">
          <w:pgSz w:w="11900" w:h="16840"/>
          <w:pgMar w:top="1440" w:right="1800" w:bottom="1440" w:left="1800" w:header="851" w:footer="992" w:gutter="0"/>
          <w:lnNumType w:countBy="1"/>
          <w:cols w:space="425"/>
          <w:docGrid w:type="lines" w:linePitch="326"/>
        </w:sectPr>
      </w:pPr>
    </w:p>
    <w:p w14:paraId="3B5E96B6" w14:textId="1380DBBF" w:rsidR="00011589" w:rsidRPr="000A593B" w:rsidRDefault="00011589" w:rsidP="00011589">
      <w:pPr>
        <w:spacing w:before="326"/>
        <w:rPr>
          <w:b/>
          <w:bCs/>
        </w:rPr>
      </w:pPr>
      <w:r w:rsidRPr="000A593B">
        <w:rPr>
          <w:b/>
          <w:bCs/>
        </w:rPr>
        <w:lastRenderedPageBreak/>
        <w:t xml:space="preserve">Table </w:t>
      </w:r>
      <w:r w:rsidRPr="000A593B">
        <w:rPr>
          <w:rFonts w:hint="eastAsia"/>
          <w:b/>
          <w:bCs/>
        </w:rPr>
        <w:t>S</w:t>
      </w:r>
      <w:r w:rsidR="007C7608" w:rsidRPr="000A593B">
        <w:rPr>
          <w:rFonts w:hint="eastAsia"/>
          <w:b/>
          <w:bCs/>
        </w:rPr>
        <w:t>6</w:t>
      </w:r>
      <w:r w:rsidRPr="000A593B">
        <w:rPr>
          <w:b/>
          <w:bCs/>
        </w:rPr>
        <w:t xml:space="preserve"> </w:t>
      </w:r>
      <w:r w:rsidRPr="000A593B">
        <w:rPr>
          <w:rFonts w:hint="eastAsia"/>
          <w:b/>
          <w:bCs/>
        </w:rPr>
        <w:t>PI3K/AKT/mTOR pathway analyses related with pCR in TPPy and TP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3"/>
        <w:gridCol w:w="1714"/>
        <w:gridCol w:w="2206"/>
        <w:gridCol w:w="1471"/>
        <w:gridCol w:w="2446"/>
      </w:tblGrid>
      <w:tr w:rsidR="000A593B" w:rsidRPr="000A593B" w14:paraId="5060FAA1" w14:textId="77777777" w:rsidTr="00455E8B">
        <w:tc>
          <w:tcPr>
            <w:tcW w:w="21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C88E00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hint="eastAsia"/>
              </w:rPr>
              <w:t>Pathways</w:t>
            </w:r>
          </w:p>
        </w:tc>
        <w:tc>
          <w:tcPr>
            <w:tcW w:w="140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FC643A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hint="eastAsia"/>
              </w:rPr>
              <w:t>TPPy group</w:t>
            </w:r>
          </w:p>
        </w:tc>
        <w:tc>
          <w:tcPr>
            <w:tcW w:w="140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9DD0D2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hint="eastAsia"/>
              </w:rPr>
              <w:t>TP group</w:t>
            </w:r>
          </w:p>
        </w:tc>
      </w:tr>
      <w:tr w:rsidR="000A593B" w:rsidRPr="000A593B" w14:paraId="3BAA5FFA" w14:textId="77777777" w:rsidTr="00455E8B">
        <w:tc>
          <w:tcPr>
            <w:tcW w:w="21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7BD35F" w14:textId="77777777" w:rsidR="00011589" w:rsidRPr="000A593B" w:rsidRDefault="00011589" w:rsidP="0048008B">
            <w:pPr>
              <w:spacing w:before="326"/>
            </w:pPr>
          </w:p>
        </w:tc>
        <w:tc>
          <w:tcPr>
            <w:tcW w:w="6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68B808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t>NES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68E08D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t>Adjusted p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7B4C4E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t>NES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2AFFF5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t>Adjusted p</w:t>
            </w:r>
          </w:p>
        </w:tc>
      </w:tr>
      <w:tr w:rsidR="000A593B" w:rsidRPr="000A593B" w14:paraId="75CE1D34" w14:textId="77777777" w:rsidTr="00455E8B">
        <w:tc>
          <w:tcPr>
            <w:tcW w:w="2193" w:type="pct"/>
            <w:tcBorders>
              <w:top w:val="single" w:sz="4" w:space="0" w:color="auto"/>
            </w:tcBorders>
            <w:vAlign w:val="center"/>
          </w:tcPr>
          <w:p w14:paraId="1230CAF9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Phosphatidylinositol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3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kinase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signalin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74E75B11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91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6A9D863F" w14:textId="7276853E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9</w:t>
            </w:r>
            <w:r w:rsidR="00B2534F" w:rsidRPr="000A593B">
              <w:rPr>
                <w:rFonts w:eastAsia="DengXian" w:hint="eastAsia"/>
              </w:rPr>
              <w:t>8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38340E75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1.63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401B63BD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0</w:t>
            </w:r>
            <w:r w:rsidRPr="000A593B">
              <w:rPr>
                <w:rFonts w:eastAsia="DengXian" w:hint="eastAsia"/>
              </w:rPr>
              <w:t>7</w:t>
            </w:r>
          </w:p>
        </w:tc>
      </w:tr>
      <w:tr w:rsidR="000A593B" w:rsidRPr="000A593B" w14:paraId="3BC9C2F9" w14:textId="77777777" w:rsidTr="00455E8B">
        <w:tc>
          <w:tcPr>
            <w:tcW w:w="2193" w:type="pct"/>
            <w:vAlign w:val="center"/>
          </w:tcPr>
          <w:p w14:paraId="7F434208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 w:hint="eastAsia"/>
              </w:rPr>
              <w:t>R</w:t>
            </w:r>
            <w:r w:rsidRPr="000A593B">
              <w:rPr>
                <w:rFonts w:eastAsia="DengXian"/>
              </w:rPr>
              <w:t>egulation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of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phosphatidylinositol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3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kinase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signaling</w:t>
            </w:r>
          </w:p>
        </w:tc>
        <w:tc>
          <w:tcPr>
            <w:tcW w:w="614" w:type="pct"/>
            <w:vAlign w:val="center"/>
          </w:tcPr>
          <w:p w14:paraId="52492D8F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1.2</w:t>
            </w:r>
            <w:r w:rsidRPr="000A593B">
              <w:rPr>
                <w:rFonts w:eastAsia="DengXian" w:hint="eastAsia"/>
              </w:rPr>
              <w:t>7</w:t>
            </w:r>
          </w:p>
        </w:tc>
        <w:tc>
          <w:tcPr>
            <w:tcW w:w="790" w:type="pct"/>
            <w:vAlign w:val="center"/>
          </w:tcPr>
          <w:p w14:paraId="5C659C24" w14:textId="5870018D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9</w:t>
            </w:r>
            <w:r w:rsidR="00B2534F" w:rsidRPr="000A593B">
              <w:rPr>
                <w:rFonts w:eastAsia="DengXian" w:hint="eastAsia"/>
              </w:rPr>
              <w:t>8</w:t>
            </w:r>
          </w:p>
        </w:tc>
        <w:tc>
          <w:tcPr>
            <w:tcW w:w="527" w:type="pct"/>
            <w:vAlign w:val="center"/>
          </w:tcPr>
          <w:p w14:paraId="4123FF13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1.2</w:t>
            </w:r>
            <w:r w:rsidRPr="000A593B">
              <w:rPr>
                <w:rFonts w:eastAsia="DengXian" w:hint="eastAsia"/>
              </w:rPr>
              <w:t>3</w:t>
            </w:r>
          </w:p>
        </w:tc>
        <w:tc>
          <w:tcPr>
            <w:tcW w:w="877" w:type="pct"/>
            <w:vAlign w:val="center"/>
          </w:tcPr>
          <w:p w14:paraId="1CFD4842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20</w:t>
            </w:r>
          </w:p>
        </w:tc>
      </w:tr>
      <w:tr w:rsidR="000A593B" w:rsidRPr="000A593B" w14:paraId="6E2841D5" w14:textId="77777777" w:rsidTr="00455E8B">
        <w:tc>
          <w:tcPr>
            <w:tcW w:w="2193" w:type="pct"/>
            <w:vAlign w:val="center"/>
          </w:tcPr>
          <w:p w14:paraId="4649B0BC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 w:hint="eastAsia"/>
              </w:rPr>
              <w:t>P</w:t>
            </w:r>
            <w:r w:rsidRPr="000A593B">
              <w:rPr>
                <w:rFonts w:eastAsia="DengXian"/>
              </w:rPr>
              <w:t>ositive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regulation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of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phosphatidylinositol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3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kinase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signaling</w:t>
            </w:r>
          </w:p>
        </w:tc>
        <w:tc>
          <w:tcPr>
            <w:tcW w:w="614" w:type="pct"/>
            <w:vAlign w:val="center"/>
          </w:tcPr>
          <w:p w14:paraId="140DF3D1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79</w:t>
            </w:r>
          </w:p>
        </w:tc>
        <w:tc>
          <w:tcPr>
            <w:tcW w:w="790" w:type="pct"/>
            <w:vAlign w:val="center"/>
          </w:tcPr>
          <w:p w14:paraId="764F5265" w14:textId="5BF852AA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99</w:t>
            </w:r>
          </w:p>
        </w:tc>
        <w:tc>
          <w:tcPr>
            <w:tcW w:w="527" w:type="pct"/>
            <w:vAlign w:val="center"/>
          </w:tcPr>
          <w:p w14:paraId="5C18D2BE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1.2</w:t>
            </w:r>
            <w:r w:rsidRPr="000A593B">
              <w:rPr>
                <w:rFonts w:eastAsia="DengXian" w:hint="eastAsia"/>
              </w:rPr>
              <w:t>3</w:t>
            </w:r>
          </w:p>
        </w:tc>
        <w:tc>
          <w:tcPr>
            <w:tcW w:w="877" w:type="pct"/>
            <w:vAlign w:val="center"/>
          </w:tcPr>
          <w:p w14:paraId="3F59AC00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20</w:t>
            </w:r>
          </w:p>
        </w:tc>
      </w:tr>
      <w:tr w:rsidR="000A593B" w:rsidRPr="000A593B" w14:paraId="4831885F" w14:textId="77777777" w:rsidTr="00455E8B">
        <w:tc>
          <w:tcPr>
            <w:tcW w:w="2193" w:type="pct"/>
            <w:vAlign w:val="center"/>
          </w:tcPr>
          <w:p w14:paraId="19726D4F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m</w:t>
            </w:r>
            <w:r w:rsidRPr="000A593B">
              <w:rPr>
                <w:rFonts w:eastAsia="DengXian" w:hint="eastAsia"/>
              </w:rPr>
              <w:t xml:space="preserve">TOR </w:t>
            </w:r>
            <w:r w:rsidRPr="000A593B">
              <w:rPr>
                <w:rFonts w:eastAsia="DengXian"/>
              </w:rPr>
              <w:t>signaling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pathway</w:t>
            </w:r>
          </w:p>
        </w:tc>
        <w:tc>
          <w:tcPr>
            <w:tcW w:w="614" w:type="pct"/>
            <w:vAlign w:val="center"/>
          </w:tcPr>
          <w:p w14:paraId="55D83CF3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4.1</w:t>
            </w:r>
            <w:r w:rsidRPr="000A593B">
              <w:rPr>
                <w:rFonts w:eastAsia="DengXian" w:hint="eastAsia"/>
              </w:rPr>
              <w:t>4</w:t>
            </w:r>
          </w:p>
        </w:tc>
        <w:tc>
          <w:tcPr>
            <w:tcW w:w="790" w:type="pct"/>
            <w:vAlign w:val="center"/>
          </w:tcPr>
          <w:p w14:paraId="63A71A88" w14:textId="0E8CE551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4</w:t>
            </w:r>
            <w:r w:rsidR="00B2534F" w:rsidRPr="000A593B">
              <w:rPr>
                <w:rFonts w:eastAsia="DengXian" w:hint="eastAsia"/>
              </w:rPr>
              <w:t>2</w:t>
            </w:r>
          </w:p>
        </w:tc>
        <w:tc>
          <w:tcPr>
            <w:tcW w:w="527" w:type="pct"/>
            <w:vAlign w:val="center"/>
          </w:tcPr>
          <w:p w14:paraId="1CB1AE99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7.14</w:t>
            </w:r>
          </w:p>
        </w:tc>
        <w:tc>
          <w:tcPr>
            <w:tcW w:w="877" w:type="pct"/>
            <w:vAlign w:val="center"/>
          </w:tcPr>
          <w:p w14:paraId="6783D93B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22</w:t>
            </w:r>
          </w:p>
        </w:tc>
      </w:tr>
      <w:tr w:rsidR="000A593B" w:rsidRPr="000A593B" w14:paraId="76650967" w14:textId="77777777" w:rsidTr="00455E8B">
        <w:tc>
          <w:tcPr>
            <w:tcW w:w="2193" w:type="pct"/>
            <w:tcBorders>
              <w:bottom w:val="single" w:sz="8" w:space="0" w:color="auto"/>
            </w:tcBorders>
            <w:vAlign w:val="center"/>
          </w:tcPr>
          <w:p w14:paraId="2F49797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 w:hint="eastAsia"/>
              </w:rPr>
              <w:t>P</w:t>
            </w:r>
            <w:r w:rsidRPr="000A593B">
              <w:rPr>
                <w:rFonts w:eastAsia="DengXian"/>
              </w:rPr>
              <w:t>hosphatidylinositol</w:t>
            </w:r>
            <w:r w:rsidRPr="000A593B">
              <w:rPr>
                <w:rFonts w:eastAsia="DengXian" w:hint="eastAsia"/>
              </w:rPr>
              <w:t xml:space="preserve"> </w:t>
            </w:r>
            <w:r w:rsidRPr="000A593B">
              <w:rPr>
                <w:rFonts w:eastAsia="DengXian"/>
              </w:rPr>
              <w:t>signaling</w:t>
            </w:r>
            <w:r w:rsidRPr="000A593B">
              <w:rPr>
                <w:rFonts w:eastAsia="DengXian" w:hint="eastAsia"/>
              </w:rPr>
              <w:t xml:space="preserve"> s</w:t>
            </w:r>
            <w:r w:rsidRPr="000A593B">
              <w:rPr>
                <w:rFonts w:eastAsia="DengXian"/>
              </w:rPr>
              <w:t>ystem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center"/>
          </w:tcPr>
          <w:p w14:paraId="30C63CC6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1.20</w:t>
            </w:r>
          </w:p>
        </w:tc>
        <w:tc>
          <w:tcPr>
            <w:tcW w:w="790" w:type="pct"/>
            <w:tcBorders>
              <w:bottom w:val="single" w:sz="8" w:space="0" w:color="auto"/>
            </w:tcBorders>
            <w:vAlign w:val="center"/>
          </w:tcPr>
          <w:p w14:paraId="401650A5" w14:textId="30E13C29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9</w:t>
            </w:r>
            <w:r w:rsidR="00B2534F" w:rsidRPr="000A593B">
              <w:rPr>
                <w:rFonts w:eastAsia="DengXian" w:hint="eastAsia"/>
              </w:rPr>
              <w:t>8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vAlign w:val="center"/>
          </w:tcPr>
          <w:p w14:paraId="3320A62E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12.2</w:t>
            </w:r>
            <w:r w:rsidRPr="000A593B">
              <w:rPr>
                <w:rFonts w:eastAsia="DengXian" w:hint="eastAsia"/>
              </w:rPr>
              <w:t>8</w:t>
            </w:r>
          </w:p>
        </w:tc>
        <w:tc>
          <w:tcPr>
            <w:tcW w:w="877" w:type="pct"/>
            <w:tcBorders>
              <w:bottom w:val="single" w:sz="8" w:space="0" w:color="auto"/>
            </w:tcBorders>
            <w:vAlign w:val="center"/>
          </w:tcPr>
          <w:p w14:paraId="0693FD32" w14:textId="77777777" w:rsidR="00011589" w:rsidRPr="000A593B" w:rsidRDefault="00011589" w:rsidP="00B2534F">
            <w:pPr>
              <w:spacing w:before="326"/>
              <w:jc w:val="center"/>
            </w:pPr>
            <w:r w:rsidRPr="000A593B">
              <w:rPr>
                <w:rFonts w:eastAsia="DengXian"/>
              </w:rPr>
              <w:t>0.09</w:t>
            </w:r>
          </w:p>
        </w:tc>
      </w:tr>
    </w:tbl>
    <w:p w14:paraId="1BD6445C" w14:textId="61BBF45F" w:rsidR="00455E8B" w:rsidRPr="000A593B" w:rsidRDefault="00011589" w:rsidP="00011589">
      <w:pPr>
        <w:spacing w:before="326"/>
        <w:rPr>
          <w:bCs/>
        </w:rPr>
      </w:pPr>
      <w:r w:rsidRPr="000A593B">
        <w:rPr>
          <w:bCs/>
        </w:rPr>
        <w:t>TPPy, trastuzumab, pertuzumab and pyrotinib; TP, trastuzumab, pertuzumab;</w:t>
      </w:r>
      <w:r w:rsidRPr="000A593B">
        <w:rPr>
          <w:rFonts w:hint="eastAsia"/>
          <w:bCs/>
        </w:rPr>
        <w:t xml:space="preserve"> NES, </w:t>
      </w:r>
      <w:r w:rsidRPr="000A593B">
        <w:rPr>
          <w:bCs/>
        </w:rPr>
        <w:t>normalized enrichment scores</w:t>
      </w:r>
      <w:r w:rsidR="00720717" w:rsidRPr="000A593B">
        <w:rPr>
          <w:rFonts w:hint="eastAsia"/>
          <w:bCs/>
        </w:rPr>
        <w:t>.</w:t>
      </w:r>
    </w:p>
    <w:p w14:paraId="1D26B4FF" w14:textId="7A75FF76" w:rsidR="00011589" w:rsidRPr="000A593B" w:rsidRDefault="00011589" w:rsidP="00011589">
      <w:pPr>
        <w:spacing w:before="326"/>
        <w:rPr>
          <w:b/>
          <w:bCs/>
        </w:rPr>
      </w:pPr>
      <w:r w:rsidRPr="000A593B">
        <w:rPr>
          <w:b/>
          <w:bCs/>
        </w:rPr>
        <w:lastRenderedPageBreak/>
        <w:t xml:space="preserve">Table </w:t>
      </w:r>
      <w:r w:rsidRPr="000A593B">
        <w:rPr>
          <w:rFonts w:hint="eastAsia"/>
          <w:b/>
          <w:bCs/>
        </w:rPr>
        <w:t>S</w:t>
      </w:r>
      <w:r w:rsidR="007C7608" w:rsidRPr="000A593B">
        <w:rPr>
          <w:rFonts w:hint="eastAsia"/>
          <w:b/>
          <w:bCs/>
        </w:rPr>
        <w:t>7</w:t>
      </w:r>
      <w:r w:rsidRPr="000A593B">
        <w:rPr>
          <w:b/>
          <w:bCs/>
        </w:rPr>
        <w:t xml:space="preserve"> </w:t>
      </w:r>
      <w:r w:rsidRPr="000A593B">
        <w:rPr>
          <w:rFonts w:hint="eastAsia"/>
          <w:b/>
          <w:bCs/>
        </w:rPr>
        <w:t>GSEA pathway analyses related with pCR in TPPy and TP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670"/>
        <w:gridCol w:w="1263"/>
        <w:gridCol w:w="1103"/>
        <w:gridCol w:w="670"/>
        <w:gridCol w:w="1263"/>
        <w:gridCol w:w="1103"/>
      </w:tblGrid>
      <w:tr w:rsidR="000A593B" w:rsidRPr="000A593B" w14:paraId="6C1DF259" w14:textId="77777777" w:rsidTr="00455E8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A68C9" w14:textId="77777777" w:rsidR="00011589" w:rsidRPr="000A593B" w:rsidRDefault="00011589" w:rsidP="0048008B">
            <w:pPr>
              <w:spacing w:before="326"/>
              <w:rPr>
                <w:b/>
                <w:bCs/>
              </w:rPr>
            </w:pPr>
            <w:r w:rsidRPr="000A593B">
              <w:rPr>
                <w:b/>
                <w:bCs/>
              </w:rPr>
              <w:t>Pathway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2D22B" w14:textId="77777777" w:rsidR="00011589" w:rsidRPr="000A593B" w:rsidRDefault="00011589" w:rsidP="0048008B">
            <w:pPr>
              <w:spacing w:before="326"/>
              <w:rPr>
                <w:b/>
                <w:bCs/>
              </w:rPr>
            </w:pPr>
            <w:r w:rsidRPr="000A593B">
              <w:rPr>
                <w:b/>
                <w:bCs/>
              </w:rPr>
              <w:t>TPPy gro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958BB9" w14:textId="77777777" w:rsidR="00011589" w:rsidRPr="000A593B" w:rsidRDefault="00011589" w:rsidP="0048008B">
            <w:pPr>
              <w:spacing w:before="326"/>
              <w:rPr>
                <w:b/>
                <w:bCs/>
              </w:rPr>
            </w:pPr>
            <w:r w:rsidRPr="000A593B">
              <w:rPr>
                <w:b/>
                <w:bCs/>
              </w:rPr>
              <w:t>TP group</w:t>
            </w:r>
          </w:p>
        </w:tc>
      </w:tr>
      <w:tr w:rsidR="000A593B" w:rsidRPr="000A593B" w14:paraId="433B99D9" w14:textId="77777777" w:rsidTr="00455E8B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E73EBC" w14:textId="77777777" w:rsidR="00011589" w:rsidRPr="000A593B" w:rsidRDefault="00011589" w:rsidP="0048008B">
            <w:pPr>
              <w:spacing w:before="326"/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5E9C9E" w14:textId="77777777" w:rsidR="00011589" w:rsidRPr="000A593B" w:rsidRDefault="00011589" w:rsidP="0048008B">
            <w:pPr>
              <w:spacing w:before="326"/>
            </w:pPr>
            <w:r w:rsidRPr="000A593B">
              <w:t>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AB4FEF" w14:textId="77777777" w:rsidR="00011589" w:rsidRPr="000A593B" w:rsidRDefault="00011589" w:rsidP="0048008B">
            <w:pPr>
              <w:spacing w:before="326"/>
            </w:pPr>
            <w:r w:rsidRPr="000A593B">
              <w:t>Adjusted 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266B4C" w14:textId="77777777" w:rsidR="00011589" w:rsidRPr="000A593B" w:rsidRDefault="00011589" w:rsidP="0048008B">
            <w:pPr>
              <w:spacing w:before="326"/>
            </w:pPr>
            <w:r w:rsidRPr="000A593B">
              <w:t>FDR 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EF3CF8" w14:textId="77777777" w:rsidR="00011589" w:rsidRPr="000A593B" w:rsidRDefault="00011589" w:rsidP="0048008B">
            <w:pPr>
              <w:spacing w:before="326"/>
            </w:pPr>
            <w:r w:rsidRPr="000A593B">
              <w:t>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02C152" w14:textId="77777777" w:rsidR="00011589" w:rsidRPr="000A593B" w:rsidRDefault="00011589" w:rsidP="0048008B">
            <w:pPr>
              <w:spacing w:before="326"/>
            </w:pPr>
            <w:r w:rsidRPr="000A593B">
              <w:t>Adjusted 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BF4EB7" w14:textId="77777777" w:rsidR="00011589" w:rsidRPr="000A593B" w:rsidRDefault="00011589" w:rsidP="0048008B">
            <w:pPr>
              <w:spacing w:before="326"/>
            </w:pPr>
            <w:r w:rsidRPr="000A593B">
              <w:t>FDR q</w:t>
            </w:r>
          </w:p>
        </w:tc>
      </w:tr>
      <w:tr w:rsidR="000A593B" w:rsidRPr="000A593B" w14:paraId="24F5A4AB" w14:textId="77777777" w:rsidTr="00455E8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89EBBA" w14:textId="77777777" w:rsidR="00011589" w:rsidRPr="000A593B" w:rsidRDefault="00011589" w:rsidP="0048008B">
            <w:pPr>
              <w:spacing w:before="326"/>
            </w:pPr>
            <w:r w:rsidRPr="000A593B">
              <w:t>Adaptive immune respon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252CDE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370282" w14:textId="77777777" w:rsidR="00011589" w:rsidRPr="000A593B" w:rsidRDefault="00011589" w:rsidP="0048008B">
            <w:pPr>
              <w:spacing w:before="326"/>
            </w:pPr>
            <w:r w:rsidRPr="000A593B">
              <w:t>8.95E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682878" w14:textId="77777777" w:rsidR="00011589" w:rsidRPr="000A593B" w:rsidRDefault="00011589" w:rsidP="0048008B">
            <w:pPr>
              <w:spacing w:before="326"/>
            </w:pPr>
            <w:r w:rsidRPr="000A593B">
              <w:t>8.95E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E54502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5.7</w:t>
            </w:r>
            <w:r w:rsidRPr="000A593B">
              <w:rPr>
                <w:rFonts w:eastAsia="DengXian"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952728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17E-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0C03A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9.64E-25</w:t>
            </w:r>
          </w:p>
        </w:tc>
      </w:tr>
      <w:tr w:rsidR="000A593B" w:rsidRPr="000A593B" w14:paraId="15C093F8" w14:textId="77777777" w:rsidTr="00455E8B">
        <w:tc>
          <w:tcPr>
            <w:tcW w:w="0" w:type="auto"/>
            <w:vAlign w:val="center"/>
          </w:tcPr>
          <w:p w14:paraId="7EBAFD06" w14:textId="77777777" w:rsidR="00011589" w:rsidRPr="000A593B" w:rsidRDefault="00011589" w:rsidP="0048008B">
            <w:pPr>
              <w:spacing w:before="326"/>
            </w:pPr>
            <w:r w:rsidRPr="000A593B">
              <w:t>Immune response</w:t>
            </w:r>
          </w:p>
        </w:tc>
        <w:tc>
          <w:tcPr>
            <w:tcW w:w="0" w:type="auto"/>
            <w:vAlign w:val="center"/>
          </w:tcPr>
          <w:p w14:paraId="6689C544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3.03</w:t>
            </w:r>
          </w:p>
        </w:tc>
        <w:tc>
          <w:tcPr>
            <w:tcW w:w="0" w:type="auto"/>
            <w:vAlign w:val="center"/>
          </w:tcPr>
          <w:p w14:paraId="4E61A5BB" w14:textId="77777777" w:rsidR="00011589" w:rsidRPr="000A593B" w:rsidRDefault="00011589" w:rsidP="0048008B">
            <w:pPr>
              <w:spacing w:before="326"/>
            </w:pPr>
            <w:r w:rsidRPr="000A593B">
              <w:t>0.001</w:t>
            </w:r>
          </w:p>
        </w:tc>
        <w:tc>
          <w:tcPr>
            <w:tcW w:w="0" w:type="auto"/>
            <w:vAlign w:val="center"/>
          </w:tcPr>
          <w:p w14:paraId="131FE395" w14:textId="77777777" w:rsidR="00011589" w:rsidRPr="000A593B" w:rsidRDefault="00011589" w:rsidP="0048008B">
            <w:pPr>
              <w:spacing w:before="326"/>
            </w:pPr>
            <w:r w:rsidRPr="000A593B">
              <w:t>0.001</w:t>
            </w:r>
          </w:p>
        </w:tc>
        <w:tc>
          <w:tcPr>
            <w:tcW w:w="0" w:type="auto"/>
            <w:vAlign w:val="center"/>
          </w:tcPr>
          <w:p w14:paraId="496A8D24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5.8</w:t>
            </w:r>
            <w:r w:rsidRPr="000A593B">
              <w:rPr>
                <w:rFonts w:eastAsia="DengXi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17B578E5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5.86E-24</w:t>
            </w:r>
          </w:p>
        </w:tc>
        <w:tc>
          <w:tcPr>
            <w:tcW w:w="0" w:type="auto"/>
            <w:vAlign w:val="center"/>
          </w:tcPr>
          <w:p w14:paraId="27EBA25D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4.82E-24</w:t>
            </w:r>
          </w:p>
        </w:tc>
      </w:tr>
      <w:tr w:rsidR="000A593B" w:rsidRPr="000A593B" w14:paraId="0509104F" w14:textId="77777777" w:rsidTr="00455E8B">
        <w:tc>
          <w:tcPr>
            <w:tcW w:w="0" w:type="auto"/>
            <w:vAlign w:val="center"/>
          </w:tcPr>
          <w:p w14:paraId="17F93DD4" w14:textId="77777777" w:rsidR="00011589" w:rsidRPr="000A593B" w:rsidRDefault="00011589" w:rsidP="0048008B">
            <w:pPr>
              <w:spacing w:before="326"/>
            </w:pPr>
            <w:r w:rsidRPr="000A593B">
              <w:t>B cell mediated immunity</w:t>
            </w:r>
          </w:p>
        </w:tc>
        <w:tc>
          <w:tcPr>
            <w:tcW w:w="0" w:type="auto"/>
            <w:vAlign w:val="center"/>
          </w:tcPr>
          <w:p w14:paraId="4FC5B259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2.6</w:t>
            </w:r>
            <w:r w:rsidRPr="000A593B">
              <w:rPr>
                <w:rFonts w:eastAsia="DengXian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6E57F358" w14:textId="77777777" w:rsidR="00011589" w:rsidRPr="000A593B" w:rsidRDefault="00011589" w:rsidP="0048008B">
            <w:pPr>
              <w:spacing w:before="326"/>
            </w:pPr>
            <w:r w:rsidRPr="000A593B">
              <w:t>0.001</w:t>
            </w:r>
          </w:p>
        </w:tc>
        <w:tc>
          <w:tcPr>
            <w:tcW w:w="0" w:type="auto"/>
            <w:vAlign w:val="center"/>
          </w:tcPr>
          <w:p w14:paraId="3F1F7034" w14:textId="77777777" w:rsidR="00011589" w:rsidRPr="000A593B" w:rsidRDefault="00011589" w:rsidP="0048008B">
            <w:pPr>
              <w:spacing w:before="326"/>
            </w:pPr>
            <w:r w:rsidRPr="000A593B">
              <w:t>0.001</w:t>
            </w:r>
          </w:p>
        </w:tc>
        <w:tc>
          <w:tcPr>
            <w:tcW w:w="0" w:type="auto"/>
            <w:vAlign w:val="center"/>
          </w:tcPr>
          <w:p w14:paraId="342050AF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3.50</w:t>
            </w:r>
          </w:p>
        </w:tc>
        <w:tc>
          <w:tcPr>
            <w:tcW w:w="0" w:type="auto"/>
            <w:vAlign w:val="center"/>
          </w:tcPr>
          <w:p w14:paraId="56C42297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39E-08</w:t>
            </w:r>
          </w:p>
        </w:tc>
        <w:tc>
          <w:tcPr>
            <w:tcW w:w="0" w:type="auto"/>
            <w:vAlign w:val="center"/>
          </w:tcPr>
          <w:p w14:paraId="3D6FCC9A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14E-08</w:t>
            </w:r>
          </w:p>
        </w:tc>
      </w:tr>
      <w:tr w:rsidR="000A593B" w:rsidRPr="000A593B" w14:paraId="3E6E9C3F" w14:textId="77777777" w:rsidTr="00455E8B">
        <w:tc>
          <w:tcPr>
            <w:tcW w:w="0" w:type="auto"/>
            <w:vAlign w:val="center"/>
          </w:tcPr>
          <w:p w14:paraId="47C34A71" w14:textId="77777777" w:rsidR="00011589" w:rsidRPr="000A593B" w:rsidRDefault="00011589" w:rsidP="0048008B">
            <w:pPr>
              <w:spacing w:before="326"/>
            </w:pPr>
            <w:r w:rsidRPr="000A593B">
              <w:t>T cell activation</w:t>
            </w:r>
          </w:p>
        </w:tc>
        <w:tc>
          <w:tcPr>
            <w:tcW w:w="0" w:type="auto"/>
            <w:vAlign w:val="center"/>
          </w:tcPr>
          <w:p w14:paraId="2A0B9D2E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2.4</w:t>
            </w:r>
            <w:r w:rsidRPr="000A593B">
              <w:rPr>
                <w:rFonts w:eastAsia="DengXi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1A99B62B" w14:textId="77777777" w:rsidR="00011589" w:rsidRPr="000A593B" w:rsidRDefault="00011589" w:rsidP="0048008B">
            <w:pPr>
              <w:spacing w:before="326"/>
            </w:pPr>
            <w:r w:rsidRPr="000A593B">
              <w:t>0.023</w:t>
            </w:r>
          </w:p>
        </w:tc>
        <w:tc>
          <w:tcPr>
            <w:tcW w:w="0" w:type="auto"/>
            <w:vAlign w:val="center"/>
          </w:tcPr>
          <w:p w14:paraId="15EE5BE7" w14:textId="77777777" w:rsidR="00011589" w:rsidRPr="000A593B" w:rsidRDefault="00011589" w:rsidP="0048008B">
            <w:pPr>
              <w:spacing w:before="326"/>
            </w:pPr>
            <w:r w:rsidRPr="000A593B">
              <w:t>0.023</w:t>
            </w:r>
          </w:p>
        </w:tc>
        <w:tc>
          <w:tcPr>
            <w:tcW w:w="0" w:type="auto"/>
            <w:vAlign w:val="center"/>
          </w:tcPr>
          <w:p w14:paraId="74485CF2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2.14</w:t>
            </w:r>
          </w:p>
        </w:tc>
        <w:tc>
          <w:tcPr>
            <w:tcW w:w="0" w:type="auto"/>
            <w:vAlign w:val="center"/>
          </w:tcPr>
          <w:p w14:paraId="17229A51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29</w:t>
            </w:r>
          </w:p>
        </w:tc>
        <w:tc>
          <w:tcPr>
            <w:tcW w:w="0" w:type="auto"/>
            <w:vAlign w:val="center"/>
          </w:tcPr>
          <w:p w14:paraId="2586C635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24</w:t>
            </w:r>
          </w:p>
        </w:tc>
      </w:tr>
      <w:tr w:rsidR="000A593B" w:rsidRPr="000A593B" w14:paraId="3B7BD45B" w14:textId="77777777" w:rsidTr="00455E8B">
        <w:tc>
          <w:tcPr>
            <w:tcW w:w="0" w:type="auto"/>
            <w:vAlign w:val="center"/>
          </w:tcPr>
          <w:p w14:paraId="346CF12F" w14:textId="77777777" w:rsidR="00011589" w:rsidRPr="000A593B" w:rsidRDefault="00011589" w:rsidP="0048008B">
            <w:pPr>
              <w:spacing w:before="326"/>
            </w:pPr>
            <w:r w:rsidRPr="000A593B">
              <w:t>Carbohydrate metabolism</w:t>
            </w:r>
          </w:p>
        </w:tc>
        <w:tc>
          <w:tcPr>
            <w:tcW w:w="0" w:type="auto"/>
            <w:vAlign w:val="center"/>
          </w:tcPr>
          <w:p w14:paraId="526D58D0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7</w:t>
            </w:r>
          </w:p>
        </w:tc>
        <w:tc>
          <w:tcPr>
            <w:tcW w:w="0" w:type="auto"/>
            <w:vAlign w:val="center"/>
          </w:tcPr>
          <w:p w14:paraId="47F4FB01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23</w:t>
            </w:r>
          </w:p>
        </w:tc>
        <w:tc>
          <w:tcPr>
            <w:tcW w:w="0" w:type="auto"/>
            <w:vAlign w:val="center"/>
          </w:tcPr>
          <w:p w14:paraId="1C4E2E3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23</w:t>
            </w:r>
          </w:p>
        </w:tc>
        <w:tc>
          <w:tcPr>
            <w:tcW w:w="0" w:type="auto"/>
            <w:vAlign w:val="center"/>
          </w:tcPr>
          <w:p w14:paraId="7E50513D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2</w:t>
            </w:r>
            <w:r w:rsidRPr="000A593B">
              <w:rPr>
                <w:rFonts w:eastAsia="DengXian"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6A49A01F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20</w:t>
            </w:r>
            <w:r w:rsidRPr="000A593B">
              <w:rPr>
                <w:rFonts w:eastAsia="DengXi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2590B4F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16</w:t>
            </w:r>
            <w:r w:rsidRPr="000A593B">
              <w:rPr>
                <w:rFonts w:eastAsia="DengXian" w:hint="eastAsia"/>
              </w:rPr>
              <w:t>5</w:t>
            </w:r>
          </w:p>
        </w:tc>
      </w:tr>
      <w:tr w:rsidR="000A593B" w:rsidRPr="000A593B" w14:paraId="3E86AF31" w14:textId="77777777" w:rsidTr="00455E8B">
        <w:tc>
          <w:tcPr>
            <w:tcW w:w="0" w:type="auto"/>
            <w:vAlign w:val="center"/>
          </w:tcPr>
          <w:p w14:paraId="188E725D" w14:textId="77777777" w:rsidR="00011589" w:rsidRPr="000A593B" w:rsidRDefault="00011589" w:rsidP="0048008B">
            <w:pPr>
              <w:spacing w:before="326"/>
            </w:pPr>
            <w:r w:rsidRPr="000A593B">
              <w:t>Regulate of GTPase activity</w:t>
            </w:r>
          </w:p>
        </w:tc>
        <w:tc>
          <w:tcPr>
            <w:tcW w:w="0" w:type="auto"/>
            <w:vAlign w:val="center"/>
          </w:tcPr>
          <w:p w14:paraId="2BC62251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6</w:t>
            </w:r>
            <w:r w:rsidRPr="000A593B">
              <w:rPr>
                <w:rFonts w:eastAsia="DengXi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6B1F50A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23</w:t>
            </w:r>
          </w:p>
        </w:tc>
        <w:tc>
          <w:tcPr>
            <w:tcW w:w="0" w:type="auto"/>
            <w:vAlign w:val="center"/>
          </w:tcPr>
          <w:p w14:paraId="2B66A8C2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23</w:t>
            </w:r>
          </w:p>
        </w:tc>
        <w:tc>
          <w:tcPr>
            <w:tcW w:w="0" w:type="auto"/>
            <w:vAlign w:val="center"/>
          </w:tcPr>
          <w:p w14:paraId="1C64DEE3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2</w:t>
            </w:r>
            <w:r w:rsidRPr="000A593B">
              <w:rPr>
                <w:rFonts w:eastAsia="DengXian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64C77E15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20</w:t>
            </w:r>
            <w:r w:rsidRPr="000A593B">
              <w:rPr>
                <w:rFonts w:eastAsia="DengXi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543CE0BE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16</w:t>
            </w:r>
            <w:r w:rsidRPr="000A593B">
              <w:rPr>
                <w:rFonts w:eastAsia="DengXian" w:hint="eastAsia"/>
              </w:rPr>
              <w:t>5</w:t>
            </w:r>
          </w:p>
        </w:tc>
      </w:tr>
      <w:tr w:rsidR="000A593B" w:rsidRPr="000A593B" w14:paraId="2FB8BD52" w14:textId="77777777" w:rsidTr="00455E8B">
        <w:tc>
          <w:tcPr>
            <w:tcW w:w="0" w:type="auto"/>
            <w:vAlign w:val="center"/>
          </w:tcPr>
          <w:p w14:paraId="4FFBC04B" w14:textId="77777777" w:rsidR="00011589" w:rsidRPr="000A593B" w:rsidRDefault="00011589" w:rsidP="0048008B">
            <w:pPr>
              <w:spacing w:before="326"/>
            </w:pPr>
            <w:r w:rsidRPr="000A593B">
              <w:t>Oxidative Phosphorylation</w:t>
            </w:r>
          </w:p>
        </w:tc>
        <w:tc>
          <w:tcPr>
            <w:tcW w:w="0" w:type="auto"/>
            <w:vAlign w:val="center"/>
          </w:tcPr>
          <w:p w14:paraId="080CE0C1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58</w:t>
            </w:r>
          </w:p>
        </w:tc>
        <w:tc>
          <w:tcPr>
            <w:tcW w:w="0" w:type="auto"/>
            <w:vAlign w:val="center"/>
          </w:tcPr>
          <w:p w14:paraId="711707FA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33</w:t>
            </w:r>
          </w:p>
        </w:tc>
        <w:tc>
          <w:tcPr>
            <w:tcW w:w="0" w:type="auto"/>
            <w:vAlign w:val="center"/>
          </w:tcPr>
          <w:p w14:paraId="1B9A070C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33</w:t>
            </w:r>
          </w:p>
        </w:tc>
        <w:tc>
          <w:tcPr>
            <w:tcW w:w="0" w:type="auto"/>
            <w:vAlign w:val="center"/>
          </w:tcPr>
          <w:p w14:paraId="7F0D092F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2</w:t>
            </w:r>
            <w:r w:rsidRPr="000A593B">
              <w:rPr>
                <w:rFonts w:eastAsia="DengXi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2264843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32</w:t>
            </w:r>
            <w:r w:rsidRPr="000A593B">
              <w:rPr>
                <w:rFonts w:eastAsia="DengXi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01AEF34F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265</w:t>
            </w:r>
          </w:p>
        </w:tc>
      </w:tr>
      <w:tr w:rsidR="000A593B" w:rsidRPr="000A593B" w14:paraId="6F21D8B7" w14:textId="77777777" w:rsidTr="00455E8B">
        <w:tc>
          <w:tcPr>
            <w:tcW w:w="0" w:type="auto"/>
            <w:vAlign w:val="center"/>
          </w:tcPr>
          <w:p w14:paraId="5D43BF4B" w14:textId="77777777" w:rsidR="00011589" w:rsidRPr="000A593B" w:rsidRDefault="00011589" w:rsidP="0048008B">
            <w:pPr>
              <w:spacing w:before="326"/>
            </w:pPr>
            <w:r w:rsidRPr="000A593B">
              <w:lastRenderedPageBreak/>
              <w:t>Glycoprotein Biosynthetic Process</w:t>
            </w:r>
          </w:p>
        </w:tc>
        <w:tc>
          <w:tcPr>
            <w:tcW w:w="0" w:type="auto"/>
            <w:vAlign w:val="center"/>
          </w:tcPr>
          <w:p w14:paraId="0B0E7C30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61</w:t>
            </w:r>
          </w:p>
        </w:tc>
        <w:tc>
          <w:tcPr>
            <w:tcW w:w="0" w:type="auto"/>
            <w:vAlign w:val="center"/>
          </w:tcPr>
          <w:p w14:paraId="45BEEC0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42</w:t>
            </w:r>
          </w:p>
        </w:tc>
        <w:tc>
          <w:tcPr>
            <w:tcW w:w="0" w:type="auto"/>
            <w:vAlign w:val="center"/>
          </w:tcPr>
          <w:p w14:paraId="48723B16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042</w:t>
            </w:r>
          </w:p>
        </w:tc>
        <w:tc>
          <w:tcPr>
            <w:tcW w:w="0" w:type="auto"/>
            <w:vAlign w:val="center"/>
          </w:tcPr>
          <w:p w14:paraId="615193B5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07</w:t>
            </w:r>
          </w:p>
        </w:tc>
        <w:tc>
          <w:tcPr>
            <w:tcW w:w="0" w:type="auto"/>
            <w:vAlign w:val="center"/>
          </w:tcPr>
          <w:p w14:paraId="119C62FE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386</w:t>
            </w:r>
          </w:p>
        </w:tc>
        <w:tc>
          <w:tcPr>
            <w:tcW w:w="0" w:type="auto"/>
            <w:vAlign w:val="center"/>
          </w:tcPr>
          <w:p w14:paraId="378E74C1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317</w:t>
            </w:r>
          </w:p>
        </w:tc>
      </w:tr>
      <w:tr w:rsidR="000A593B" w:rsidRPr="000A593B" w14:paraId="644308D5" w14:textId="77777777" w:rsidTr="00455E8B">
        <w:tc>
          <w:tcPr>
            <w:tcW w:w="0" w:type="auto"/>
            <w:vAlign w:val="center"/>
          </w:tcPr>
          <w:p w14:paraId="0083E510" w14:textId="77777777" w:rsidR="00011589" w:rsidRPr="000A593B" w:rsidRDefault="00011589" w:rsidP="0048008B">
            <w:pPr>
              <w:spacing w:before="326"/>
            </w:pPr>
            <w:r w:rsidRPr="000A593B">
              <w:t>Phagocytosis</w:t>
            </w:r>
          </w:p>
        </w:tc>
        <w:tc>
          <w:tcPr>
            <w:tcW w:w="0" w:type="auto"/>
            <w:vAlign w:val="center"/>
          </w:tcPr>
          <w:p w14:paraId="5EF73E99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4</w:t>
            </w:r>
            <w:r w:rsidRPr="000A593B">
              <w:rPr>
                <w:rFonts w:eastAsia="DengXian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4E295EB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97</w:t>
            </w:r>
            <w:r w:rsidRPr="000A593B">
              <w:rPr>
                <w:rFonts w:eastAsia="DengXi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2424077F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97</w:t>
            </w:r>
            <w:r w:rsidRPr="000A593B">
              <w:rPr>
                <w:rFonts w:eastAsia="DengXi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15406BA1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2.5</w:t>
            </w:r>
            <w:r w:rsidRPr="000A593B">
              <w:rPr>
                <w:rFonts w:eastAsia="DengXian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636DC6D1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7.52E-05</w:t>
            </w:r>
          </w:p>
        </w:tc>
        <w:tc>
          <w:tcPr>
            <w:tcW w:w="0" w:type="auto"/>
            <w:vAlign w:val="center"/>
          </w:tcPr>
          <w:p w14:paraId="05713D23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6.18E-05</w:t>
            </w:r>
          </w:p>
        </w:tc>
      </w:tr>
      <w:tr w:rsidR="000A593B" w:rsidRPr="000A593B" w14:paraId="2D5149C6" w14:textId="77777777" w:rsidTr="00455E8B">
        <w:tc>
          <w:tcPr>
            <w:tcW w:w="0" w:type="auto"/>
            <w:vAlign w:val="center"/>
          </w:tcPr>
          <w:p w14:paraId="7AB6B827" w14:textId="77777777" w:rsidR="00011589" w:rsidRPr="000A593B" w:rsidRDefault="00011589" w:rsidP="0048008B">
            <w:pPr>
              <w:spacing w:before="326"/>
            </w:pPr>
            <w:r w:rsidRPr="000A593B">
              <w:t>Endocytosis</w:t>
            </w:r>
          </w:p>
        </w:tc>
        <w:tc>
          <w:tcPr>
            <w:tcW w:w="0" w:type="auto"/>
            <w:vAlign w:val="center"/>
          </w:tcPr>
          <w:p w14:paraId="4EC3BC22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43</w:t>
            </w:r>
          </w:p>
        </w:tc>
        <w:tc>
          <w:tcPr>
            <w:tcW w:w="0" w:type="auto"/>
            <w:vAlign w:val="center"/>
          </w:tcPr>
          <w:p w14:paraId="461549E1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97</w:t>
            </w:r>
            <w:r w:rsidRPr="000A593B">
              <w:rPr>
                <w:rFonts w:eastAsia="DengXi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39C01B4C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97</w:t>
            </w:r>
            <w:r w:rsidRPr="000A593B">
              <w:rPr>
                <w:rFonts w:eastAsia="DengXi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19E4154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3.0</w:t>
            </w:r>
            <w:r w:rsidRPr="000A593B">
              <w:rPr>
                <w:rFonts w:eastAsia="DengXian"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5E119A30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2.11E-06</w:t>
            </w:r>
          </w:p>
        </w:tc>
        <w:tc>
          <w:tcPr>
            <w:tcW w:w="0" w:type="auto"/>
            <w:vAlign w:val="center"/>
          </w:tcPr>
          <w:p w14:paraId="64550943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73E-06</w:t>
            </w:r>
          </w:p>
        </w:tc>
      </w:tr>
      <w:tr w:rsidR="000A593B" w:rsidRPr="000A593B" w14:paraId="31ACF469" w14:textId="77777777" w:rsidTr="00455E8B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2880321" w14:textId="77777777" w:rsidR="00011589" w:rsidRPr="000A593B" w:rsidRDefault="00011589" w:rsidP="0048008B">
            <w:pPr>
              <w:spacing w:before="326"/>
            </w:pPr>
            <w:r w:rsidRPr="000A593B">
              <w:t>Phagocytosis Recogni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6ECC66E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1.2</w:t>
            </w:r>
            <w:r w:rsidRPr="000A593B">
              <w:rPr>
                <w:rFonts w:eastAsia="DengXian" w:hint="eastAsia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48541B3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97</w:t>
            </w:r>
            <w:r w:rsidRPr="000A593B">
              <w:rPr>
                <w:rFonts w:eastAsia="DengXian" w:hint="eastAsia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73664C5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0.97</w:t>
            </w:r>
            <w:r w:rsidRPr="000A593B">
              <w:rPr>
                <w:rFonts w:eastAsia="DengXian" w:hint="eastAsia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C48CE5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2.5</w:t>
            </w:r>
            <w:r w:rsidRPr="000A593B">
              <w:rPr>
                <w:rFonts w:eastAsia="DengXian" w:hint="eastAsia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B5DF0ED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7.52E-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F095BB" w14:textId="77777777" w:rsidR="00011589" w:rsidRPr="000A593B" w:rsidRDefault="00011589" w:rsidP="0048008B">
            <w:pPr>
              <w:spacing w:before="326"/>
            </w:pPr>
            <w:r w:rsidRPr="000A593B">
              <w:rPr>
                <w:rFonts w:eastAsia="DengXian"/>
              </w:rPr>
              <w:t>6.18E-05</w:t>
            </w:r>
          </w:p>
        </w:tc>
      </w:tr>
    </w:tbl>
    <w:p w14:paraId="1661C136" w14:textId="1113E632" w:rsidR="00011589" w:rsidRPr="000A593B" w:rsidRDefault="00011589" w:rsidP="00691CA2">
      <w:pPr>
        <w:spacing w:before="326"/>
        <w:rPr>
          <w:bCs/>
        </w:rPr>
      </w:pPr>
      <w:r w:rsidRPr="000A593B">
        <w:rPr>
          <w:rFonts w:hint="eastAsia"/>
          <w:bCs/>
        </w:rPr>
        <w:t xml:space="preserve">GSEA, </w:t>
      </w:r>
      <w:r w:rsidRPr="000A593B">
        <w:rPr>
          <w:bCs/>
        </w:rPr>
        <w:t>gene set enrichment analysis</w:t>
      </w:r>
      <w:r w:rsidRPr="000A593B">
        <w:rPr>
          <w:rFonts w:hint="eastAsia"/>
          <w:bCs/>
        </w:rPr>
        <w:t xml:space="preserve">; </w:t>
      </w:r>
      <w:r w:rsidRPr="000A593B">
        <w:rPr>
          <w:bCs/>
        </w:rPr>
        <w:t>TPPy, trastuzumab, pertuzumab and pyrotinib; TP, trastuzumab, pertuzumab;</w:t>
      </w:r>
      <w:r w:rsidRPr="000A593B">
        <w:rPr>
          <w:rFonts w:hint="eastAsia"/>
          <w:bCs/>
        </w:rPr>
        <w:t xml:space="preserve"> NES, </w:t>
      </w:r>
      <w:r w:rsidRPr="000A593B">
        <w:rPr>
          <w:bCs/>
        </w:rPr>
        <w:t>normalized enrichment scores</w:t>
      </w:r>
      <w:r w:rsidRPr="000A593B">
        <w:rPr>
          <w:rFonts w:hint="eastAsia"/>
          <w:bCs/>
        </w:rPr>
        <w:t xml:space="preserve">; FDR, </w:t>
      </w:r>
      <w:r w:rsidRPr="000A593B">
        <w:rPr>
          <w:rFonts w:hint="eastAsia"/>
        </w:rPr>
        <w:t>false discovery rate</w:t>
      </w:r>
      <w:r w:rsidR="00720717" w:rsidRPr="000A593B">
        <w:rPr>
          <w:rFonts w:hint="eastAsia"/>
        </w:rPr>
        <w:t>.</w:t>
      </w:r>
    </w:p>
    <w:p w14:paraId="2551707E" w14:textId="77777777" w:rsidR="00455E8B" w:rsidRPr="000A593B" w:rsidRDefault="00455E8B">
      <w:pPr>
        <w:spacing w:before="326"/>
        <w:rPr>
          <w:b/>
          <w:bCs/>
        </w:rPr>
        <w:sectPr w:rsidR="00455E8B" w:rsidRPr="000A593B" w:rsidSect="00455E8B">
          <w:pgSz w:w="16840" w:h="11900" w:orient="landscape"/>
          <w:pgMar w:top="1800" w:right="1440" w:bottom="1800" w:left="1440" w:header="851" w:footer="992" w:gutter="0"/>
          <w:lnNumType w:countBy="1"/>
          <w:cols w:space="425"/>
          <w:docGrid w:type="lines" w:linePitch="326"/>
        </w:sectPr>
      </w:pPr>
    </w:p>
    <w:p w14:paraId="41E4EFBA" w14:textId="48BDE8D6" w:rsidR="00B340E2" w:rsidRPr="000A593B" w:rsidRDefault="00011589">
      <w:pPr>
        <w:spacing w:before="326"/>
        <w:rPr>
          <w:b/>
          <w:bCs/>
        </w:rPr>
      </w:pPr>
      <w:r w:rsidRPr="000A593B">
        <w:rPr>
          <w:rFonts w:hint="eastAsia"/>
          <w:b/>
          <w:bCs/>
        </w:rPr>
        <w:lastRenderedPageBreak/>
        <w:t>Supplementary Figure Legends</w:t>
      </w:r>
      <w:r w:rsidRPr="000A593B">
        <w:rPr>
          <w:b/>
          <w:bCs/>
        </w:rPr>
        <w:br/>
      </w:r>
    </w:p>
    <w:p w14:paraId="5647FE81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kern w:val="0"/>
        </w:rPr>
      </w:pPr>
      <w:r w:rsidRPr="000A593B">
        <w:rPr>
          <w:rFonts w:eastAsia="DengXian"/>
          <w:b/>
          <w:kern w:val="0"/>
        </w:rPr>
        <w:t>Figure S1. Bayesian estimation at interim analysis.</w:t>
      </w:r>
      <w:r w:rsidRPr="000A593B">
        <w:rPr>
          <w:rFonts w:eastAsia="DengXian"/>
          <w:b/>
          <w:bCs/>
          <w:kern w:val="0"/>
        </w:rPr>
        <w:t xml:space="preserve"> </w:t>
      </w:r>
      <w:r w:rsidRPr="000A593B">
        <w:rPr>
          <w:rFonts w:eastAsia="DengXian"/>
          <w:kern w:val="0"/>
        </w:rPr>
        <w:t>The tpCR rate was estimated to be 65.8% (95% PI, 50.7 to 68.9%) in TPPy group, and 60.2% (95% PI, 56.4 to 74.0%) in TP group. The predictive probability of superior was 7% and the probability of equivalence was 92.9% in full planned enrollment.</w:t>
      </w:r>
    </w:p>
    <w:p w14:paraId="22FB6D19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kern w:val="0"/>
        </w:rPr>
      </w:pPr>
      <w:r w:rsidRPr="000A593B">
        <w:rPr>
          <w:rFonts w:eastAsia="DengXian"/>
          <w:kern w:val="0"/>
        </w:rPr>
        <w:t>TPPy, trastuzumab, pertuzumab and pyrotinib; TP, trastuzumab, pertuzumab; tPCR, total pathological complete remission; PI, predictive interval.</w:t>
      </w:r>
    </w:p>
    <w:p w14:paraId="22952C3B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bCs/>
          <w:kern w:val="0"/>
        </w:rPr>
      </w:pPr>
    </w:p>
    <w:p w14:paraId="4FCE863C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/>
          <w:kern w:val="0"/>
        </w:rPr>
        <w:t xml:space="preserve">Figure S2. Recurrence-free survival comparison between treatment arms. </w:t>
      </w:r>
    </w:p>
    <w:p w14:paraId="41008B7B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kern w:val="0"/>
        </w:rPr>
        <w:t>TPPy, trastuzumab, pertuzumab and pyrotinib; TP, trastuzumab, pertuzumab.</w:t>
      </w:r>
    </w:p>
    <w:p w14:paraId="4CF3C5CC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b/>
          <w:kern w:val="0"/>
        </w:rPr>
      </w:pPr>
    </w:p>
    <w:p w14:paraId="3EF81454" w14:textId="2AF7F0AC" w:rsidR="00011589" w:rsidRPr="000A593B" w:rsidRDefault="00011589" w:rsidP="00011589">
      <w:pPr>
        <w:widowControl/>
        <w:spacing w:before="326"/>
        <w:jc w:val="left"/>
        <w:rPr>
          <w:rFonts w:eastAsia="DengXian"/>
          <w:b/>
          <w:kern w:val="0"/>
        </w:rPr>
      </w:pPr>
      <w:r w:rsidRPr="000A593B">
        <w:rPr>
          <w:rFonts w:eastAsia="DengXian"/>
          <w:b/>
          <w:kern w:val="0"/>
        </w:rPr>
        <w:t xml:space="preserve">Figure S3. KEGG pathways and immune cell infiltration correlated with pCR. </w:t>
      </w:r>
      <w:r w:rsidRPr="000A593B">
        <w:rPr>
          <w:rFonts w:eastAsia="DengXian"/>
          <w:bCs/>
          <w:kern w:val="0"/>
        </w:rPr>
        <w:t xml:space="preserve">(A) Heatmap demonstrating KEGG pathways exclusively related with pCR in TPPy </w:t>
      </w:r>
      <w:bookmarkStart w:id="2" w:name="_GoBack"/>
      <w:bookmarkEnd w:id="2"/>
      <w:r w:rsidRPr="000A593B">
        <w:rPr>
          <w:rFonts w:eastAsia="DengXian"/>
          <w:bCs/>
          <w:kern w:val="0"/>
        </w:rPr>
        <w:t xml:space="preserve">group and TP group. </w:t>
      </w:r>
      <w:r w:rsidRPr="000A593B">
        <w:t>Upregulated alpha linoleic acid metabolism (</w:t>
      </w:r>
      <w:r w:rsidR="00F54FB6" w:rsidRPr="000A593B">
        <w:rPr>
          <w:rFonts w:hint="eastAsia"/>
        </w:rPr>
        <w:t xml:space="preserve">unadjusted </w:t>
      </w:r>
      <w:r w:rsidRPr="000A593B">
        <w:t>P = 0.027), linoleic acid metabolism (</w:t>
      </w:r>
      <w:r w:rsidR="00F54FB6" w:rsidRPr="000A593B">
        <w:rPr>
          <w:rFonts w:hint="eastAsia"/>
        </w:rPr>
        <w:t xml:space="preserve">unadjusted </w:t>
      </w:r>
      <w:r w:rsidRPr="000A593B">
        <w:t>P = 0.021) and ether lipid metabolism (</w:t>
      </w:r>
      <w:r w:rsidR="00F54FB6" w:rsidRPr="000A593B">
        <w:rPr>
          <w:rFonts w:hint="eastAsia"/>
        </w:rPr>
        <w:t xml:space="preserve">unadjusted </w:t>
      </w:r>
      <w:r w:rsidRPr="000A593B">
        <w:t>P = 0.043) was correlated with higher likelihood of pCR in TPPy group; On the other hand, enriched pathways of toll-like receptor signaling (</w:t>
      </w:r>
      <w:r w:rsidR="00F54FB6" w:rsidRPr="000A593B">
        <w:rPr>
          <w:rFonts w:hint="eastAsia"/>
        </w:rPr>
        <w:t xml:space="preserve">unadjusted </w:t>
      </w:r>
      <w:r w:rsidRPr="000A593B">
        <w:t>P = 0.032), Fcε RI signaling (</w:t>
      </w:r>
      <w:r w:rsidR="00F54FB6" w:rsidRPr="000A593B">
        <w:rPr>
          <w:rFonts w:hint="eastAsia"/>
        </w:rPr>
        <w:t xml:space="preserve">unadjusted </w:t>
      </w:r>
      <w:r w:rsidRPr="000A593B">
        <w:t>P = 0.046), Regulation of autophagy (</w:t>
      </w:r>
      <w:r w:rsidR="00F54FB6" w:rsidRPr="000A593B">
        <w:rPr>
          <w:rFonts w:hint="eastAsia"/>
        </w:rPr>
        <w:t xml:space="preserve">unadjusted </w:t>
      </w:r>
      <w:r w:rsidRPr="000A593B">
        <w:t>P = 0.016) and Histidine metabolism (</w:t>
      </w:r>
      <w:r w:rsidR="00F54FB6" w:rsidRPr="000A593B">
        <w:rPr>
          <w:rFonts w:hint="eastAsia"/>
        </w:rPr>
        <w:t xml:space="preserve">unadjusted </w:t>
      </w:r>
      <w:r w:rsidRPr="000A593B">
        <w:t xml:space="preserve">P = 0.022) were significantly related </w:t>
      </w:r>
      <w:r w:rsidRPr="000A593B">
        <w:lastRenderedPageBreak/>
        <w:t>with higher pCR rate in TP group.</w:t>
      </w:r>
      <w:r w:rsidRPr="000A593B">
        <w:rPr>
          <w:rFonts w:eastAsia="DengXian"/>
          <w:bCs/>
          <w:kern w:val="0"/>
        </w:rPr>
        <w:t xml:space="preserve"> (B) Violin plot showing immune cells predictive for pathological response in total population.</w:t>
      </w:r>
    </w:p>
    <w:p w14:paraId="4E309F99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kern w:val="0"/>
        </w:rPr>
        <w:t>TPPy, trastuzumab, pertuzumab and pyrotinib; TP, trastuzumab, pertuzumab; KEGG, Kyoto Encyclopedia of Genes and Genomes.</w:t>
      </w:r>
    </w:p>
    <w:p w14:paraId="3A679C8E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bCs/>
          <w:kern w:val="0"/>
        </w:rPr>
      </w:pPr>
    </w:p>
    <w:p w14:paraId="33EDC39C" w14:textId="77777777" w:rsidR="00011589" w:rsidRPr="000A593B" w:rsidRDefault="00011589" w:rsidP="00011589">
      <w:pPr>
        <w:widowControl/>
        <w:spacing w:before="326"/>
        <w:jc w:val="left"/>
        <w:rPr>
          <w:rFonts w:eastAsia="DengXian"/>
          <w:b/>
          <w:bCs/>
          <w:kern w:val="0"/>
        </w:rPr>
      </w:pPr>
      <w:r w:rsidRPr="000A593B">
        <w:rPr>
          <w:rFonts w:eastAsia="DengXian"/>
          <w:b/>
          <w:bCs/>
          <w:kern w:val="0"/>
        </w:rPr>
        <w:t>Figure S4 PAM50 intrinsic subtypes according to HER2 IHC scores.</w:t>
      </w:r>
    </w:p>
    <w:p w14:paraId="49F09406" w14:textId="19E20F51" w:rsidR="00FD6FFB" w:rsidRPr="000A593B" w:rsidRDefault="00011589" w:rsidP="00691CA2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kern w:val="0"/>
        </w:rPr>
        <w:t>HER2, human epidermal growth factor receptor-2; IHC, immunohistochemistry.</w:t>
      </w:r>
    </w:p>
    <w:p w14:paraId="10726747" w14:textId="77777777" w:rsidR="00FD6FFB" w:rsidRPr="000A593B" w:rsidRDefault="00FD6FFB">
      <w:pPr>
        <w:widowControl/>
        <w:spacing w:beforeLines="0" w:before="0" w:after="200" w:line="276" w:lineRule="auto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kern w:val="0"/>
        </w:rPr>
        <w:br w:type="page"/>
      </w:r>
    </w:p>
    <w:p w14:paraId="30908719" w14:textId="5E1A7F65" w:rsidR="00FD6FFB" w:rsidRPr="000A593B" w:rsidRDefault="00FD6FFB" w:rsidP="00691CA2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hint="eastAsia"/>
          <w:b/>
          <w:bCs/>
        </w:rPr>
        <w:lastRenderedPageBreak/>
        <w:t>Supplementary Figure</w:t>
      </w:r>
      <w:r w:rsidRPr="000A593B">
        <w:rPr>
          <w:b/>
          <w:bCs/>
        </w:rPr>
        <w:t>s</w:t>
      </w:r>
    </w:p>
    <w:p w14:paraId="7CA3257C" w14:textId="737D7F7B" w:rsidR="00011589" w:rsidRPr="000A593B" w:rsidRDefault="00FD6FFB" w:rsidP="00691CA2">
      <w:pPr>
        <w:widowControl/>
        <w:spacing w:before="326"/>
        <w:jc w:val="left"/>
        <w:rPr>
          <w:rFonts w:eastAsia="DengXian"/>
          <w:b/>
          <w:kern w:val="0"/>
        </w:rPr>
      </w:pPr>
      <w:r w:rsidRPr="000A593B">
        <w:rPr>
          <w:rFonts w:eastAsia="DengXian"/>
          <w:b/>
          <w:kern w:val="0"/>
        </w:rPr>
        <w:t>Figure S1</w:t>
      </w:r>
    </w:p>
    <w:p w14:paraId="3CC39D91" w14:textId="36A556E9" w:rsidR="00FD6FFB" w:rsidRPr="000A593B" w:rsidRDefault="00FD6FFB" w:rsidP="00691CA2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noProof/>
          <w:kern w:val="0"/>
          <w:lang w:eastAsia="en-US"/>
        </w:rPr>
        <w:drawing>
          <wp:inline distT="0" distB="0" distL="0" distR="0" wp14:anchorId="1894423E" wp14:editId="728A55C4">
            <wp:extent cx="5270500" cy="3069590"/>
            <wp:effectExtent l="0" t="0" r="0" b="3810"/>
            <wp:docPr id="12817532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75322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4093B" w14:textId="77777777" w:rsidR="00FD6FFB" w:rsidRPr="000A593B" w:rsidRDefault="00FD6FFB">
      <w:pPr>
        <w:widowControl/>
        <w:spacing w:beforeLines="0" w:before="0" w:after="200" w:line="276" w:lineRule="auto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kern w:val="0"/>
        </w:rPr>
        <w:br w:type="page"/>
      </w:r>
    </w:p>
    <w:p w14:paraId="255485FF" w14:textId="4878807E" w:rsidR="00FD6FFB" w:rsidRPr="000A593B" w:rsidRDefault="00FD6FFB" w:rsidP="00691CA2">
      <w:pPr>
        <w:widowControl/>
        <w:spacing w:before="326"/>
        <w:jc w:val="left"/>
        <w:rPr>
          <w:rFonts w:eastAsia="DengXian"/>
          <w:b/>
          <w:kern w:val="0"/>
        </w:rPr>
      </w:pPr>
      <w:r w:rsidRPr="000A593B">
        <w:rPr>
          <w:rFonts w:eastAsia="DengXian"/>
          <w:b/>
          <w:kern w:val="0"/>
        </w:rPr>
        <w:lastRenderedPageBreak/>
        <w:t>Figure S2</w:t>
      </w:r>
    </w:p>
    <w:p w14:paraId="76C4D05D" w14:textId="3AF6DAB7" w:rsidR="00FD6FFB" w:rsidRPr="000A593B" w:rsidRDefault="00FD6FFB" w:rsidP="00691CA2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noProof/>
          <w:kern w:val="0"/>
          <w:lang w:eastAsia="en-US"/>
        </w:rPr>
        <w:drawing>
          <wp:inline distT="0" distB="0" distL="0" distR="0" wp14:anchorId="65564622" wp14:editId="0C9B46D1">
            <wp:extent cx="5221224" cy="3081020"/>
            <wp:effectExtent l="0" t="0" r="0" b="5080"/>
            <wp:docPr id="20967740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774047" name=""/>
                    <pic:cNvPicPr/>
                  </pic:nvPicPr>
                  <pic:blipFill rotWithShape="1">
                    <a:blip r:embed="rId12"/>
                    <a:srcRect r="9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224" cy="3081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DE2ED" w14:textId="0269A6B8" w:rsidR="00FD6FFB" w:rsidRPr="000A593B" w:rsidRDefault="00FD6FFB">
      <w:pPr>
        <w:widowControl/>
        <w:spacing w:beforeLines="0" w:before="0" w:after="200" w:line="276" w:lineRule="auto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kern w:val="0"/>
        </w:rPr>
        <w:br w:type="page"/>
      </w:r>
    </w:p>
    <w:p w14:paraId="19CF2623" w14:textId="7FA38FBF" w:rsidR="00FD6FFB" w:rsidRPr="000A593B" w:rsidRDefault="00FD6FFB" w:rsidP="00691CA2">
      <w:pPr>
        <w:widowControl/>
        <w:spacing w:before="326"/>
        <w:jc w:val="left"/>
        <w:rPr>
          <w:rFonts w:eastAsia="DengXian"/>
          <w:b/>
          <w:kern w:val="0"/>
        </w:rPr>
      </w:pPr>
      <w:r w:rsidRPr="000A593B">
        <w:rPr>
          <w:rFonts w:eastAsia="DengXian"/>
          <w:b/>
          <w:kern w:val="0"/>
        </w:rPr>
        <w:lastRenderedPageBreak/>
        <w:t>Figure S3</w:t>
      </w:r>
    </w:p>
    <w:p w14:paraId="0BC90354" w14:textId="5F28EB57" w:rsidR="00FD6FFB" w:rsidRPr="000A593B" w:rsidRDefault="00FD6FFB" w:rsidP="00691CA2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noProof/>
          <w:kern w:val="0"/>
          <w:lang w:eastAsia="en-US"/>
        </w:rPr>
        <w:drawing>
          <wp:inline distT="0" distB="0" distL="0" distR="0" wp14:anchorId="43A89BC2" wp14:editId="5C055398">
            <wp:extent cx="5270500" cy="5342890"/>
            <wp:effectExtent l="0" t="0" r="0" b="3810"/>
            <wp:docPr id="13734116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41165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4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940F2" w14:textId="77777777" w:rsidR="00FD6FFB" w:rsidRPr="000A593B" w:rsidRDefault="00FD6FFB">
      <w:pPr>
        <w:widowControl/>
        <w:spacing w:beforeLines="0" w:before="0" w:after="200" w:line="276" w:lineRule="auto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kern w:val="0"/>
        </w:rPr>
        <w:br w:type="page"/>
      </w:r>
    </w:p>
    <w:p w14:paraId="050D0296" w14:textId="05F86859" w:rsidR="00FD6FFB" w:rsidRPr="000A593B" w:rsidRDefault="00FD6FFB" w:rsidP="00691CA2">
      <w:pPr>
        <w:widowControl/>
        <w:spacing w:before="326"/>
        <w:jc w:val="left"/>
        <w:rPr>
          <w:rFonts w:eastAsia="DengXian"/>
          <w:b/>
          <w:kern w:val="0"/>
        </w:rPr>
      </w:pPr>
      <w:r w:rsidRPr="000A593B">
        <w:rPr>
          <w:rFonts w:eastAsia="DengXian"/>
          <w:b/>
          <w:kern w:val="0"/>
        </w:rPr>
        <w:lastRenderedPageBreak/>
        <w:t>Figure S4</w:t>
      </w:r>
    </w:p>
    <w:p w14:paraId="04C5F762" w14:textId="2C1043CA" w:rsidR="00FD6FFB" w:rsidRPr="000A593B" w:rsidRDefault="00FD6FFB" w:rsidP="00691CA2">
      <w:pPr>
        <w:widowControl/>
        <w:spacing w:before="326"/>
        <w:jc w:val="left"/>
        <w:rPr>
          <w:rFonts w:eastAsia="DengXian"/>
          <w:bCs/>
          <w:kern w:val="0"/>
        </w:rPr>
      </w:pPr>
      <w:r w:rsidRPr="000A593B">
        <w:rPr>
          <w:rFonts w:eastAsia="DengXian"/>
          <w:bCs/>
          <w:noProof/>
          <w:kern w:val="0"/>
          <w:lang w:eastAsia="en-US"/>
        </w:rPr>
        <w:drawing>
          <wp:inline distT="0" distB="0" distL="0" distR="0" wp14:anchorId="07055435" wp14:editId="3CE60624">
            <wp:extent cx="5270500" cy="3091815"/>
            <wp:effectExtent l="0" t="0" r="0" b="0"/>
            <wp:docPr id="2012333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33322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6FFB" w:rsidRPr="000A593B" w:rsidSect="00455E8B">
      <w:pgSz w:w="11900" w:h="16840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A43E3" w14:textId="77777777" w:rsidR="006B2C31" w:rsidRDefault="006B2C31">
      <w:pPr>
        <w:spacing w:before="240" w:line="240" w:lineRule="auto"/>
      </w:pPr>
      <w:r>
        <w:separator/>
      </w:r>
    </w:p>
  </w:endnote>
  <w:endnote w:type="continuationSeparator" w:id="0">
    <w:p w14:paraId="21DE065F" w14:textId="77777777" w:rsidR="006B2C31" w:rsidRDefault="006B2C31">
      <w:pPr>
        <w:spacing w:before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152241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6DA77A" w14:textId="77777777" w:rsidR="00011589" w:rsidRDefault="00011589" w:rsidP="00616D1F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EAA2C" w14:textId="77777777" w:rsidR="00011589" w:rsidRDefault="00011589" w:rsidP="00616D1F">
    <w:pPr>
      <w:pStyle w:val="Footer"/>
      <w:rPr>
        <w:rStyle w:val="PageNumber"/>
      </w:rPr>
    </w:pPr>
  </w:p>
  <w:p w14:paraId="70930BF5" w14:textId="77777777" w:rsidR="00011589" w:rsidRDefault="00011589" w:rsidP="00616D1F">
    <w:pPr>
      <w:pStyle w:val="Footer"/>
      <w:rPr>
        <w:rStyle w:val="PageNumber"/>
      </w:rPr>
    </w:pPr>
  </w:p>
  <w:p w14:paraId="543EBC20" w14:textId="77777777" w:rsidR="00011589" w:rsidRDefault="00011589" w:rsidP="00616D1F">
    <w:pPr>
      <w:pStyle w:val="Footer"/>
    </w:pPr>
  </w:p>
  <w:p w14:paraId="05C3F6B6" w14:textId="77777777" w:rsidR="00011589" w:rsidRDefault="00011589" w:rsidP="004B36F9">
    <w:pPr>
      <w:spacing w:before="240"/>
    </w:pPr>
  </w:p>
  <w:p w14:paraId="49DC6AD9" w14:textId="77777777" w:rsidR="00011589" w:rsidRDefault="00011589" w:rsidP="004B36F9">
    <w:pPr>
      <w:spacing w:before="240"/>
    </w:pPr>
  </w:p>
  <w:p w14:paraId="27FBF2A8" w14:textId="77777777" w:rsidR="00011589" w:rsidRDefault="00011589" w:rsidP="004B36F9">
    <w:pPr>
      <w:spacing w:before="240"/>
    </w:pPr>
  </w:p>
  <w:p w14:paraId="0798D91F" w14:textId="77777777" w:rsidR="00011589" w:rsidRDefault="00011589" w:rsidP="004B36F9">
    <w:pPr>
      <w:spacing w:before="240"/>
    </w:pPr>
  </w:p>
  <w:p w14:paraId="0DCE35AF" w14:textId="77777777" w:rsidR="00011589" w:rsidRDefault="00011589" w:rsidP="004B36F9">
    <w:pPr>
      <w:spacing w:before="240"/>
    </w:pPr>
  </w:p>
  <w:p w14:paraId="3AEE2FA0" w14:textId="77777777" w:rsidR="00011589" w:rsidRDefault="00011589" w:rsidP="004B36F9">
    <w:pPr>
      <w:spacing w:before="240"/>
    </w:pPr>
  </w:p>
  <w:p w14:paraId="5EA5D7AD" w14:textId="77777777" w:rsidR="00011589" w:rsidRDefault="00011589" w:rsidP="004B36F9">
    <w:pPr>
      <w:spacing w:before="240"/>
    </w:pPr>
  </w:p>
  <w:p w14:paraId="1B4FFDCA" w14:textId="77777777" w:rsidR="00011589" w:rsidRDefault="00011589" w:rsidP="004B36F9">
    <w:pPr>
      <w:spacing w:before="240"/>
    </w:pPr>
  </w:p>
  <w:p w14:paraId="66C7DE1C" w14:textId="77777777" w:rsidR="00011589" w:rsidRDefault="00011589" w:rsidP="004B36F9">
    <w:pPr>
      <w:spacing w:before="240"/>
    </w:pPr>
  </w:p>
  <w:p w14:paraId="1CA0CD10" w14:textId="77777777" w:rsidR="00011589" w:rsidRDefault="00011589" w:rsidP="004B36F9">
    <w:pPr>
      <w:spacing w:before="240"/>
    </w:pPr>
  </w:p>
  <w:p w14:paraId="5FE7A013" w14:textId="77777777" w:rsidR="00011589" w:rsidRDefault="00011589" w:rsidP="004B36F9">
    <w:pPr>
      <w:spacing w:before="240"/>
    </w:pPr>
  </w:p>
  <w:p w14:paraId="53F4DAC2" w14:textId="77777777" w:rsidR="00011589" w:rsidRDefault="00011589" w:rsidP="004B36F9">
    <w:pPr>
      <w:spacing w:before="240"/>
    </w:pPr>
  </w:p>
  <w:p w14:paraId="737926DB" w14:textId="77777777" w:rsidR="00011589" w:rsidRDefault="00011589" w:rsidP="004B36F9">
    <w:pPr>
      <w:spacing w:before="240"/>
    </w:pPr>
  </w:p>
  <w:p w14:paraId="09D48C5C" w14:textId="77777777" w:rsidR="00011589" w:rsidRDefault="00011589" w:rsidP="004B36F9">
    <w:pPr>
      <w:spacing w:before="240"/>
    </w:pPr>
  </w:p>
  <w:p w14:paraId="3A194F02" w14:textId="77777777" w:rsidR="00011589" w:rsidRDefault="00011589" w:rsidP="004B36F9">
    <w:pPr>
      <w:spacing w:before="240"/>
    </w:pPr>
  </w:p>
  <w:p w14:paraId="77F8D24B" w14:textId="77777777" w:rsidR="00011589" w:rsidRDefault="00011589" w:rsidP="004B36F9">
    <w:pPr>
      <w:spacing w:before="240"/>
    </w:pPr>
  </w:p>
  <w:p w14:paraId="1FA88DE5" w14:textId="77777777" w:rsidR="00011589" w:rsidRDefault="00011589">
    <w:pPr>
      <w:spacing w:before="240"/>
    </w:pPr>
  </w:p>
  <w:p w14:paraId="20584D68" w14:textId="77777777" w:rsidR="00011589" w:rsidRDefault="00011589" w:rsidP="007B4E7E">
    <w:pPr>
      <w:spacing w:before="240"/>
    </w:pPr>
  </w:p>
  <w:p w14:paraId="769E3FA2" w14:textId="77777777" w:rsidR="00011589" w:rsidRDefault="00011589" w:rsidP="003E24AB">
    <w:pPr>
      <w:spacing w:before="240"/>
    </w:pPr>
  </w:p>
  <w:p w14:paraId="2FFC142D" w14:textId="77777777" w:rsidR="00011589" w:rsidRDefault="00011589" w:rsidP="003E24AB">
    <w:pPr>
      <w:spacing w:before="240"/>
    </w:pPr>
  </w:p>
  <w:p w14:paraId="749ED298" w14:textId="77777777" w:rsidR="00011589" w:rsidRDefault="00011589" w:rsidP="000C31F2">
    <w:pPr>
      <w:spacing w:before="240"/>
    </w:pPr>
  </w:p>
  <w:p w14:paraId="0C01FFAB" w14:textId="77777777" w:rsidR="00011589" w:rsidRDefault="00011589" w:rsidP="000C31F2">
    <w:pPr>
      <w:spacing w:before="240"/>
    </w:pPr>
  </w:p>
  <w:p w14:paraId="43B9EC8E" w14:textId="77777777" w:rsidR="00011589" w:rsidRDefault="00011589" w:rsidP="00AB2E38">
    <w:pPr>
      <w:spacing w:before="240"/>
    </w:pPr>
  </w:p>
  <w:p w14:paraId="4EB4EE95" w14:textId="77777777" w:rsidR="00011589" w:rsidRDefault="00011589" w:rsidP="00AB2E38">
    <w:pPr>
      <w:spacing w:before="240"/>
    </w:pPr>
  </w:p>
  <w:p w14:paraId="0E31B2A8" w14:textId="77777777" w:rsidR="00011589" w:rsidRDefault="00011589" w:rsidP="00AB2E38">
    <w:pPr>
      <w:spacing w:before="240"/>
    </w:pPr>
  </w:p>
  <w:p w14:paraId="239F996B" w14:textId="77777777" w:rsidR="00011589" w:rsidRDefault="00011589" w:rsidP="00AB2E38">
    <w:pPr>
      <w:spacing w:before="240"/>
    </w:pPr>
  </w:p>
  <w:p w14:paraId="3CCD752A" w14:textId="77777777" w:rsidR="00011589" w:rsidRDefault="00011589" w:rsidP="00AB2E38">
    <w:pPr>
      <w:spacing w:befor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0666409"/>
      <w:docPartObj>
        <w:docPartGallery w:val="Page Numbers (Bottom of Page)"/>
        <w:docPartUnique/>
      </w:docPartObj>
    </w:sdtPr>
    <w:sdtEndPr>
      <w:rPr>
        <w:b/>
        <w:bCs/>
        <w:color w:val="000000" w:themeColor="text1"/>
        <w:sz w:val="21"/>
        <w:szCs w:val="21"/>
      </w:rPr>
    </w:sdtEndPr>
    <w:sdtContent>
      <w:p w14:paraId="7DF8D87C" w14:textId="77777777" w:rsidR="00011589" w:rsidRPr="00616D1F" w:rsidRDefault="00011589" w:rsidP="00616D1F">
        <w:pPr>
          <w:pStyle w:val="Footer"/>
          <w:rPr>
            <w:b/>
            <w:bCs/>
            <w:color w:val="000000" w:themeColor="text1"/>
            <w:sz w:val="21"/>
            <w:szCs w:val="21"/>
          </w:rPr>
        </w:pPr>
        <w:r w:rsidRPr="00616D1F">
          <w:rPr>
            <w:b/>
            <w:bCs/>
            <w:color w:val="000000" w:themeColor="text1"/>
            <w:sz w:val="21"/>
            <w:szCs w:val="21"/>
          </w:rPr>
          <w:fldChar w:fldCharType="begin"/>
        </w:r>
        <w:r w:rsidRPr="00616D1F">
          <w:rPr>
            <w:b/>
            <w:bCs/>
            <w:color w:val="000000" w:themeColor="text1"/>
            <w:sz w:val="21"/>
            <w:szCs w:val="21"/>
          </w:rPr>
          <w:instrText>PAGE   \* MERGEFORMAT</w:instrText>
        </w:r>
        <w:r w:rsidRPr="00616D1F">
          <w:rPr>
            <w:b/>
            <w:bCs/>
            <w:color w:val="000000" w:themeColor="text1"/>
            <w:sz w:val="21"/>
            <w:szCs w:val="21"/>
          </w:rPr>
          <w:fldChar w:fldCharType="separate"/>
        </w:r>
        <w:r w:rsidR="000A593B" w:rsidRPr="000A593B">
          <w:rPr>
            <w:b/>
            <w:bCs/>
            <w:noProof/>
            <w:color w:val="000000" w:themeColor="text1"/>
            <w:sz w:val="21"/>
            <w:szCs w:val="21"/>
            <w:lang w:val="zh-CN"/>
          </w:rPr>
          <w:t>1</w:t>
        </w:r>
        <w:r w:rsidRPr="00616D1F">
          <w:rPr>
            <w:b/>
            <w:bCs/>
            <w:color w:val="000000" w:themeColor="text1"/>
            <w:sz w:val="21"/>
            <w:szCs w:val="21"/>
          </w:rPr>
          <w:fldChar w:fldCharType="end"/>
        </w:r>
      </w:p>
    </w:sdtContent>
  </w:sdt>
  <w:p w14:paraId="4E961B43" w14:textId="77777777" w:rsidR="00011589" w:rsidRPr="00994FB2" w:rsidRDefault="00011589" w:rsidP="00616D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4425F" w14:textId="77777777" w:rsidR="006B2C31" w:rsidRDefault="006B2C31">
      <w:pPr>
        <w:spacing w:before="240" w:line="240" w:lineRule="auto"/>
      </w:pPr>
      <w:r>
        <w:separator/>
      </w:r>
    </w:p>
  </w:footnote>
  <w:footnote w:type="continuationSeparator" w:id="0">
    <w:p w14:paraId="09BEFF8A" w14:textId="77777777" w:rsidR="006B2C31" w:rsidRDefault="006B2C31">
      <w:pPr>
        <w:spacing w:before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4F548D" w14:textId="77777777" w:rsidR="00011589" w:rsidRDefault="00011589" w:rsidP="004B36F9">
    <w:pPr>
      <w:pStyle w:val="Header"/>
      <w:spacing w:before="240"/>
    </w:pPr>
  </w:p>
  <w:p w14:paraId="306B86A1" w14:textId="77777777" w:rsidR="00011589" w:rsidRDefault="00011589" w:rsidP="004B36F9">
    <w:pPr>
      <w:spacing w:before="240"/>
    </w:pPr>
  </w:p>
  <w:p w14:paraId="2818AD6D" w14:textId="77777777" w:rsidR="00011589" w:rsidRDefault="00011589" w:rsidP="004B36F9">
    <w:pPr>
      <w:spacing w:before="240"/>
    </w:pPr>
  </w:p>
  <w:p w14:paraId="55C1E764" w14:textId="77777777" w:rsidR="00011589" w:rsidRDefault="00011589" w:rsidP="004B36F9">
    <w:pPr>
      <w:spacing w:before="240"/>
    </w:pPr>
  </w:p>
  <w:p w14:paraId="0AD6DB65" w14:textId="77777777" w:rsidR="00011589" w:rsidRDefault="00011589" w:rsidP="004B36F9">
    <w:pPr>
      <w:spacing w:before="240"/>
    </w:pPr>
  </w:p>
  <w:p w14:paraId="6FAB7307" w14:textId="77777777" w:rsidR="00011589" w:rsidRDefault="00011589" w:rsidP="004B36F9">
    <w:pPr>
      <w:spacing w:before="240"/>
    </w:pPr>
  </w:p>
  <w:p w14:paraId="1F68BC5F" w14:textId="77777777" w:rsidR="00011589" w:rsidRDefault="00011589" w:rsidP="004B36F9">
    <w:pPr>
      <w:spacing w:before="240"/>
    </w:pPr>
  </w:p>
  <w:p w14:paraId="100F407D" w14:textId="77777777" w:rsidR="00011589" w:rsidRDefault="00011589" w:rsidP="004B36F9">
    <w:pPr>
      <w:spacing w:before="240"/>
    </w:pPr>
  </w:p>
  <w:p w14:paraId="3429A2D3" w14:textId="77777777" w:rsidR="00011589" w:rsidRDefault="00011589" w:rsidP="004B36F9">
    <w:pPr>
      <w:spacing w:before="240"/>
    </w:pPr>
  </w:p>
  <w:p w14:paraId="3C5840F5" w14:textId="77777777" w:rsidR="00011589" w:rsidRDefault="00011589" w:rsidP="004B36F9">
    <w:pPr>
      <w:spacing w:before="240"/>
    </w:pPr>
  </w:p>
  <w:p w14:paraId="20C0DBB6" w14:textId="77777777" w:rsidR="00011589" w:rsidRDefault="00011589" w:rsidP="004B36F9">
    <w:pPr>
      <w:spacing w:before="240"/>
    </w:pPr>
  </w:p>
  <w:p w14:paraId="21B98D64" w14:textId="77777777" w:rsidR="00011589" w:rsidRDefault="00011589" w:rsidP="004B36F9">
    <w:pPr>
      <w:spacing w:before="240"/>
    </w:pPr>
  </w:p>
  <w:p w14:paraId="6671F89D" w14:textId="77777777" w:rsidR="00011589" w:rsidRDefault="00011589" w:rsidP="004B36F9">
    <w:pPr>
      <w:spacing w:before="240"/>
    </w:pPr>
  </w:p>
  <w:p w14:paraId="3D5B7D38" w14:textId="77777777" w:rsidR="00011589" w:rsidRDefault="00011589" w:rsidP="004B36F9">
    <w:pPr>
      <w:spacing w:before="240"/>
    </w:pPr>
  </w:p>
  <w:p w14:paraId="79DFB38B" w14:textId="77777777" w:rsidR="00011589" w:rsidRDefault="00011589" w:rsidP="004B36F9">
    <w:pPr>
      <w:spacing w:before="240"/>
    </w:pPr>
  </w:p>
  <w:p w14:paraId="15F7D269" w14:textId="77777777" w:rsidR="00011589" w:rsidRDefault="00011589" w:rsidP="004B36F9">
    <w:pPr>
      <w:spacing w:before="240"/>
    </w:pPr>
  </w:p>
  <w:p w14:paraId="5F4FC3CF" w14:textId="77777777" w:rsidR="00011589" w:rsidRDefault="00011589" w:rsidP="004B36F9">
    <w:pPr>
      <w:spacing w:before="240"/>
    </w:pPr>
  </w:p>
  <w:p w14:paraId="1217C8D9" w14:textId="77777777" w:rsidR="00011589" w:rsidRDefault="00011589">
    <w:pPr>
      <w:spacing w:before="240"/>
    </w:pPr>
  </w:p>
  <w:p w14:paraId="3580EED8" w14:textId="77777777" w:rsidR="00011589" w:rsidRDefault="00011589" w:rsidP="007B4E7E">
    <w:pPr>
      <w:spacing w:before="240"/>
    </w:pPr>
  </w:p>
  <w:p w14:paraId="2E57AF49" w14:textId="77777777" w:rsidR="00011589" w:rsidRDefault="00011589" w:rsidP="003E24AB">
    <w:pPr>
      <w:spacing w:before="240"/>
    </w:pPr>
  </w:p>
  <w:p w14:paraId="74EC3CB0" w14:textId="77777777" w:rsidR="00011589" w:rsidRDefault="00011589" w:rsidP="003E24AB">
    <w:pPr>
      <w:spacing w:before="240"/>
    </w:pPr>
  </w:p>
  <w:p w14:paraId="25E11C7B" w14:textId="77777777" w:rsidR="00011589" w:rsidRDefault="00011589" w:rsidP="000C31F2">
    <w:pPr>
      <w:spacing w:before="240"/>
    </w:pPr>
  </w:p>
  <w:p w14:paraId="480E6DC7" w14:textId="77777777" w:rsidR="00011589" w:rsidRDefault="00011589" w:rsidP="000C31F2">
    <w:pPr>
      <w:spacing w:before="240"/>
    </w:pPr>
  </w:p>
  <w:p w14:paraId="6C9655FD" w14:textId="77777777" w:rsidR="00011589" w:rsidRDefault="00011589" w:rsidP="00AB2E38">
    <w:pPr>
      <w:spacing w:before="240"/>
    </w:pPr>
  </w:p>
  <w:p w14:paraId="5E6DBDEC" w14:textId="77777777" w:rsidR="00011589" w:rsidRDefault="00011589" w:rsidP="00AB2E38">
    <w:pPr>
      <w:spacing w:before="240"/>
    </w:pPr>
  </w:p>
  <w:p w14:paraId="331C000B" w14:textId="77777777" w:rsidR="00011589" w:rsidRDefault="00011589" w:rsidP="00AB2E38">
    <w:pPr>
      <w:spacing w:before="240"/>
    </w:pPr>
  </w:p>
  <w:p w14:paraId="543A82C2" w14:textId="77777777" w:rsidR="00011589" w:rsidRDefault="00011589" w:rsidP="00AB2E38">
    <w:pPr>
      <w:spacing w:before="240"/>
    </w:pPr>
  </w:p>
  <w:p w14:paraId="63B7215E" w14:textId="77777777" w:rsidR="00011589" w:rsidRDefault="00011589" w:rsidP="00AB2E38">
    <w:pPr>
      <w:spacing w:befor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3322B1" w14:textId="77777777" w:rsidR="00011589" w:rsidRPr="00D71889" w:rsidRDefault="00011589" w:rsidP="00D71889">
    <w:pPr>
      <w:spacing w:before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9C8DAF" w14:textId="77777777" w:rsidR="00011589" w:rsidRDefault="00011589" w:rsidP="004B36F9">
    <w:pPr>
      <w:pStyle w:val="Header"/>
      <w:spacing w:befor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589"/>
    <w:rsid w:val="00004D43"/>
    <w:rsid w:val="000064D3"/>
    <w:rsid w:val="00010D96"/>
    <w:rsid w:val="00011589"/>
    <w:rsid w:val="00020055"/>
    <w:rsid w:val="00031B94"/>
    <w:rsid w:val="00041CC1"/>
    <w:rsid w:val="00042221"/>
    <w:rsid w:val="0004561C"/>
    <w:rsid w:val="00052B65"/>
    <w:rsid w:val="00054358"/>
    <w:rsid w:val="00055256"/>
    <w:rsid w:val="00056AAA"/>
    <w:rsid w:val="00067AB4"/>
    <w:rsid w:val="000801F5"/>
    <w:rsid w:val="000828FD"/>
    <w:rsid w:val="000932FF"/>
    <w:rsid w:val="000942EF"/>
    <w:rsid w:val="000A42BE"/>
    <w:rsid w:val="000A593B"/>
    <w:rsid w:val="000D46A1"/>
    <w:rsid w:val="000D78FB"/>
    <w:rsid w:val="000D7E5D"/>
    <w:rsid w:val="000F2B09"/>
    <w:rsid w:val="0011549A"/>
    <w:rsid w:val="0012379C"/>
    <w:rsid w:val="0013158D"/>
    <w:rsid w:val="0013247C"/>
    <w:rsid w:val="00140498"/>
    <w:rsid w:val="00140572"/>
    <w:rsid w:val="00144751"/>
    <w:rsid w:val="001461DE"/>
    <w:rsid w:val="00146D51"/>
    <w:rsid w:val="00181399"/>
    <w:rsid w:val="00182F2F"/>
    <w:rsid w:val="00194BDA"/>
    <w:rsid w:val="00194EB1"/>
    <w:rsid w:val="001D5016"/>
    <w:rsid w:val="001E2A30"/>
    <w:rsid w:val="001E4E3B"/>
    <w:rsid w:val="001E6DB4"/>
    <w:rsid w:val="001F2AB8"/>
    <w:rsid w:val="001F46CA"/>
    <w:rsid w:val="001F6A15"/>
    <w:rsid w:val="001F6D02"/>
    <w:rsid w:val="002045E8"/>
    <w:rsid w:val="00206D06"/>
    <w:rsid w:val="002204C0"/>
    <w:rsid w:val="002609C3"/>
    <w:rsid w:val="00273717"/>
    <w:rsid w:val="00274FEB"/>
    <w:rsid w:val="00280205"/>
    <w:rsid w:val="00295039"/>
    <w:rsid w:val="002A159F"/>
    <w:rsid w:val="002A1E5F"/>
    <w:rsid w:val="002A1F90"/>
    <w:rsid w:val="002A74A3"/>
    <w:rsid w:val="002B00D7"/>
    <w:rsid w:val="002B25B8"/>
    <w:rsid w:val="002B3530"/>
    <w:rsid w:val="002B6134"/>
    <w:rsid w:val="002D6316"/>
    <w:rsid w:val="002E0885"/>
    <w:rsid w:val="002E6ED4"/>
    <w:rsid w:val="002E7E85"/>
    <w:rsid w:val="002F40C9"/>
    <w:rsid w:val="002F4831"/>
    <w:rsid w:val="002F5788"/>
    <w:rsid w:val="003004BB"/>
    <w:rsid w:val="00305410"/>
    <w:rsid w:val="0031074C"/>
    <w:rsid w:val="00313DB2"/>
    <w:rsid w:val="0033324B"/>
    <w:rsid w:val="00350117"/>
    <w:rsid w:val="00354979"/>
    <w:rsid w:val="00360D88"/>
    <w:rsid w:val="00360FCA"/>
    <w:rsid w:val="003669DD"/>
    <w:rsid w:val="00380556"/>
    <w:rsid w:val="00385F95"/>
    <w:rsid w:val="003905A3"/>
    <w:rsid w:val="003972AB"/>
    <w:rsid w:val="003A73B4"/>
    <w:rsid w:val="003B5A62"/>
    <w:rsid w:val="003C7C0E"/>
    <w:rsid w:val="003D5AA4"/>
    <w:rsid w:val="003F6301"/>
    <w:rsid w:val="004273DC"/>
    <w:rsid w:val="0043252F"/>
    <w:rsid w:val="00443CF3"/>
    <w:rsid w:val="00447029"/>
    <w:rsid w:val="00455E8B"/>
    <w:rsid w:val="00462324"/>
    <w:rsid w:val="0046422D"/>
    <w:rsid w:val="00470E72"/>
    <w:rsid w:val="00472191"/>
    <w:rsid w:val="00481DE0"/>
    <w:rsid w:val="00484079"/>
    <w:rsid w:val="004B6BEE"/>
    <w:rsid w:val="004D0780"/>
    <w:rsid w:val="004D2287"/>
    <w:rsid w:val="004D3CE4"/>
    <w:rsid w:val="004D45C5"/>
    <w:rsid w:val="004E375F"/>
    <w:rsid w:val="004E661E"/>
    <w:rsid w:val="0051080F"/>
    <w:rsid w:val="00510B22"/>
    <w:rsid w:val="00530086"/>
    <w:rsid w:val="00530AA9"/>
    <w:rsid w:val="005405B0"/>
    <w:rsid w:val="005539C5"/>
    <w:rsid w:val="00554339"/>
    <w:rsid w:val="0057580C"/>
    <w:rsid w:val="0058167C"/>
    <w:rsid w:val="00586BFE"/>
    <w:rsid w:val="00587905"/>
    <w:rsid w:val="005A0D7D"/>
    <w:rsid w:val="005C75A8"/>
    <w:rsid w:val="005E02F2"/>
    <w:rsid w:val="005E77EF"/>
    <w:rsid w:val="005F3D32"/>
    <w:rsid w:val="006024FE"/>
    <w:rsid w:val="00612A0C"/>
    <w:rsid w:val="00614AA2"/>
    <w:rsid w:val="00621353"/>
    <w:rsid w:val="00625EF0"/>
    <w:rsid w:val="00632552"/>
    <w:rsid w:val="00636B62"/>
    <w:rsid w:val="006428CA"/>
    <w:rsid w:val="00660001"/>
    <w:rsid w:val="00660494"/>
    <w:rsid w:val="00662E58"/>
    <w:rsid w:val="00681978"/>
    <w:rsid w:val="00687DA0"/>
    <w:rsid w:val="00691CA2"/>
    <w:rsid w:val="006B2C31"/>
    <w:rsid w:val="006B6C88"/>
    <w:rsid w:val="006B7314"/>
    <w:rsid w:val="006C30F1"/>
    <w:rsid w:val="006C5B4C"/>
    <w:rsid w:val="006D034D"/>
    <w:rsid w:val="006D2052"/>
    <w:rsid w:val="006E23A6"/>
    <w:rsid w:val="00701329"/>
    <w:rsid w:val="007118DB"/>
    <w:rsid w:val="00720717"/>
    <w:rsid w:val="00722779"/>
    <w:rsid w:val="00741D0A"/>
    <w:rsid w:val="0074535F"/>
    <w:rsid w:val="00746B26"/>
    <w:rsid w:val="00755E48"/>
    <w:rsid w:val="00772224"/>
    <w:rsid w:val="00784A3B"/>
    <w:rsid w:val="007A1F49"/>
    <w:rsid w:val="007C1F63"/>
    <w:rsid w:val="007C7608"/>
    <w:rsid w:val="007E4D40"/>
    <w:rsid w:val="007F10B7"/>
    <w:rsid w:val="0081022A"/>
    <w:rsid w:val="00811EEE"/>
    <w:rsid w:val="00825837"/>
    <w:rsid w:val="00825DAD"/>
    <w:rsid w:val="00834FA8"/>
    <w:rsid w:val="00835F42"/>
    <w:rsid w:val="00850363"/>
    <w:rsid w:val="008579E1"/>
    <w:rsid w:val="00864B6B"/>
    <w:rsid w:val="008652BB"/>
    <w:rsid w:val="00892302"/>
    <w:rsid w:val="008A2B20"/>
    <w:rsid w:val="008B1859"/>
    <w:rsid w:val="008B52B0"/>
    <w:rsid w:val="008B6FBE"/>
    <w:rsid w:val="008C3E84"/>
    <w:rsid w:val="00905B95"/>
    <w:rsid w:val="00916A37"/>
    <w:rsid w:val="00933441"/>
    <w:rsid w:val="009368F2"/>
    <w:rsid w:val="00937E9A"/>
    <w:rsid w:val="00994BCF"/>
    <w:rsid w:val="009A728F"/>
    <w:rsid w:val="009B3C81"/>
    <w:rsid w:val="009B52AB"/>
    <w:rsid w:val="009C380D"/>
    <w:rsid w:val="009E6B7B"/>
    <w:rsid w:val="009E7BAC"/>
    <w:rsid w:val="009E7D8E"/>
    <w:rsid w:val="00A00F87"/>
    <w:rsid w:val="00A01409"/>
    <w:rsid w:val="00A13C3A"/>
    <w:rsid w:val="00A2527E"/>
    <w:rsid w:val="00A25A34"/>
    <w:rsid w:val="00A32549"/>
    <w:rsid w:val="00A702DA"/>
    <w:rsid w:val="00A85D7E"/>
    <w:rsid w:val="00AB367B"/>
    <w:rsid w:val="00AE2647"/>
    <w:rsid w:val="00AF42CE"/>
    <w:rsid w:val="00B2129B"/>
    <w:rsid w:val="00B2534F"/>
    <w:rsid w:val="00B340E2"/>
    <w:rsid w:val="00B44813"/>
    <w:rsid w:val="00B540E5"/>
    <w:rsid w:val="00B551D1"/>
    <w:rsid w:val="00B56D68"/>
    <w:rsid w:val="00B618E6"/>
    <w:rsid w:val="00B712FF"/>
    <w:rsid w:val="00B82965"/>
    <w:rsid w:val="00B94647"/>
    <w:rsid w:val="00BA5199"/>
    <w:rsid w:val="00BA79F6"/>
    <w:rsid w:val="00BB2511"/>
    <w:rsid w:val="00BD5C6B"/>
    <w:rsid w:val="00BE3D2F"/>
    <w:rsid w:val="00BF1399"/>
    <w:rsid w:val="00BF2331"/>
    <w:rsid w:val="00BF79FB"/>
    <w:rsid w:val="00C1160F"/>
    <w:rsid w:val="00C15B50"/>
    <w:rsid w:val="00C45FAD"/>
    <w:rsid w:val="00C4798D"/>
    <w:rsid w:val="00C5298E"/>
    <w:rsid w:val="00C619CB"/>
    <w:rsid w:val="00C66B10"/>
    <w:rsid w:val="00C671A3"/>
    <w:rsid w:val="00C71848"/>
    <w:rsid w:val="00C71FD7"/>
    <w:rsid w:val="00C833D6"/>
    <w:rsid w:val="00C841FC"/>
    <w:rsid w:val="00C85A15"/>
    <w:rsid w:val="00C85B37"/>
    <w:rsid w:val="00C86B59"/>
    <w:rsid w:val="00C920DC"/>
    <w:rsid w:val="00C97B6B"/>
    <w:rsid w:val="00CA183B"/>
    <w:rsid w:val="00CA3272"/>
    <w:rsid w:val="00CD56C8"/>
    <w:rsid w:val="00D02005"/>
    <w:rsid w:val="00D05053"/>
    <w:rsid w:val="00D100B8"/>
    <w:rsid w:val="00D3532F"/>
    <w:rsid w:val="00D642D2"/>
    <w:rsid w:val="00D66809"/>
    <w:rsid w:val="00D72F98"/>
    <w:rsid w:val="00D8113A"/>
    <w:rsid w:val="00D82AC4"/>
    <w:rsid w:val="00D87743"/>
    <w:rsid w:val="00D945DC"/>
    <w:rsid w:val="00DC1AB9"/>
    <w:rsid w:val="00DD5E50"/>
    <w:rsid w:val="00DE43F0"/>
    <w:rsid w:val="00DF0B6C"/>
    <w:rsid w:val="00DF1390"/>
    <w:rsid w:val="00DF31E7"/>
    <w:rsid w:val="00DF4FC5"/>
    <w:rsid w:val="00DF6904"/>
    <w:rsid w:val="00DF6C23"/>
    <w:rsid w:val="00E12B2C"/>
    <w:rsid w:val="00E13334"/>
    <w:rsid w:val="00E14AD4"/>
    <w:rsid w:val="00E25764"/>
    <w:rsid w:val="00E2760E"/>
    <w:rsid w:val="00E32810"/>
    <w:rsid w:val="00E73AF6"/>
    <w:rsid w:val="00E917A3"/>
    <w:rsid w:val="00EA7234"/>
    <w:rsid w:val="00EC40EE"/>
    <w:rsid w:val="00EC7728"/>
    <w:rsid w:val="00EE0DA3"/>
    <w:rsid w:val="00EF720C"/>
    <w:rsid w:val="00F01F1E"/>
    <w:rsid w:val="00F0663D"/>
    <w:rsid w:val="00F1400E"/>
    <w:rsid w:val="00F20DCA"/>
    <w:rsid w:val="00F3225D"/>
    <w:rsid w:val="00F35E04"/>
    <w:rsid w:val="00F45A77"/>
    <w:rsid w:val="00F53A26"/>
    <w:rsid w:val="00F54FB6"/>
    <w:rsid w:val="00F60A8F"/>
    <w:rsid w:val="00F7157C"/>
    <w:rsid w:val="00FA46B2"/>
    <w:rsid w:val="00FA7768"/>
    <w:rsid w:val="00FB1E72"/>
    <w:rsid w:val="00FC0EC9"/>
    <w:rsid w:val="00FC78C6"/>
    <w:rsid w:val="00FD6FFB"/>
    <w:rsid w:val="00FD7A88"/>
    <w:rsid w:val="00FE02FB"/>
    <w:rsid w:val="00FE037A"/>
    <w:rsid w:val="00FE0C04"/>
    <w:rsid w:val="00FE0C99"/>
    <w:rsid w:val="00FF1B21"/>
    <w:rsid w:val="00FF3F8E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EE3B"/>
  <w14:defaultImageDpi w14:val="32767"/>
  <w15:chartTrackingRefBased/>
  <w15:docId w15:val="{74CBE175-B574-C947-9943-7FE6A6870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011589"/>
    <w:pPr>
      <w:widowControl w:val="0"/>
      <w:spacing w:beforeLines="100" w:before="312" w:after="0" w:line="360" w:lineRule="auto"/>
      <w:jc w:val="both"/>
    </w:pPr>
    <w:rPr>
      <w:rFonts w:ascii="Times New Roman" w:eastAsiaTheme="minorEastAsia" w:hAnsi="Times New Roman" w:cs="Times New Roman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EB1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EB1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EB1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EB1"/>
    <w:pPr>
      <w:spacing w:line="271" w:lineRule="auto"/>
      <w:outlineLvl w:val="3"/>
    </w:pPr>
    <w:rPr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EB1"/>
    <w:pPr>
      <w:spacing w:line="271" w:lineRule="auto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EB1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EB1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EB1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EB1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EB1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EB1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EB1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EB1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EB1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EB1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EB1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EB1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EB1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94EB1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4EB1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EB1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EB1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194EB1"/>
    <w:rPr>
      <w:b/>
      <w:bCs/>
    </w:rPr>
  </w:style>
  <w:style w:type="character" w:styleId="Emphasis">
    <w:name w:val="Emphasis"/>
    <w:uiPriority w:val="20"/>
    <w:qFormat/>
    <w:rsid w:val="00194EB1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94EB1"/>
  </w:style>
  <w:style w:type="character" w:customStyle="1" w:styleId="NoSpacingChar">
    <w:name w:val="No Spacing Char"/>
    <w:basedOn w:val="DefaultParagraphFont"/>
    <w:link w:val="NoSpacing"/>
    <w:uiPriority w:val="1"/>
    <w:rsid w:val="00194EB1"/>
  </w:style>
  <w:style w:type="paragraph" w:styleId="ListParagraph">
    <w:name w:val="List Paragraph"/>
    <w:basedOn w:val="Normal"/>
    <w:uiPriority w:val="34"/>
    <w:qFormat/>
    <w:rsid w:val="00194E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94EB1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94EB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EB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EB1"/>
    <w:rPr>
      <w:i/>
      <w:iCs/>
    </w:rPr>
  </w:style>
  <w:style w:type="character" w:styleId="SubtleEmphasis">
    <w:name w:val="Subtle Emphasis"/>
    <w:uiPriority w:val="19"/>
    <w:qFormat/>
    <w:rsid w:val="00194EB1"/>
    <w:rPr>
      <w:i/>
      <w:iCs/>
    </w:rPr>
  </w:style>
  <w:style w:type="character" w:styleId="IntenseEmphasis">
    <w:name w:val="Intense Emphasis"/>
    <w:uiPriority w:val="21"/>
    <w:qFormat/>
    <w:rsid w:val="00194EB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94EB1"/>
    <w:rPr>
      <w:smallCaps/>
    </w:rPr>
  </w:style>
  <w:style w:type="character" w:styleId="IntenseReference">
    <w:name w:val="Intense Reference"/>
    <w:uiPriority w:val="32"/>
    <w:qFormat/>
    <w:rsid w:val="00194EB1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194EB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4EB1"/>
    <w:pPr>
      <w:outlineLvl w:val="9"/>
    </w:pPr>
  </w:style>
  <w:style w:type="paragraph" w:styleId="Footer">
    <w:name w:val="footer"/>
    <w:basedOn w:val="Normal"/>
    <w:link w:val="FooterChar"/>
    <w:autoRedefine/>
    <w:uiPriority w:val="99"/>
    <w:unhideWhenUsed/>
    <w:qFormat/>
    <w:rsid w:val="00011589"/>
    <w:pPr>
      <w:tabs>
        <w:tab w:val="center" w:pos="4153"/>
        <w:tab w:val="right" w:pos="8306"/>
      </w:tabs>
      <w:snapToGrid w:val="0"/>
      <w:spacing w:before="240"/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11589"/>
    <w:rPr>
      <w:rFonts w:ascii="Times New Roman" w:eastAsiaTheme="minorEastAsia" w:hAnsi="Times New Roman" w:cs="Times New Roman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011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11589"/>
    <w:rPr>
      <w:rFonts w:ascii="Times New Roman" w:eastAsiaTheme="minorEastAsia" w:hAnsi="Times New Roman" w:cs="Times New Roman"/>
      <w:sz w:val="18"/>
      <w:szCs w:val="18"/>
      <w14:ligatures w14:val="none"/>
    </w:rPr>
  </w:style>
  <w:style w:type="character" w:styleId="PageNumber">
    <w:name w:val="page number"/>
    <w:basedOn w:val="DefaultParagraphFont"/>
    <w:autoRedefine/>
    <w:uiPriority w:val="99"/>
    <w:semiHidden/>
    <w:unhideWhenUsed/>
    <w:qFormat/>
    <w:rsid w:val="00011589"/>
  </w:style>
  <w:style w:type="character" w:styleId="LineNumber">
    <w:name w:val="line number"/>
    <w:basedOn w:val="DefaultParagraphFont"/>
    <w:uiPriority w:val="99"/>
    <w:semiHidden/>
    <w:unhideWhenUsed/>
    <w:rsid w:val="00011589"/>
  </w:style>
  <w:style w:type="table" w:styleId="TableGrid">
    <w:name w:val="Table Grid"/>
    <w:basedOn w:val="TableNormal"/>
    <w:uiPriority w:val="39"/>
    <w:qFormat/>
    <w:rsid w:val="00011589"/>
    <w:pPr>
      <w:spacing w:after="0" w:line="240" w:lineRule="auto"/>
    </w:pPr>
    <w:rPr>
      <w:rFonts w:asciiTheme="minorHAnsi" w:eastAsiaTheme="minorEastAsia" w:hAnsiTheme="minorHAnsi" w:cstheme="minorBid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0</Pages>
  <Words>1245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Huang</dc:creator>
  <cp:keywords/>
  <dc:description/>
  <cp:lastModifiedBy>Prakash Kumar</cp:lastModifiedBy>
  <cp:revision>10</cp:revision>
  <dcterms:created xsi:type="dcterms:W3CDTF">2025-11-13T16:27:00Z</dcterms:created>
  <dcterms:modified xsi:type="dcterms:W3CDTF">2026-01-10T07:56:00Z</dcterms:modified>
</cp:coreProperties>
</file>